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2F556B" w14:textId="77777777" w:rsidR="00784CD7" w:rsidRPr="006E4DDA" w:rsidRDefault="00AD42A7" w:rsidP="00784CD7">
      <w:pPr>
        <w:spacing w:line="480" w:lineRule="auto"/>
        <w:rPr>
          <w:rFonts w:ascii="Times New Roman"/>
          <w:b/>
          <w:sz w:val="28"/>
        </w:rPr>
      </w:pPr>
      <w:r w:rsidRPr="006E4DDA">
        <w:rPr>
          <w:rFonts w:ascii="Times New Roman" w:hint="eastAsia"/>
          <w:b/>
          <w:sz w:val="28"/>
        </w:rPr>
        <w:t>Supplementary Table</w:t>
      </w:r>
    </w:p>
    <w:p w14:paraId="5F171EAD" w14:textId="50FC64D2" w:rsidR="00784CD7" w:rsidRPr="006E4DDA" w:rsidRDefault="00784CD7" w:rsidP="00784CD7">
      <w:pPr>
        <w:spacing w:line="480" w:lineRule="auto"/>
        <w:rPr>
          <w:rFonts w:ascii="Times New Roman" w:hAnsi="Times New Roman" w:cs="Times New Roman"/>
          <w:b/>
          <w:kern w:val="0"/>
          <w:sz w:val="24"/>
          <w:lang w:val="en-GB"/>
        </w:rPr>
      </w:pPr>
      <w:r w:rsidRPr="006E4DDA">
        <w:rPr>
          <w:rFonts w:ascii="Times New Roman" w:hAnsi="Times New Roman" w:cs="Times New Roman"/>
          <w:b/>
          <w:kern w:val="0"/>
          <w:sz w:val="24"/>
          <w:lang w:val="en-GB"/>
        </w:rPr>
        <w:t xml:space="preserve">Supplementary Table </w:t>
      </w:r>
      <w:r w:rsidR="00801879" w:rsidRPr="006E4DDA">
        <w:rPr>
          <w:rFonts w:ascii="Times New Roman" w:hAnsi="Times New Roman" w:cs="Times New Roman"/>
          <w:b/>
          <w:kern w:val="0"/>
          <w:sz w:val="24"/>
          <w:lang w:val="en-GB"/>
        </w:rPr>
        <w:t>1</w:t>
      </w:r>
      <w:r w:rsidRPr="006E4DDA">
        <w:rPr>
          <w:rFonts w:ascii="Times New Roman" w:hAnsi="Times New Roman" w:cs="Times New Roman"/>
          <w:b/>
          <w:kern w:val="0"/>
          <w:sz w:val="24"/>
          <w:lang w:val="en-GB"/>
        </w:rPr>
        <w:t xml:space="preserve">. </w:t>
      </w:r>
      <w:r w:rsidRPr="006E4DDA">
        <w:rPr>
          <w:rFonts w:ascii="Times New Roman" w:hAnsi="Times New Roman" w:cs="Times New Roman"/>
          <w:bCs/>
          <w:kern w:val="0"/>
          <w:sz w:val="24"/>
          <w:lang w:val="en-GB"/>
        </w:rPr>
        <w:t xml:space="preserve">Factors associated with advanced </w:t>
      </w:r>
      <w:proofErr w:type="spellStart"/>
      <w:r w:rsidRPr="006E4DDA">
        <w:rPr>
          <w:rFonts w:ascii="Times New Roman" w:hAnsi="Times New Roman" w:cs="Times New Roman"/>
          <w:bCs/>
          <w:kern w:val="0"/>
          <w:sz w:val="24"/>
          <w:lang w:val="en-GB"/>
        </w:rPr>
        <w:t>fibrosis</w:t>
      </w:r>
      <w:r w:rsidR="00641537" w:rsidRPr="006E4DDA">
        <w:rPr>
          <w:rFonts w:ascii="Times New Roman" w:hAnsi="Times New Roman" w:cs="Times New Roman"/>
          <w:bCs/>
          <w:kern w:val="0"/>
          <w:sz w:val="24"/>
          <w:vertAlign w:val="superscript"/>
          <w:lang w:val="en-GB"/>
        </w:rPr>
        <w:t>a</w:t>
      </w:r>
      <w:proofErr w:type="spellEnd"/>
      <w:r w:rsidRPr="006E4DDA">
        <w:rPr>
          <w:rFonts w:ascii="Times New Roman" w:hAnsi="Times New Roman" w:cs="Times New Roman"/>
          <w:bCs/>
          <w:kern w:val="0"/>
          <w:sz w:val="24"/>
          <w:lang w:val="en-GB"/>
        </w:rPr>
        <w:t xml:space="preserve"> in MASLD and </w:t>
      </w:r>
      <w:proofErr w:type="spellStart"/>
      <w:r w:rsidRPr="006E4DDA">
        <w:rPr>
          <w:rFonts w:ascii="Times New Roman" w:hAnsi="Times New Roman" w:cs="Times New Roman"/>
          <w:bCs/>
          <w:kern w:val="0"/>
          <w:sz w:val="24"/>
          <w:lang w:val="en-GB"/>
        </w:rPr>
        <w:t>MetALD</w:t>
      </w:r>
      <w:proofErr w:type="spellEnd"/>
    </w:p>
    <w:tbl>
      <w:tblPr>
        <w:tblW w:w="1323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89"/>
        <w:gridCol w:w="2658"/>
        <w:gridCol w:w="992"/>
        <w:gridCol w:w="2508"/>
        <w:gridCol w:w="992"/>
        <w:gridCol w:w="2601"/>
        <w:gridCol w:w="992"/>
      </w:tblGrid>
      <w:tr w:rsidR="00801879" w:rsidRPr="006E4DDA" w14:paraId="1741DE0F" w14:textId="77777777" w:rsidTr="00B06B74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  <w:hideMark/>
          </w:tcPr>
          <w:p w14:paraId="1500B89A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50" w:type="dxa"/>
            <w:gridSpan w:val="2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7B6B90C" w14:textId="54BA7240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verall</w:t>
            </w:r>
          </w:p>
        </w:tc>
        <w:tc>
          <w:tcPr>
            <w:tcW w:w="3500" w:type="dxa"/>
            <w:gridSpan w:val="2"/>
            <w:tcBorders>
              <w:bottom w:val="nil"/>
            </w:tcBorders>
            <w:shd w:val="clear" w:color="000000" w:fill="FFFFFF"/>
            <w:vAlign w:val="center"/>
          </w:tcPr>
          <w:p w14:paraId="17E5D7AE" w14:textId="434C1756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  <w:lang w:val="it-IT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it-IT"/>
              </w:rPr>
              <w:t>MASLD</w:t>
            </w:r>
          </w:p>
        </w:tc>
        <w:tc>
          <w:tcPr>
            <w:tcW w:w="3593" w:type="dxa"/>
            <w:gridSpan w:val="2"/>
            <w:tcBorders>
              <w:bottom w:val="nil"/>
            </w:tcBorders>
            <w:shd w:val="clear" w:color="000000" w:fill="FFFFFF"/>
            <w:vAlign w:val="center"/>
          </w:tcPr>
          <w:p w14:paraId="678FEB47" w14:textId="59183542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it-IT"/>
              </w:rPr>
              <w:t>MetALD</w:t>
            </w:r>
          </w:p>
        </w:tc>
      </w:tr>
      <w:tr w:rsidR="00801879" w:rsidRPr="006E4DDA" w14:paraId="486EE4DF" w14:textId="77777777" w:rsidTr="00B06B74">
        <w:trPr>
          <w:trHeight w:val="293"/>
        </w:trPr>
        <w:tc>
          <w:tcPr>
            <w:tcW w:w="248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0A211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5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63DFE" w14:textId="519A9DF6" w:rsidR="00784CD7" w:rsidRPr="006E4DDA" w:rsidRDefault="00B06B74" w:rsidP="00784CD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>OR</w:t>
            </w:r>
            <w:r w:rsidR="00784CD7" w:rsidRPr="006E4DDA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6F050E9D" w14:textId="77777777" w:rsidR="00784CD7" w:rsidRPr="006E4DDA" w:rsidRDefault="00784CD7" w:rsidP="00784CD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p-</w:t>
            </w:r>
            <w:r w:rsidRPr="006E4DDA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>value</w:t>
            </w:r>
          </w:p>
        </w:tc>
        <w:tc>
          <w:tcPr>
            <w:tcW w:w="250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00E98F8" w14:textId="10DCC739" w:rsidR="00784CD7" w:rsidRPr="006E4DDA" w:rsidRDefault="00B06B74" w:rsidP="00784CD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>OR</w:t>
            </w:r>
            <w:r w:rsidR="00784CD7" w:rsidRPr="006E4DDA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B0F265B" w14:textId="77777777" w:rsidR="00784CD7" w:rsidRPr="006E4DDA" w:rsidRDefault="00784CD7" w:rsidP="00784CD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p-</w:t>
            </w:r>
            <w:r w:rsidRPr="006E4DDA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>value</w:t>
            </w:r>
          </w:p>
        </w:tc>
        <w:tc>
          <w:tcPr>
            <w:tcW w:w="2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F3F36BE" w14:textId="4D45AD20" w:rsidR="00784CD7" w:rsidRPr="006E4DDA" w:rsidRDefault="00B06B74" w:rsidP="00784CD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>O</w:t>
            </w:r>
            <w:r w:rsidR="00784CD7" w:rsidRPr="006E4DDA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>R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723EE04" w14:textId="77777777" w:rsidR="00784CD7" w:rsidRPr="006E4DDA" w:rsidRDefault="00784CD7" w:rsidP="00784CD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p-</w:t>
            </w:r>
            <w:r w:rsidRPr="006E4DDA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>value</w:t>
            </w:r>
          </w:p>
        </w:tc>
      </w:tr>
      <w:tr w:rsidR="00801879" w:rsidRPr="006E4DDA" w14:paraId="234CCE99" w14:textId="77777777" w:rsidTr="00B06B74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  <w:hideMark/>
          </w:tcPr>
          <w:p w14:paraId="614F1B8C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658" w:type="dxa"/>
            <w:shd w:val="clear" w:color="000000" w:fill="FFFFFF"/>
            <w:noWrap/>
            <w:vAlign w:val="center"/>
          </w:tcPr>
          <w:p w14:paraId="32E0B036" w14:textId="6C7AC6DA" w:rsidR="00784CD7" w:rsidRPr="006E4DDA" w:rsidRDefault="00784CD7" w:rsidP="00784CD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.125 (1.079–1.174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0D4E619" w14:textId="7DD8B73E" w:rsidR="00784CD7" w:rsidRPr="006E4DDA" w:rsidRDefault="00B06B74" w:rsidP="00784CD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&lt;</w:t>
            </w:r>
            <w:r w:rsidR="00784CD7"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0.001</w:t>
            </w:r>
          </w:p>
        </w:tc>
        <w:tc>
          <w:tcPr>
            <w:tcW w:w="2508" w:type="dxa"/>
            <w:shd w:val="clear" w:color="000000" w:fill="FFFFFF"/>
            <w:vAlign w:val="center"/>
          </w:tcPr>
          <w:p w14:paraId="328C4F29" w14:textId="6B30F941" w:rsidR="00784CD7" w:rsidRPr="006E4DDA" w:rsidRDefault="00784CD7" w:rsidP="00784CD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53 (1.106–1.202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BC597F5" w14:textId="77777777" w:rsidR="00784CD7" w:rsidRPr="006E4DDA" w:rsidRDefault="00784CD7" w:rsidP="00784CD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01" w:type="dxa"/>
            <w:shd w:val="clear" w:color="000000" w:fill="FFFFFF"/>
            <w:vAlign w:val="center"/>
          </w:tcPr>
          <w:p w14:paraId="76637774" w14:textId="471968A1" w:rsidR="00784CD7" w:rsidRPr="006E4DDA" w:rsidRDefault="00784CD7" w:rsidP="00784CD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52 (1.084–1.225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0EA9B18" w14:textId="003BC311" w:rsidR="00784CD7" w:rsidRPr="006E4DDA" w:rsidRDefault="00784CD7" w:rsidP="00784CD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</w:t>
            </w:r>
            <w:r w:rsidR="00B06B74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</w:t>
            </w:r>
          </w:p>
        </w:tc>
      </w:tr>
      <w:tr w:rsidR="00801879" w:rsidRPr="006E4DDA" w14:paraId="12C8A863" w14:textId="77777777" w:rsidTr="00B06B74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  <w:hideMark/>
          </w:tcPr>
          <w:p w14:paraId="549E861E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658" w:type="dxa"/>
            <w:shd w:val="clear" w:color="000000" w:fill="FFFFFF"/>
            <w:noWrap/>
            <w:vAlign w:val="center"/>
          </w:tcPr>
          <w:p w14:paraId="608C1220" w14:textId="3A8B3C30" w:rsidR="00784CD7" w:rsidRPr="006E4DDA" w:rsidRDefault="00784CD7" w:rsidP="00784CD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84 (0.657</w:t>
            </w: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–2.913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8A03EAC" w14:textId="0A90DD33" w:rsidR="00784CD7" w:rsidRPr="006E4DDA" w:rsidRDefault="00784CD7" w:rsidP="00784CD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392</w:t>
            </w:r>
          </w:p>
        </w:tc>
        <w:tc>
          <w:tcPr>
            <w:tcW w:w="2508" w:type="dxa"/>
            <w:shd w:val="clear" w:color="000000" w:fill="FFFFFF"/>
            <w:vAlign w:val="center"/>
          </w:tcPr>
          <w:p w14:paraId="36913FA6" w14:textId="19DF4326" w:rsidR="00784CD7" w:rsidRPr="006E4DDA" w:rsidRDefault="00784CD7" w:rsidP="00784CD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463 (1.391</w:t>
            </w: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–8.622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D43A42F" w14:textId="251FD59C" w:rsidR="00784CD7" w:rsidRPr="006E4DDA" w:rsidRDefault="00784CD7" w:rsidP="00784CD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008</w:t>
            </w:r>
          </w:p>
        </w:tc>
        <w:tc>
          <w:tcPr>
            <w:tcW w:w="2601" w:type="dxa"/>
            <w:shd w:val="clear" w:color="000000" w:fill="FFFFFF"/>
            <w:vAlign w:val="center"/>
          </w:tcPr>
          <w:p w14:paraId="26FE99F5" w14:textId="615A5833" w:rsidR="00784CD7" w:rsidRPr="006E4DDA" w:rsidRDefault="00784CD7" w:rsidP="00784CD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25 (0.096</w:t>
            </w: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–10.927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06521A6" w14:textId="61F67A09" w:rsidR="00784CD7" w:rsidRPr="006E4DDA" w:rsidRDefault="00784CD7" w:rsidP="00784CD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983</w:t>
            </w:r>
          </w:p>
        </w:tc>
      </w:tr>
      <w:tr w:rsidR="00801879" w:rsidRPr="006E4DDA" w14:paraId="13A8957C" w14:textId="77777777" w:rsidTr="00B06B74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  <w:hideMark/>
          </w:tcPr>
          <w:p w14:paraId="3B327E0C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umber of CMRF</w:t>
            </w:r>
          </w:p>
        </w:tc>
        <w:tc>
          <w:tcPr>
            <w:tcW w:w="2658" w:type="dxa"/>
            <w:shd w:val="clear" w:color="000000" w:fill="FFFFFF"/>
            <w:noWrap/>
            <w:vAlign w:val="center"/>
          </w:tcPr>
          <w:p w14:paraId="1B1A531A" w14:textId="49C056C7" w:rsidR="00784CD7" w:rsidRPr="006E4DDA" w:rsidRDefault="00784CD7" w:rsidP="00784CD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.336 (1.026–1.783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BF2BD86" w14:textId="789E1A05" w:rsidR="00784CD7" w:rsidRPr="006E4DDA" w:rsidRDefault="00784CD7" w:rsidP="00784CD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0.031</w:t>
            </w:r>
          </w:p>
        </w:tc>
        <w:tc>
          <w:tcPr>
            <w:tcW w:w="2508" w:type="dxa"/>
            <w:shd w:val="clear" w:color="000000" w:fill="FFFFFF"/>
            <w:vAlign w:val="center"/>
          </w:tcPr>
          <w:p w14:paraId="0A5D968C" w14:textId="782BBDB6" w:rsidR="00784CD7" w:rsidRPr="006E4DDA" w:rsidRDefault="00784CD7" w:rsidP="00784CD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792 (1.196</w:t>
            </w: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–2.683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3653CAB" w14:textId="4119E894" w:rsidR="00784CD7" w:rsidRPr="006E4DDA" w:rsidRDefault="00784CD7" w:rsidP="00784CD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2601" w:type="dxa"/>
            <w:shd w:val="clear" w:color="000000" w:fill="FFFFFF"/>
            <w:vAlign w:val="center"/>
          </w:tcPr>
          <w:p w14:paraId="1DD554B9" w14:textId="3CAF2FD8" w:rsidR="00784CD7" w:rsidRPr="006E4DDA" w:rsidRDefault="00784CD7" w:rsidP="00784CD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.775 (0.877</w:t>
            </w: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–26.002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C200690" w14:textId="27CB47B7" w:rsidR="00784CD7" w:rsidRPr="006E4DDA" w:rsidRDefault="00784CD7" w:rsidP="00784CD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071</w:t>
            </w:r>
          </w:p>
        </w:tc>
      </w:tr>
      <w:tr w:rsidR="00801879" w:rsidRPr="006E4DDA" w14:paraId="075F66D7" w14:textId="77777777" w:rsidTr="00B06B74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  <w:hideMark/>
          </w:tcPr>
          <w:p w14:paraId="457B815A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2658" w:type="dxa"/>
            <w:shd w:val="clear" w:color="000000" w:fill="FFFFFF"/>
            <w:noWrap/>
            <w:vAlign w:val="center"/>
          </w:tcPr>
          <w:p w14:paraId="2E1E223A" w14:textId="77777777" w:rsidR="00784CD7" w:rsidRPr="006E4DDA" w:rsidRDefault="00784CD7" w:rsidP="00784CD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5513DE51" w14:textId="77777777" w:rsidR="00784CD7" w:rsidRPr="006E4DDA" w:rsidRDefault="00784CD7" w:rsidP="00784CD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508" w:type="dxa"/>
            <w:shd w:val="clear" w:color="000000" w:fill="FFFFFF"/>
            <w:vAlign w:val="center"/>
          </w:tcPr>
          <w:p w14:paraId="76449BB2" w14:textId="77777777" w:rsidR="00784CD7" w:rsidRPr="006E4DDA" w:rsidRDefault="00784CD7" w:rsidP="00784CD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4115E670" w14:textId="77777777" w:rsidR="00784CD7" w:rsidRPr="006E4DDA" w:rsidRDefault="00784CD7" w:rsidP="00784CD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shd w:val="clear" w:color="000000" w:fill="FFFFFF"/>
            <w:vAlign w:val="center"/>
          </w:tcPr>
          <w:p w14:paraId="00362A63" w14:textId="77777777" w:rsidR="00784CD7" w:rsidRPr="006E4DDA" w:rsidRDefault="00784CD7" w:rsidP="00784CD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3904C752" w14:textId="77777777" w:rsidR="00784CD7" w:rsidRPr="006E4DDA" w:rsidRDefault="00784CD7" w:rsidP="00784CD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801879" w:rsidRPr="006E4DDA" w14:paraId="26CE111F" w14:textId="77777777" w:rsidTr="00B06B74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2A7BB2D0" w14:textId="080CDB3C" w:rsidR="00784CD7" w:rsidRPr="006E4DDA" w:rsidRDefault="00B06B74" w:rsidP="00B06B74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In</w:t>
            </w:r>
            <w:r w:rsidR="00784CD7"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significant</w:t>
            </w:r>
          </w:p>
        </w:tc>
        <w:tc>
          <w:tcPr>
            <w:tcW w:w="2658" w:type="dxa"/>
            <w:shd w:val="clear" w:color="000000" w:fill="FFFFFF"/>
            <w:noWrap/>
            <w:vAlign w:val="center"/>
          </w:tcPr>
          <w:p w14:paraId="6687AB6E" w14:textId="6510518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DC87AF1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508" w:type="dxa"/>
            <w:shd w:val="clear" w:color="000000" w:fill="FFFFFF"/>
            <w:vAlign w:val="center"/>
          </w:tcPr>
          <w:p w14:paraId="0F21638B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0EF485DE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shd w:val="clear" w:color="000000" w:fill="FFFFFF"/>
            <w:vAlign w:val="center"/>
          </w:tcPr>
          <w:p w14:paraId="55C05C3B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4F9F2151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801879" w:rsidRPr="006E4DDA" w14:paraId="406BA05E" w14:textId="77777777" w:rsidTr="00B06B74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71F903FE" w14:textId="25760F7F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Light to </w:t>
            </w:r>
            <w:proofErr w:type="spellStart"/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moderate</w:t>
            </w:r>
            <w:r w:rsidR="00B06B74" w:rsidRPr="006E4DDA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58" w:type="dxa"/>
            <w:shd w:val="clear" w:color="000000" w:fill="FFFFFF"/>
            <w:noWrap/>
            <w:vAlign w:val="center"/>
          </w:tcPr>
          <w:p w14:paraId="791B28D2" w14:textId="75B5ECF6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616 (0.188</w:t>
            </w: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–2.011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1FA02BE" w14:textId="5F509F7D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422</w:t>
            </w:r>
          </w:p>
        </w:tc>
        <w:tc>
          <w:tcPr>
            <w:tcW w:w="2508" w:type="dxa"/>
            <w:shd w:val="clear" w:color="000000" w:fill="FFFFFF"/>
            <w:vAlign w:val="center"/>
          </w:tcPr>
          <w:p w14:paraId="0F47EFA5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55C13E65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shd w:val="clear" w:color="000000" w:fill="FFFFFF"/>
            <w:vAlign w:val="center"/>
          </w:tcPr>
          <w:p w14:paraId="71837E08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C86F4D6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801879" w:rsidRPr="006E4DDA" w14:paraId="440B5AF0" w14:textId="77777777" w:rsidTr="00B06B74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7BF3FBD4" w14:textId="6F7CCB58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High</w:t>
            </w:r>
            <w:r w:rsidR="00B06B74" w:rsidRPr="006E4DDA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658" w:type="dxa"/>
            <w:shd w:val="clear" w:color="000000" w:fill="FFFFFF"/>
            <w:noWrap/>
            <w:vAlign w:val="center"/>
          </w:tcPr>
          <w:p w14:paraId="5A10F15F" w14:textId="1DFBE61F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5.038 (0.674–37.652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7089F01" w14:textId="63D03371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0.115</w:t>
            </w:r>
          </w:p>
        </w:tc>
        <w:tc>
          <w:tcPr>
            <w:tcW w:w="2508" w:type="dxa"/>
            <w:shd w:val="clear" w:color="000000" w:fill="FFFFFF"/>
            <w:vAlign w:val="center"/>
          </w:tcPr>
          <w:p w14:paraId="00C8CCDF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326842E1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shd w:val="clear" w:color="000000" w:fill="FFFFFF"/>
            <w:vAlign w:val="center"/>
          </w:tcPr>
          <w:p w14:paraId="64DA9099" w14:textId="381F66A1" w:rsidR="00784CD7" w:rsidRPr="006E4DDA" w:rsidRDefault="00B06B74" w:rsidP="00B06B74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183</w:t>
            </w:r>
            <w:r w:rsidR="00784CD7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.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2</w:t>
            </w:r>
            <w:r w:rsidR="00784CD7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9.518</w:t>
            </w:r>
            <w:r w:rsidR="00784CD7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FEA2147" w14:textId="6C964719" w:rsidR="00784CD7" w:rsidRPr="006E4DDA" w:rsidRDefault="00784CD7" w:rsidP="00B06B74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="00B06B74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70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801879" w:rsidRPr="006E4DDA" w14:paraId="5A70261B" w14:textId="77777777" w:rsidTr="00B06B74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02AC813B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2658" w:type="dxa"/>
            <w:shd w:val="clear" w:color="000000" w:fill="FFFFFF"/>
            <w:noWrap/>
            <w:vAlign w:val="center"/>
          </w:tcPr>
          <w:p w14:paraId="2EE67852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5AA2AAFF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508" w:type="dxa"/>
            <w:shd w:val="clear" w:color="000000" w:fill="FFFFFF"/>
            <w:vAlign w:val="center"/>
          </w:tcPr>
          <w:p w14:paraId="2D86D4E0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28A15FDB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shd w:val="clear" w:color="000000" w:fill="FFFFFF"/>
            <w:vAlign w:val="center"/>
          </w:tcPr>
          <w:p w14:paraId="51E71D2A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2A56AE79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801879" w:rsidRPr="006E4DDA" w14:paraId="23EE4444" w14:textId="77777777" w:rsidTr="00B06B74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1B72C4F5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ind w:leftChars="92" w:left="184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Never smoker</w:t>
            </w:r>
          </w:p>
        </w:tc>
        <w:tc>
          <w:tcPr>
            <w:tcW w:w="2658" w:type="dxa"/>
            <w:shd w:val="clear" w:color="000000" w:fill="FFFFFF"/>
            <w:noWrap/>
            <w:vAlign w:val="center"/>
          </w:tcPr>
          <w:p w14:paraId="1CFABB1B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9E8B4F4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508" w:type="dxa"/>
            <w:shd w:val="clear" w:color="000000" w:fill="FFFFFF"/>
            <w:vAlign w:val="center"/>
          </w:tcPr>
          <w:p w14:paraId="4F72CCAE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2231977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601" w:type="dxa"/>
            <w:shd w:val="clear" w:color="000000" w:fill="FFFFFF"/>
            <w:vAlign w:val="center"/>
          </w:tcPr>
          <w:p w14:paraId="17948D13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8F4D724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801879" w:rsidRPr="006E4DDA" w14:paraId="59A32DA5" w14:textId="77777777" w:rsidTr="00B06B74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06BDA36C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Ex-smoker</w:t>
            </w:r>
          </w:p>
        </w:tc>
        <w:tc>
          <w:tcPr>
            <w:tcW w:w="2658" w:type="dxa"/>
            <w:shd w:val="clear" w:color="000000" w:fill="FFFFFF"/>
            <w:noWrap/>
            <w:vAlign w:val="center"/>
          </w:tcPr>
          <w:p w14:paraId="34331AFC" w14:textId="53DAE813" w:rsidR="00784CD7" w:rsidRPr="006E4DDA" w:rsidRDefault="00B06B74" w:rsidP="00B06B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 xml:space="preserve">0.316 </w:t>
            </w:r>
            <w:r w:rsidR="00784CD7"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(0.</w:t>
            </w: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098</w:t>
            </w:r>
            <w:r w:rsidR="00784CD7"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–</w:t>
            </w: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.023</w:t>
            </w:r>
            <w:r w:rsidR="00784CD7"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79F0A98" w14:textId="16AC04B2" w:rsidR="00784CD7" w:rsidRPr="006E4DDA" w:rsidRDefault="00784CD7" w:rsidP="00B06B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0.</w:t>
            </w:r>
            <w:r w:rsidR="00B06B74"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055</w:t>
            </w:r>
          </w:p>
        </w:tc>
        <w:tc>
          <w:tcPr>
            <w:tcW w:w="2508" w:type="dxa"/>
            <w:shd w:val="clear" w:color="000000" w:fill="FFFFFF"/>
            <w:vAlign w:val="center"/>
          </w:tcPr>
          <w:p w14:paraId="1B6622EB" w14:textId="7A580BF1" w:rsidR="00784CD7" w:rsidRPr="006E4DDA" w:rsidRDefault="00B06B74" w:rsidP="00B06B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50</w:t>
            </w:r>
            <w:r w:rsidR="00784CD7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.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19</w:t>
            </w:r>
            <w:r w:rsidR="00784CD7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61</w:t>
            </w:r>
            <w:r w:rsidR="00784CD7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8563F9A" w14:textId="10815511" w:rsidR="00784CD7" w:rsidRPr="006E4DDA" w:rsidRDefault="00784CD7" w:rsidP="00B06B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="00B06B74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69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01" w:type="dxa"/>
            <w:shd w:val="clear" w:color="000000" w:fill="FFFFFF"/>
            <w:vAlign w:val="center"/>
          </w:tcPr>
          <w:p w14:paraId="5FD2D38E" w14:textId="3AC69FFB" w:rsidR="00784CD7" w:rsidRPr="006E4DDA" w:rsidRDefault="00B06B74" w:rsidP="00B06B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53</w:t>
            </w:r>
            <w:r w:rsidR="00784CD7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.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9</w:t>
            </w:r>
            <w:r w:rsidR="00784CD7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488</w:t>
            </w:r>
            <w:r w:rsidR="00784CD7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60ADBE8" w14:textId="01E5FE1D" w:rsidR="00784CD7" w:rsidRPr="006E4DDA" w:rsidRDefault="00784CD7" w:rsidP="00B06B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="00B06B74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7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801879" w:rsidRPr="006E4DDA" w14:paraId="1DAE6CE0" w14:textId="77777777" w:rsidTr="00B06B74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641AEF07" w14:textId="77777777" w:rsidR="00784CD7" w:rsidRPr="006E4DDA" w:rsidRDefault="00784CD7" w:rsidP="00784CD7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2658" w:type="dxa"/>
            <w:shd w:val="clear" w:color="000000" w:fill="FFFFFF"/>
            <w:noWrap/>
            <w:vAlign w:val="center"/>
          </w:tcPr>
          <w:p w14:paraId="7850C272" w14:textId="460472BF" w:rsidR="00784CD7" w:rsidRPr="006E4DDA" w:rsidRDefault="00784CD7" w:rsidP="00B06B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.</w:t>
            </w:r>
            <w:r w:rsidR="00B06B74"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042</w:t>
            </w: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 xml:space="preserve"> (0.</w:t>
            </w:r>
            <w:r w:rsidR="00B06B74"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483</w:t>
            </w: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–</w:t>
            </w:r>
            <w:r w:rsidR="00B06B74"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2.246</w:t>
            </w: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D4086A0" w14:textId="2EE65680" w:rsidR="00784CD7" w:rsidRPr="006E4DDA" w:rsidRDefault="00784CD7" w:rsidP="00B06B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0.</w:t>
            </w:r>
            <w:r w:rsidR="00B06B74"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916</w:t>
            </w:r>
          </w:p>
        </w:tc>
        <w:tc>
          <w:tcPr>
            <w:tcW w:w="2508" w:type="dxa"/>
            <w:shd w:val="clear" w:color="000000" w:fill="FFFFFF"/>
            <w:vAlign w:val="center"/>
          </w:tcPr>
          <w:p w14:paraId="3F7981AA" w14:textId="1A3C4803" w:rsidR="00784CD7" w:rsidRPr="006E4DDA" w:rsidRDefault="00B06B74" w:rsidP="00B06B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83</w:t>
            </w:r>
            <w:r w:rsidR="00784CD7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.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17</w:t>
            </w:r>
            <w:r w:rsidR="00784CD7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37</w:t>
            </w:r>
            <w:r w:rsidR="00784CD7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37032EC" w14:textId="09C87959" w:rsidR="00784CD7" w:rsidRPr="006E4DDA" w:rsidRDefault="00784CD7" w:rsidP="00B06B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="00B06B74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97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01" w:type="dxa"/>
            <w:shd w:val="clear" w:color="000000" w:fill="FFFFFF"/>
            <w:vAlign w:val="center"/>
          </w:tcPr>
          <w:p w14:paraId="725E4B3E" w14:textId="57DE4AA2" w:rsidR="00784CD7" w:rsidRPr="006E4DDA" w:rsidRDefault="00B06B74" w:rsidP="00B06B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48</w:t>
            </w:r>
            <w:r w:rsidR="00784CD7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.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2</w:t>
            </w:r>
            <w:r w:rsidR="00784CD7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.918</w:t>
            </w:r>
            <w:r w:rsidR="00784CD7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6797C9D" w14:textId="0DDD57F7" w:rsidR="00784CD7" w:rsidRPr="006E4DDA" w:rsidRDefault="00784CD7" w:rsidP="00B06B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="00B06B74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62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344ABA2A" w14:textId="77777777" w:rsidR="00641537" w:rsidRPr="006E4DDA" w:rsidRDefault="00641537" w:rsidP="00641537">
      <w:pPr>
        <w:wordWrap/>
        <w:spacing w:after="0" w:line="360" w:lineRule="auto"/>
        <w:rPr>
          <w:rFonts w:ascii="Times New Roman" w:hAnsi="Times New Roman"/>
        </w:rPr>
      </w:pPr>
      <w:r w:rsidRPr="006E4DDA">
        <w:rPr>
          <w:rFonts w:ascii="Times New Roman" w:hAnsi="Times New Roman" w:cs="Times New Roman"/>
          <w:bCs/>
          <w:szCs w:val="20"/>
          <w:vertAlign w:val="superscript"/>
        </w:rPr>
        <w:t>a</w:t>
      </w:r>
      <w:r w:rsidRPr="006E4DDA">
        <w:rPr>
          <w:rFonts w:ascii="Times New Roman" w:hAnsi="Times New Roman" w:cs="Times New Roman"/>
          <w:bCs/>
          <w:szCs w:val="20"/>
        </w:rPr>
        <w:t xml:space="preserve">Advanced </w:t>
      </w:r>
      <w:r w:rsidRPr="006E4DDA">
        <w:rPr>
          <w:rFonts w:ascii="Times New Roman" w:hAnsi="Times New Roman"/>
        </w:rPr>
        <w:t xml:space="preserve">fibrosis was defined as </w:t>
      </w:r>
      <w:r w:rsidRPr="006E4DDA">
        <w:rPr>
          <w:rFonts w:ascii="Times New Roman" w:hAnsi="Times New Roman" w:cs="Times New Roman"/>
          <w:bCs/>
          <w:szCs w:val="20"/>
        </w:rPr>
        <w:t xml:space="preserve">an </w:t>
      </w:r>
      <w:r w:rsidRPr="006E4DDA">
        <w:rPr>
          <w:rFonts w:ascii="Times New Roman" w:hAnsi="Times New Roman"/>
        </w:rPr>
        <w:t xml:space="preserve">FIB-4 index </w:t>
      </w:r>
      <w:r w:rsidRPr="006E4DDA">
        <w:rPr>
          <w:rFonts w:ascii="Times New Roman" w:hAnsi="Times New Roman" w:cs="Times New Roman"/>
          <w:bCs/>
          <w:szCs w:val="20"/>
        </w:rPr>
        <w:t xml:space="preserve">of </w:t>
      </w:r>
      <w:r w:rsidRPr="006E4DDA">
        <w:rPr>
          <w:rFonts w:ascii="Times New Roman" w:hAnsi="Times New Roman" w:hint="eastAsia"/>
        </w:rPr>
        <w:t>≥</w:t>
      </w:r>
      <w:r w:rsidRPr="006E4DDA">
        <w:rPr>
          <w:rFonts w:ascii="Times New Roman" w:hAnsi="Times New Roman"/>
        </w:rPr>
        <w:t xml:space="preserve"> 2.67.</w:t>
      </w:r>
    </w:p>
    <w:p w14:paraId="6B2F7622" w14:textId="31D4B0F4" w:rsidR="00B06B74" w:rsidRPr="006E4DDA" w:rsidRDefault="00641537" w:rsidP="00641537">
      <w:pPr>
        <w:wordWrap/>
        <w:spacing w:after="0" w:line="360" w:lineRule="auto"/>
        <w:rPr>
          <w:rFonts w:ascii="Times New Roman" w:hAnsi="Times New Roman" w:cs="Times New Roman"/>
          <w:bCs/>
          <w:szCs w:val="20"/>
          <w:lang w:val="en-GB"/>
        </w:rPr>
      </w:pPr>
      <w:r w:rsidRPr="006E4DDA">
        <w:rPr>
          <w:rFonts w:ascii="Times New Roman" w:hAnsi="Times New Roman" w:cs="Times New Roman"/>
          <w:bCs/>
          <w:szCs w:val="20"/>
          <w:vertAlign w:val="superscript"/>
        </w:rPr>
        <w:t>b</w:t>
      </w:r>
      <w:r w:rsidR="00B06B74" w:rsidRPr="006E4DDA">
        <w:rPr>
          <w:rFonts w:ascii="Times New Roman" w:hAnsi="Times New Roman" w:cs="Times New Roman"/>
          <w:bCs/>
          <w:szCs w:val="20"/>
          <w:lang w:val="en-GB"/>
        </w:rPr>
        <w:t>Light to moderate alcohol consumption was defined as 210–350 g/week for males, and 140–280 g/week for females.</w:t>
      </w:r>
    </w:p>
    <w:p w14:paraId="6C445BF9" w14:textId="2B44639D" w:rsidR="00784CD7" w:rsidRPr="006E4DDA" w:rsidRDefault="00641537" w:rsidP="00641537">
      <w:pPr>
        <w:wordWrap/>
        <w:spacing w:after="0" w:line="360" w:lineRule="auto"/>
        <w:rPr>
          <w:rFonts w:ascii="Times New Roman" w:hAnsi="Times New Roman" w:cs="Times New Roman"/>
          <w:bCs/>
          <w:szCs w:val="20"/>
          <w:lang w:val="en-GB"/>
        </w:rPr>
      </w:pPr>
      <w:proofErr w:type="spellStart"/>
      <w:r w:rsidRPr="006E4DDA">
        <w:rPr>
          <w:rFonts w:ascii="Times New Roman" w:hAnsi="Times New Roman" w:cs="Times New Roman"/>
          <w:bCs/>
          <w:szCs w:val="20"/>
          <w:vertAlign w:val="superscript"/>
          <w:lang w:val="en-GB"/>
        </w:rPr>
        <w:t>c</w:t>
      </w:r>
      <w:r w:rsidR="00B06B74" w:rsidRPr="006E4DDA">
        <w:rPr>
          <w:rFonts w:ascii="Times New Roman" w:hAnsi="Times New Roman" w:cs="Times New Roman"/>
          <w:bCs/>
          <w:szCs w:val="20"/>
          <w:lang w:val="en-GB"/>
        </w:rPr>
        <w:t>High</w:t>
      </w:r>
      <w:proofErr w:type="spellEnd"/>
      <w:r w:rsidR="00B06B74" w:rsidRPr="006E4DDA">
        <w:rPr>
          <w:rFonts w:ascii="Times New Roman" w:hAnsi="Times New Roman" w:cs="Times New Roman"/>
          <w:bCs/>
          <w:szCs w:val="20"/>
          <w:lang w:val="en-GB"/>
        </w:rPr>
        <w:t xml:space="preserve"> alcohol consumption was defined as 350–420 g/week for males, and 280–350 g/week for </w:t>
      </w:r>
      <w:proofErr w:type="spellStart"/>
      <w:r w:rsidR="00B06B74" w:rsidRPr="006E4DDA">
        <w:rPr>
          <w:rFonts w:ascii="Times New Roman" w:hAnsi="Times New Roman" w:cs="Times New Roman"/>
          <w:bCs/>
          <w:szCs w:val="20"/>
          <w:lang w:val="en-GB"/>
        </w:rPr>
        <w:t>females.</w:t>
      </w:r>
      <w:r w:rsidR="00784CD7" w:rsidRPr="006E4DDA">
        <w:rPr>
          <w:rFonts w:ascii="Times New Roman" w:hAnsi="Times New Roman" w:cs="Times New Roman"/>
          <w:bCs/>
          <w:szCs w:val="20"/>
          <w:vertAlign w:val="superscript"/>
          <w:lang w:val="en-GB"/>
        </w:rPr>
        <w:t>c</w:t>
      </w:r>
      <w:proofErr w:type="spellEnd"/>
    </w:p>
    <w:p w14:paraId="500B4074" w14:textId="0569FD9F" w:rsidR="00784CD7" w:rsidRPr="006E4DDA" w:rsidRDefault="00784CD7" w:rsidP="00641537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6E4DDA">
        <w:rPr>
          <w:rFonts w:ascii="Times New Roman" w:hAnsi="Times New Roman" w:cs="Times New Roman"/>
          <w:szCs w:val="20"/>
        </w:rPr>
        <w:lastRenderedPageBreak/>
        <w:t xml:space="preserve">Abbreviations: </w:t>
      </w:r>
      <w:r w:rsidR="00B06B74" w:rsidRPr="006E4DDA">
        <w:rPr>
          <w:rFonts w:ascii="Times New Roman" w:hAnsi="Times New Roman" w:cs="Times New Roman"/>
          <w:szCs w:val="20"/>
        </w:rPr>
        <w:t xml:space="preserve">MASLD, metabolic dysfunction-associated </w:t>
      </w:r>
      <w:proofErr w:type="spellStart"/>
      <w:r w:rsidR="00B06B74" w:rsidRPr="006E4DDA">
        <w:rPr>
          <w:rFonts w:ascii="Times New Roman" w:hAnsi="Times New Roman" w:cs="Times New Roman"/>
          <w:szCs w:val="20"/>
        </w:rPr>
        <w:t>steatotic</w:t>
      </w:r>
      <w:proofErr w:type="spellEnd"/>
      <w:r w:rsidR="00B06B74" w:rsidRPr="006E4DDA">
        <w:rPr>
          <w:rFonts w:ascii="Times New Roman" w:hAnsi="Times New Roman" w:cs="Times New Roman"/>
          <w:szCs w:val="20"/>
        </w:rPr>
        <w:t xml:space="preserve"> liver disease; </w:t>
      </w:r>
      <w:proofErr w:type="spellStart"/>
      <w:r w:rsidRPr="006E4DDA">
        <w:rPr>
          <w:rFonts w:ascii="Times New Roman" w:hAnsi="Times New Roman" w:cs="Times New Roman" w:hint="eastAsia"/>
          <w:szCs w:val="20"/>
        </w:rPr>
        <w:t>MetALD</w:t>
      </w:r>
      <w:proofErr w:type="spellEnd"/>
      <w:r w:rsidRPr="006E4DDA">
        <w:rPr>
          <w:rFonts w:ascii="Times New Roman" w:hAnsi="Times New Roman" w:cs="Times New Roman" w:hint="eastAsia"/>
          <w:szCs w:val="20"/>
        </w:rPr>
        <w:t xml:space="preserve">, metabolic dysfunction-associated </w:t>
      </w:r>
      <w:proofErr w:type="spellStart"/>
      <w:r w:rsidRPr="006E4DDA">
        <w:rPr>
          <w:rFonts w:ascii="Times New Roman" w:hAnsi="Times New Roman" w:cs="Times New Roman" w:hint="eastAsia"/>
          <w:szCs w:val="20"/>
        </w:rPr>
        <w:t>steatotic</w:t>
      </w:r>
      <w:proofErr w:type="spellEnd"/>
      <w:r w:rsidRPr="006E4DDA">
        <w:rPr>
          <w:rFonts w:ascii="Times New Roman" w:hAnsi="Times New Roman" w:cs="Times New Roman" w:hint="eastAsia"/>
          <w:szCs w:val="20"/>
        </w:rPr>
        <w:t xml:space="preserve"> liver disease with increased alcohol intake;</w:t>
      </w:r>
      <w:r w:rsidR="00B06B74" w:rsidRPr="006E4DDA">
        <w:rPr>
          <w:rFonts w:ascii="Times New Roman" w:hAnsi="Times New Roman" w:cs="Times New Roman"/>
          <w:szCs w:val="20"/>
        </w:rPr>
        <w:t xml:space="preserve"> O</w:t>
      </w:r>
      <w:r w:rsidRPr="006E4DDA">
        <w:rPr>
          <w:rFonts w:ascii="Times New Roman" w:hAnsi="Times New Roman" w:cs="Times New Roman"/>
          <w:szCs w:val="20"/>
        </w:rPr>
        <w:t xml:space="preserve">R, </w:t>
      </w:r>
      <w:r w:rsidR="00B06B74" w:rsidRPr="006E4DDA">
        <w:rPr>
          <w:rFonts w:ascii="Times New Roman" w:hAnsi="Times New Roman" w:cs="Times New Roman"/>
          <w:szCs w:val="20"/>
        </w:rPr>
        <w:t>odds</w:t>
      </w:r>
      <w:r w:rsidRPr="006E4DDA">
        <w:rPr>
          <w:rFonts w:ascii="Times New Roman" w:hAnsi="Times New Roman" w:cs="Times New Roman"/>
          <w:szCs w:val="20"/>
        </w:rPr>
        <w:t xml:space="preserve"> ratio; CI, confidence interval;</w:t>
      </w:r>
      <w:r w:rsidRPr="006E4DDA">
        <w:rPr>
          <w:rFonts w:ascii="Times New Roman" w:hAnsi="Times New Roman" w:cs="Times New Roman" w:hint="eastAsia"/>
          <w:szCs w:val="20"/>
        </w:rPr>
        <w:t xml:space="preserve"> CMRF, cardiometabolic risk fact</w:t>
      </w:r>
      <w:r w:rsidRPr="006E4DDA">
        <w:rPr>
          <w:rFonts w:ascii="Times New Roman" w:hAnsi="Times New Roman" w:cs="Times New Roman"/>
          <w:szCs w:val="20"/>
        </w:rPr>
        <w:t>or; ref, reference</w:t>
      </w:r>
    </w:p>
    <w:p w14:paraId="2D3ED8FD" w14:textId="77777777" w:rsidR="00784CD7" w:rsidRPr="006E4DDA" w:rsidRDefault="00784CD7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kern w:val="0"/>
          <w:sz w:val="24"/>
        </w:rPr>
      </w:pPr>
    </w:p>
    <w:p w14:paraId="158E67AF" w14:textId="77777777" w:rsidR="00B06B74" w:rsidRPr="006E4DDA" w:rsidRDefault="00B06B74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kern w:val="0"/>
          <w:sz w:val="24"/>
          <w:lang w:val="en-GB"/>
        </w:rPr>
      </w:pPr>
      <w:r w:rsidRPr="006E4DDA">
        <w:rPr>
          <w:rFonts w:ascii="Times New Roman" w:hAnsi="Times New Roman" w:cs="Times New Roman"/>
          <w:b/>
          <w:kern w:val="0"/>
          <w:sz w:val="24"/>
          <w:lang w:val="en-GB"/>
        </w:rPr>
        <w:br w:type="page"/>
      </w:r>
    </w:p>
    <w:p w14:paraId="65801B9B" w14:textId="668B875C" w:rsidR="000637C9" w:rsidRPr="006E4DDA" w:rsidRDefault="000637C9" w:rsidP="000637C9">
      <w:pPr>
        <w:spacing w:after="0" w:line="480" w:lineRule="auto"/>
        <w:rPr>
          <w:rFonts w:ascii="Times New Roman" w:hAnsi="Times New Roman"/>
          <w:kern w:val="0"/>
          <w:sz w:val="24"/>
        </w:rPr>
      </w:pPr>
      <w:r w:rsidRPr="006E4DDA">
        <w:rPr>
          <w:rFonts w:ascii="Times New Roman" w:hAnsi="Times New Roman" w:cs="Times New Roman"/>
          <w:b/>
          <w:kern w:val="0"/>
          <w:sz w:val="24"/>
          <w:lang w:val="en-GB"/>
        </w:rPr>
        <w:lastRenderedPageBreak/>
        <w:t>S</w:t>
      </w:r>
      <w:r w:rsidRPr="006E4DDA">
        <w:rPr>
          <w:rFonts w:ascii="Times New Roman" w:hAnsi="Times New Roman" w:cs="Times New Roman" w:hint="eastAsia"/>
          <w:b/>
          <w:kern w:val="0"/>
          <w:sz w:val="24"/>
          <w:lang w:val="en-GB"/>
        </w:rPr>
        <w:t xml:space="preserve">upplementary Table </w:t>
      </w:r>
      <w:r w:rsidR="00801879" w:rsidRPr="006E4DDA">
        <w:rPr>
          <w:rFonts w:ascii="Times New Roman" w:hAnsi="Times New Roman" w:cs="Times New Roman"/>
          <w:b/>
          <w:kern w:val="0"/>
          <w:sz w:val="24"/>
          <w:lang w:val="en-GB"/>
        </w:rPr>
        <w:t>2</w:t>
      </w:r>
      <w:r w:rsidRPr="006E4DDA">
        <w:rPr>
          <w:rFonts w:ascii="Times New Roman" w:hAnsi="Times New Roman" w:cs="Times New Roman" w:hint="eastAsia"/>
          <w:b/>
          <w:kern w:val="0"/>
          <w:sz w:val="24"/>
          <w:lang w:val="en-GB"/>
        </w:rPr>
        <w:t xml:space="preserve">. </w:t>
      </w:r>
      <w:r w:rsidR="00336FA5" w:rsidRPr="006E4DDA">
        <w:rPr>
          <w:rFonts w:ascii="Times New Roman" w:hAnsi="Times New Roman" w:cs="Times New Roman"/>
          <w:bCs/>
          <w:kern w:val="0"/>
          <w:sz w:val="24"/>
        </w:rPr>
        <w:t>Mortality according to</w:t>
      </w:r>
      <w:r w:rsidR="00336FA5" w:rsidRPr="006E4DDA">
        <w:rPr>
          <w:rFonts w:ascii="Times New Roman" w:hAnsi="Times New Roman"/>
          <w:kern w:val="0"/>
          <w:sz w:val="24"/>
        </w:rPr>
        <w:t xml:space="preserve"> </w:t>
      </w:r>
      <w:proofErr w:type="spellStart"/>
      <w:r w:rsidR="00336FA5" w:rsidRPr="006E4DDA">
        <w:rPr>
          <w:rFonts w:ascii="Times New Roman" w:hAnsi="Times New Roman"/>
          <w:kern w:val="0"/>
          <w:sz w:val="24"/>
        </w:rPr>
        <w:t>steatotic</w:t>
      </w:r>
      <w:proofErr w:type="spellEnd"/>
      <w:r w:rsidR="00336FA5" w:rsidRPr="006E4DDA">
        <w:rPr>
          <w:rFonts w:ascii="Times New Roman" w:hAnsi="Times New Roman"/>
          <w:kern w:val="0"/>
          <w:sz w:val="24"/>
        </w:rPr>
        <w:t xml:space="preserve"> liver disease status and cause of death</w:t>
      </w:r>
    </w:p>
    <w:tbl>
      <w:tblPr>
        <w:tblStyle w:val="1"/>
        <w:tblpPr w:leftFromText="142" w:rightFromText="142" w:vertAnchor="page" w:horzAnchor="margin" w:tblpY="2110"/>
        <w:tblW w:w="132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7"/>
        <w:gridCol w:w="1104"/>
        <w:gridCol w:w="980"/>
        <w:gridCol w:w="1104"/>
        <w:gridCol w:w="980"/>
        <w:gridCol w:w="1104"/>
        <w:gridCol w:w="1089"/>
        <w:gridCol w:w="1210"/>
        <w:gridCol w:w="1212"/>
        <w:gridCol w:w="1210"/>
        <w:gridCol w:w="1212"/>
      </w:tblGrid>
      <w:tr w:rsidR="00B06B74" w:rsidRPr="006E4DDA" w14:paraId="7A98C058" w14:textId="77777777" w:rsidTr="00B06B74">
        <w:trPr>
          <w:trHeight w:val="1292"/>
        </w:trPr>
        <w:tc>
          <w:tcPr>
            <w:tcW w:w="2077" w:type="dxa"/>
            <w:tcBorders>
              <w:top w:val="single" w:sz="4" w:space="0" w:color="auto"/>
            </w:tcBorders>
          </w:tcPr>
          <w:p w14:paraId="26797F66" w14:textId="77777777" w:rsidR="00B06B74" w:rsidRPr="006E4DDA" w:rsidRDefault="00B06B74" w:rsidP="00B06B74">
            <w:pPr>
              <w:jc w:val="left"/>
              <w:rPr>
                <w:rFonts w:ascii="Times New Roman"/>
                <w:b/>
                <w:kern w:val="0"/>
                <w:sz w:val="24"/>
              </w:rPr>
            </w:pPr>
          </w:p>
        </w:tc>
        <w:tc>
          <w:tcPr>
            <w:tcW w:w="20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92D05" w14:textId="77777777" w:rsidR="00B06B74" w:rsidRPr="006E4DDA" w:rsidRDefault="00B06B74" w:rsidP="00B06B74">
            <w:pPr>
              <w:jc w:val="center"/>
              <w:rPr>
                <w:rFonts w:ascii="Times New Roman"/>
                <w:b/>
                <w:kern w:val="0"/>
                <w:sz w:val="24"/>
              </w:rPr>
            </w:pPr>
            <w:r w:rsidRPr="006E4DDA">
              <w:rPr>
                <w:rFonts w:ascii="Times New Roman"/>
                <w:b/>
                <w:kern w:val="0"/>
                <w:sz w:val="24"/>
              </w:rPr>
              <w:t>Control</w:t>
            </w:r>
          </w:p>
          <w:p w14:paraId="46E0DECD" w14:textId="77777777" w:rsidR="00B06B74" w:rsidRPr="006E4DDA" w:rsidRDefault="00B06B74" w:rsidP="00B06B74">
            <w:pPr>
              <w:jc w:val="center"/>
              <w:rPr>
                <w:rFonts w:ascii="Times New Roman"/>
                <w:b/>
                <w:kern w:val="0"/>
                <w:sz w:val="24"/>
              </w:rPr>
            </w:pPr>
            <w:r w:rsidRPr="006E4DDA">
              <w:rPr>
                <w:rFonts w:ascii="Times New Roman"/>
                <w:b/>
                <w:kern w:val="0"/>
                <w:sz w:val="24"/>
              </w:rPr>
              <w:t>(n = 2,749,266)</w:t>
            </w:r>
          </w:p>
        </w:tc>
        <w:tc>
          <w:tcPr>
            <w:tcW w:w="20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02AFA" w14:textId="77777777" w:rsidR="00B06B74" w:rsidRPr="006E4DDA" w:rsidRDefault="00B06B74" w:rsidP="00B06B74">
            <w:pPr>
              <w:jc w:val="center"/>
              <w:rPr>
                <w:rFonts w:ascii="Times New Roman"/>
                <w:b/>
                <w:kern w:val="0"/>
                <w:sz w:val="24"/>
              </w:rPr>
            </w:pPr>
            <w:r w:rsidRPr="006E4DDA">
              <w:rPr>
                <w:rFonts w:ascii="Times New Roman"/>
                <w:b/>
                <w:kern w:val="0"/>
                <w:sz w:val="24"/>
              </w:rPr>
              <w:t>MASLD</w:t>
            </w:r>
          </w:p>
          <w:p w14:paraId="3C0D7DC1" w14:textId="77777777" w:rsidR="00B06B74" w:rsidRPr="006E4DDA" w:rsidRDefault="00B06B74" w:rsidP="00B06B74">
            <w:pPr>
              <w:jc w:val="center"/>
              <w:rPr>
                <w:rFonts w:ascii="Times New Roman"/>
                <w:b/>
                <w:kern w:val="0"/>
                <w:sz w:val="24"/>
              </w:rPr>
            </w:pPr>
            <w:r w:rsidRPr="006E4DDA">
              <w:rPr>
                <w:rFonts w:ascii="Times New Roman"/>
                <w:b/>
                <w:kern w:val="0"/>
                <w:sz w:val="24"/>
              </w:rPr>
              <w:t>(n = 3,869,928)</w:t>
            </w:r>
          </w:p>
        </w:tc>
        <w:tc>
          <w:tcPr>
            <w:tcW w:w="21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E3325" w14:textId="77777777" w:rsidR="00B06B74" w:rsidRPr="006E4DDA" w:rsidRDefault="00B06B74" w:rsidP="00B06B74">
            <w:pPr>
              <w:jc w:val="center"/>
              <w:rPr>
                <w:rFonts w:ascii="Times New Roman"/>
                <w:b/>
                <w:kern w:val="0"/>
                <w:sz w:val="24"/>
              </w:rPr>
            </w:pPr>
            <w:proofErr w:type="spellStart"/>
            <w:r w:rsidRPr="006E4DDA">
              <w:rPr>
                <w:rFonts w:ascii="Times New Roman"/>
                <w:b/>
                <w:kern w:val="0"/>
                <w:sz w:val="24"/>
              </w:rPr>
              <w:t>MetALD</w:t>
            </w:r>
            <w:proofErr w:type="spellEnd"/>
          </w:p>
          <w:p w14:paraId="0C1D1113" w14:textId="77777777" w:rsidR="00B06B74" w:rsidRPr="006E4DDA" w:rsidRDefault="00B06B74" w:rsidP="00B06B74">
            <w:pPr>
              <w:jc w:val="center"/>
              <w:rPr>
                <w:rFonts w:ascii="Times New Roman"/>
                <w:b/>
                <w:kern w:val="0"/>
                <w:sz w:val="24"/>
              </w:rPr>
            </w:pPr>
            <w:r w:rsidRPr="006E4DDA">
              <w:rPr>
                <w:rFonts w:ascii="Times New Roman"/>
                <w:b/>
                <w:kern w:val="0"/>
                <w:sz w:val="24"/>
              </w:rPr>
              <w:t>(n = 984,685)</w:t>
            </w:r>
          </w:p>
        </w:tc>
        <w:tc>
          <w:tcPr>
            <w:tcW w:w="24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4B87A" w14:textId="77777777" w:rsidR="00B06B74" w:rsidRPr="006E4DDA" w:rsidRDefault="00B06B74" w:rsidP="00B06B74">
            <w:pPr>
              <w:jc w:val="center"/>
              <w:rPr>
                <w:rFonts w:ascii="Times New Roman"/>
                <w:b/>
                <w:i/>
                <w:kern w:val="0"/>
                <w:sz w:val="24"/>
              </w:rPr>
            </w:pPr>
            <w:r w:rsidRPr="006E4DDA">
              <w:rPr>
                <w:rFonts w:ascii="Times New Roman" w:hint="eastAsia"/>
                <w:b/>
                <w:sz w:val="24"/>
              </w:rPr>
              <w:t>SLD with</w:t>
            </w:r>
            <w:r w:rsidRPr="006E4DDA">
              <w:rPr>
                <w:rFonts w:ascii="Times New Roman"/>
                <w:b/>
                <w:sz w:val="24"/>
              </w:rPr>
              <w:t>out CMRFs (n=51,497)</w:t>
            </w:r>
          </w:p>
        </w:tc>
        <w:tc>
          <w:tcPr>
            <w:tcW w:w="24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61176" w14:textId="77777777" w:rsidR="00B06B74" w:rsidRPr="006E4DDA" w:rsidRDefault="00B06B74" w:rsidP="00B06B74">
            <w:pPr>
              <w:jc w:val="center"/>
              <w:rPr>
                <w:rFonts w:ascii="Times New Roman"/>
                <w:b/>
                <w:i/>
                <w:kern w:val="0"/>
                <w:sz w:val="24"/>
              </w:rPr>
            </w:pPr>
            <w:r w:rsidRPr="006E4DDA">
              <w:rPr>
                <w:rFonts w:ascii="Times New Roman" w:hint="eastAsia"/>
                <w:b/>
                <w:sz w:val="24"/>
              </w:rPr>
              <w:t>SLD with significant alcohol consumption</w:t>
            </w:r>
            <w:r w:rsidRPr="006E4DDA">
              <w:rPr>
                <w:rFonts w:ascii="Times New Roman"/>
                <w:b/>
                <w:sz w:val="24"/>
              </w:rPr>
              <w:t xml:space="preserve"> (n=180,805)</w:t>
            </w:r>
          </w:p>
        </w:tc>
      </w:tr>
      <w:tr w:rsidR="00B06B74" w:rsidRPr="006E4DDA" w14:paraId="34FE48B1" w14:textId="77777777" w:rsidTr="00B06B74">
        <w:trPr>
          <w:trHeight w:val="252"/>
        </w:trPr>
        <w:tc>
          <w:tcPr>
            <w:tcW w:w="2077" w:type="dxa"/>
            <w:tcBorders>
              <w:bottom w:val="single" w:sz="4" w:space="0" w:color="auto"/>
            </w:tcBorders>
          </w:tcPr>
          <w:p w14:paraId="5117E010" w14:textId="77777777" w:rsidR="00B06B74" w:rsidRPr="006E4DDA" w:rsidRDefault="00B06B74" w:rsidP="00B06B74">
            <w:pPr>
              <w:jc w:val="left"/>
              <w:rPr>
                <w:rFonts w:ascii="Times New Roman"/>
                <w:b/>
                <w:kern w:val="0"/>
                <w:sz w:val="24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B9577" w14:textId="77777777" w:rsidR="00B06B74" w:rsidRPr="006E4DDA" w:rsidRDefault="00B06B74" w:rsidP="00B06B74">
            <w:pPr>
              <w:jc w:val="center"/>
              <w:rPr>
                <w:rFonts w:ascii="Times New Roman"/>
                <w:b/>
                <w:kern w:val="0"/>
                <w:sz w:val="24"/>
              </w:rPr>
            </w:pPr>
            <w:r w:rsidRPr="006E4DDA">
              <w:rPr>
                <w:rFonts w:ascii="Times New Roman" w:eastAsia="맑은 고딕"/>
                <w:sz w:val="24"/>
              </w:rPr>
              <w:t>n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1ACEE" w14:textId="77777777" w:rsidR="00B06B74" w:rsidRPr="006E4DDA" w:rsidRDefault="00B06B74" w:rsidP="00B06B74">
            <w:pPr>
              <w:jc w:val="center"/>
              <w:rPr>
                <w:rFonts w:ascii="Times New Roman"/>
                <w:b/>
                <w:kern w:val="0"/>
                <w:sz w:val="24"/>
              </w:rPr>
            </w:pPr>
            <w:r w:rsidRPr="006E4DDA">
              <w:rPr>
                <w:rFonts w:ascii="Times New Roman" w:eastAsia="맑은 고딕"/>
                <w:sz w:val="24"/>
              </w:rPr>
              <w:t>%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3F0DD" w14:textId="77777777" w:rsidR="00B06B74" w:rsidRPr="006E4DDA" w:rsidRDefault="00B06B74" w:rsidP="00B06B74">
            <w:pPr>
              <w:jc w:val="center"/>
              <w:rPr>
                <w:rFonts w:ascii="Times New Roman"/>
                <w:b/>
                <w:kern w:val="0"/>
                <w:sz w:val="24"/>
              </w:rPr>
            </w:pPr>
            <w:r w:rsidRPr="006E4DDA">
              <w:rPr>
                <w:rFonts w:ascii="Times New Roman" w:eastAsia="맑은 고딕"/>
                <w:sz w:val="24"/>
              </w:rPr>
              <w:t>n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C364A" w14:textId="77777777" w:rsidR="00B06B74" w:rsidRPr="006E4DDA" w:rsidRDefault="00B06B74" w:rsidP="00B06B74">
            <w:pPr>
              <w:jc w:val="center"/>
              <w:rPr>
                <w:rFonts w:ascii="Times New Roman"/>
                <w:b/>
                <w:kern w:val="0"/>
                <w:sz w:val="24"/>
              </w:rPr>
            </w:pPr>
            <w:r w:rsidRPr="006E4DDA">
              <w:rPr>
                <w:rFonts w:ascii="Times New Roman" w:eastAsia="맑은 고딕"/>
                <w:sz w:val="24"/>
              </w:rPr>
              <w:t>%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B6CDB" w14:textId="77777777" w:rsidR="00B06B74" w:rsidRPr="006E4DDA" w:rsidRDefault="00B06B74" w:rsidP="00B06B74">
            <w:pPr>
              <w:jc w:val="center"/>
              <w:rPr>
                <w:rFonts w:ascii="Times New Roman"/>
                <w:b/>
                <w:kern w:val="0"/>
                <w:sz w:val="24"/>
              </w:rPr>
            </w:pPr>
            <w:r w:rsidRPr="006E4DDA">
              <w:rPr>
                <w:rFonts w:ascii="Times New Roman" w:eastAsia="맑은 고딕"/>
                <w:sz w:val="24"/>
              </w:rPr>
              <w:t>n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BDB57" w14:textId="77777777" w:rsidR="00B06B74" w:rsidRPr="006E4DDA" w:rsidRDefault="00B06B74" w:rsidP="00B06B74">
            <w:pPr>
              <w:jc w:val="center"/>
              <w:rPr>
                <w:rFonts w:ascii="Times New Roman"/>
                <w:b/>
                <w:kern w:val="0"/>
                <w:sz w:val="24"/>
              </w:rPr>
            </w:pPr>
            <w:r w:rsidRPr="006E4DDA">
              <w:rPr>
                <w:rFonts w:ascii="Times New Roman" w:eastAsia="맑은 고딕"/>
                <w:sz w:val="24"/>
              </w:rPr>
              <w:t>%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A3A8B" w14:textId="77777777" w:rsidR="00B06B74" w:rsidRPr="006E4DDA" w:rsidRDefault="00B06B74" w:rsidP="00B06B74">
            <w:pPr>
              <w:jc w:val="center"/>
              <w:rPr>
                <w:rFonts w:ascii="Times New Roman" w:eastAsia="맑은 고딕"/>
                <w:sz w:val="24"/>
              </w:rPr>
            </w:pPr>
            <w:r w:rsidRPr="006E4DDA">
              <w:rPr>
                <w:rFonts w:ascii="Times New Roman" w:eastAsia="맑은 고딕"/>
                <w:sz w:val="24"/>
              </w:rPr>
              <w:t>n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4F190" w14:textId="77777777" w:rsidR="00B06B74" w:rsidRPr="006E4DDA" w:rsidRDefault="00B06B74" w:rsidP="00B06B74">
            <w:pPr>
              <w:jc w:val="center"/>
              <w:rPr>
                <w:rFonts w:ascii="Times New Roman" w:eastAsia="맑은 고딕"/>
                <w:sz w:val="24"/>
              </w:rPr>
            </w:pPr>
            <w:r w:rsidRPr="006E4DDA">
              <w:rPr>
                <w:rFonts w:ascii="Times New Roman" w:eastAsia="맑은 고딕"/>
                <w:sz w:val="24"/>
              </w:rPr>
              <w:t>%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41707" w14:textId="77777777" w:rsidR="00B06B74" w:rsidRPr="006E4DDA" w:rsidRDefault="00B06B74" w:rsidP="00B06B74">
            <w:pPr>
              <w:jc w:val="center"/>
              <w:rPr>
                <w:rFonts w:ascii="Times New Roman" w:eastAsia="맑은 고딕"/>
                <w:sz w:val="24"/>
              </w:rPr>
            </w:pPr>
            <w:r w:rsidRPr="006E4DDA">
              <w:rPr>
                <w:rFonts w:ascii="Times New Roman" w:eastAsia="맑은 고딕"/>
                <w:sz w:val="24"/>
              </w:rPr>
              <w:t>n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428CD" w14:textId="77777777" w:rsidR="00B06B74" w:rsidRPr="006E4DDA" w:rsidRDefault="00B06B74" w:rsidP="00B06B74">
            <w:pPr>
              <w:jc w:val="center"/>
              <w:rPr>
                <w:rFonts w:ascii="Times New Roman" w:eastAsia="맑은 고딕"/>
                <w:sz w:val="24"/>
              </w:rPr>
            </w:pPr>
            <w:r w:rsidRPr="006E4DDA">
              <w:rPr>
                <w:rFonts w:ascii="Times New Roman" w:eastAsia="맑은 고딕"/>
                <w:sz w:val="24"/>
              </w:rPr>
              <w:t>%</w:t>
            </w:r>
          </w:p>
        </w:tc>
      </w:tr>
      <w:tr w:rsidR="00B06B74" w:rsidRPr="006E4DDA" w14:paraId="73CE3ABF" w14:textId="77777777" w:rsidTr="00B06B74">
        <w:trPr>
          <w:trHeight w:val="969"/>
        </w:trPr>
        <w:tc>
          <w:tcPr>
            <w:tcW w:w="2077" w:type="dxa"/>
            <w:tcBorders>
              <w:top w:val="single" w:sz="4" w:space="0" w:color="auto"/>
            </w:tcBorders>
            <w:vAlign w:val="center"/>
          </w:tcPr>
          <w:p w14:paraId="1A3790D6" w14:textId="77777777" w:rsidR="00B06B74" w:rsidRPr="006E4DDA" w:rsidRDefault="00B06B74" w:rsidP="00B06B74">
            <w:pPr>
              <w:widowControl/>
              <w:wordWrap/>
              <w:autoSpaceDE/>
              <w:autoSpaceDN/>
              <w:rPr>
                <w:rFonts w:ascii="Times New Roman" w:eastAsia="맑은 고딕"/>
                <w:b/>
                <w:bCs/>
                <w:sz w:val="24"/>
              </w:rPr>
            </w:pPr>
            <w:r w:rsidRPr="006E4DDA">
              <w:rPr>
                <w:rFonts w:ascii="Times New Roman" w:eastAsia="맑은 고딕"/>
                <w:b/>
                <w:bCs/>
                <w:sz w:val="24"/>
              </w:rPr>
              <w:t>All-cause mortality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C0FBF" w14:textId="77777777" w:rsidR="00B06B74" w:rsidRPr="006E4DDA" w:rsidRDefault="00B06B74" w:rsidP="00B06B74">
            <w:pPr>
              <w:jc w:val="center"/>
              <w:rPr>
                <w:rFonts w:ascii="Times New Roman"/>
                <w:b/>
                <w:kern w:val="0"/>
                <w:sz w:val="24"/>
              </w:rPr>
            </w:pPr>
            <w:r w:rsidRPr="006E4DDA">
              <w:rPr>
                <w:rFonts w:ascii="Times New Roman" w:eastAsia="맑은 고딕"/>
                <w:sz w:val="24"/>
              </w:rPr>
              <w:t>28,812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50075" w14:textId="77777777" w:rsidR="00B06B74" w:rsidRPr="006E4DDA" w:rsidRDefault="00B06B74" w:rsidP="00B06B74">
            <w:pPr>
              <w:jc w:val="center"/>
              <w:rPr>
                <w:rFonts w:ascii="Times New Roman"/>
                <w:b/>
                <w:kern w:val="0"/>
                <w:sz w:val="24"/>
              </w:rPr>
            </w:pPr>
            <w:r w:rsidRPr="006E4DDA">
              <w:rPr>
                <w:rFonts w:ascii="Times New Roman" w:eastAsia="맑은 고딕"/>
                <w:sz w:val="24"/>
              </w:rPr>
              <w:t>1.05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F5BD4" w14:textId="77777777" w:rsidR="00B06B74" w:rsidRPr="006E4DDA" w:rsidRDefault="00B06B74" w:rsidP="00B06B74">
            <w:pPr>
              <w:jc w:val="center"/>
              <w:rPr>
                <w:rFonts w:ascii="Times New Roman"/>
                <w:b/>
                <w:kern w:val="0"/>
                <w:sz w:val="24"/>
              </w:rPr>
            </w:pPr>
            <w:r w:rsidRPr="006E4DDA">
              <w:rPr>
                <w:rFonts w:ascii="Times New Roman"/>
                <w:kern w:val="0"/>
                <w:sz w:val="24"/>
              </w:rPr>
              <w:t>61,029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286E4" w14:textId="77777777" w:rsidR="00B06B74" w:rsidRPr="006E4DDA" w:rsidRDefault="00B06B74" w:rsidP="00B06B74">
            <w:pPr>
              <w:jc w:val="center"/>
              <w:rPr>
                <w:rFonts w:ascii="Times New Roman"/>
                <w:b/>
                <w:kern w:val="0"/>
                <w:sz w:val="24"/>
              </w:rPr>
            </w:pPr>
            <w:r w:rsidRPr="006E4DDA">
              <w:rPr>
                <w:rFonts w:ascii="Times New Roman"/>
                <w:kern w:val="0"/>
                <w:sz w:val="24"/>
              </w:rPr>
              <w:t>1.58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DBF7A" w14:textId="77777777" w:rsidR="00B06B74" w:rsidRPr="006E4DDA" w:rsidRDefault="00B06B74" w:rsidP="00B06B74">
            <w:pPr>
              <w:jc w:val="center"/>
              <w:rPr>
                <w:rFonts w:ascii="Times New Roman"/>
                <w:kern w:val="0"/>
                <w:sz w:val="24"/>
              </w:rPr>
            </w:pPr>
            <w:r w:rsidRPr="006E4DDA">
              <w:rPr>
                <w:rFonts w:ascii="Times New Roman" w:eastAsia="맑은 고딕"/>
                <w:sz w:val="24"/>
              </w:rPr>
              <w:t>22,96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7A5AF" w14:textId="77777777" w:rsidR="00B06B74" w:rsidRPr="006E4DDA" w:rsidRDefault="00B06B74" w:rsidP="00B06B74">
            <w:pPr>
              <w:jc w:val="center"/>
              <w:rPr>
                <w:rFonts w:ascii="Times New Roman"/>
                <w:kern w:val="0"/>
                <w:sz w:val="24"/>
              </w:rPr>
            </w:pPr>
            <w:r w:rsidRPr="006E4DDA">
              <w:rPr>
                <w:rFonts w:ascii="Times New Roman" w:eastAsia="맑은 고딕"/>
                <w:sz w:val="24"/>
              </w:rPr>
              <w:t>2.33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BCF70" w14:textId="77777777" w:rsidR="00B06B74" w:rsidRPr="006E4DDA" w:rsidRDefault="00B06B74" w:rsidP="00B06B74">
            <w:pPr>
              <w:widowControl/>
              <w:wordWrap/>
              <w:autoSpaceDE/>
              <w:autoSpaceDN/>
              <w:spacing w:after="120"/>
              <w:jc w:val="center"/>
              <w:rPr>
                <w:rFonts w:ascii="Times New Roman" w:eastAsia="맑은 고딕"/>
                <w:sz w:val="24"/>
              </w:rPr>
            </w:pPr>
            <w:r w:rsidRPr="006E4DDA">
              <w:rPr>
                <w:rFonts w:ascii="Times New Roman" w:eastAsia="맑은 고딕"/>
                <w:sz w:val="24"/>
              </w:rPr>
              <w:t>0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1E39E" w14:textId="77777777" w:rsidR="00B06B74" w:rsidRPr="006E4DDA" w:rsidRDefault="00B06B74" w:rsidP="00B06B74">
            <w:pPr>
              <w:widowControl/>
              <w:wordWrap/>
              <w:autoSpaceDE/>
              <w:autoSpaceDN/>
              <w:spacing w:after="120"/>
              <w:jc w:val="center"/>
              <w:rPr>
                <w:rFonts w:ascii="Times New Roman" w:eastAsia="맑은 고딕"/>
                <w:sz w:val="24"/>
              </w:rPr>
            </w:pPr>
            <w:r w:rsidRPr="006E4DDA">
              <w:rPr>
                <w:rFonts w:ascii="Times New Roman" w:eastAsia="맑은 고딕" w:hint="eastAsia"/>
                <w:sz w:val="24"/>
              </w:rPr>
              <w:t>0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5D57A" w14:textId="77777777" w:rsidR="00B06B74" w:rsidRPr="006E4DDA" w:rsidRDefault="00B06B74" w:rsidP="00B06B74">
            <w:pPr>
              <w:widowControl/>
              <w:wordWrap/>
              <w:autoSpaceDE/>
              <w:autoSpaceDN/>
              <w:spacing w:after="120"/>
              <w:jc w:val="center"/>
              <w:rPr>
                <w:rFonts w:ascii="Times New Roman" w:eastAsia="맑은 고딕"/>
                <w:sz w:val="24"/>
              </w:rPr>
            </w:pPr>
            <w:r w:rsidRPr="006E4DDA">
              <w:rPr>
                <w:rFonts w:ascii="Times New Roman" w:eastAsia="맑은 고딕" w:hint="eastAsia"/>
                <w:sz w:val="24"/>
              </w:rPr>
              <w:t>2,658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B8230" w14:textId="77777777" w:rsidR="00B06B74" w:rsidRPr="006E4DDA" w:rsidRDefault="00B06B74" w:rsidP="00B06B74">
            <w:pPr>
              <w:widowControl/>
              <w:wordWrap/>
              <w:autoSpaceDE/>
              <w:autoSpaceDN/>
              <w:spacing w:after="120"/>
              <w:jc w:val="center"/>
              <w:rPr>
                <w:rFonts w:ascii="Times New Roman" w:eastAsia="맑은 고딕"/>
                <w:sz w:val="24"/>
              </w:rPr>
            </w:pPr>
            <w:r w:rsidRPr="006E4DDA">
              <w:rPr>
                <w:rFonts w:ascii="Times New Roman" w:eastAsia="맑은 고딕" w:hint="eastAsia"/>
                <w:sz w:val="24"/>
              </w:rPr>
              <w:t>1.47</w:t>
            </w:r>
          </w:p>
        </w:tc>
      </w:tr>
      <w:tr w:rsidR="00B06B74" w:rsidRPr="006E4DDA" w14:paraId="57439A43" w14:textId="77777777" w:rsidTr="00B06B74">
        <w:trPr>
          <w:trHeight w:val="969"/>
        </w:trPr>
        <w:tc>
          <w:tcPr>
            <w:tcW w:w="2077" w:type="dxa"/>
            <w:vAlign w:val="center"/>
          </w:tcPr>
          <w:p w14:paraId="49B0A8A3" w14:textId="77777777" w:rsidR="00B06B74" w:rsidRPr="006E4DDA" w:rsidRDefault="00B06B74" w:rsidP="00B06B74">
            <w:pPr>
              <w:widowControl/>
              <w:wordWrap/>
              <w:autoSpaceDE/>
              <w:autoSpaceDN/>
              <w:rPr>
                <w:rFonts w:ascii="Times New Roman" w:eastAsia="맑은 고딕"/>
                <w:b/>
                <w:bCs/>
                <w:sz w:val="24"/>
              </w:rPr>
            </w:pPr>
            <w:r w:rsidRPr="006E4DDA">
              <w:rPr>
                <w:rFonts w:ascii="Times New Roman" w:eastAsia="맑은 고딕"/>
                <w:b/>
                <w:bCs/>
                <w:sz w:val="24"/>
              </w:rPr>
              <w:t>Cancer-related mortality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14:paraId="19423F06" w14:textId="77777777" w:rsidR="00B06B74" w:rsidRPr="006E4DDA" w:rsidRDefault="00B06B74" w:rsidP="00B06B74">
            <w:pPr>
              <w:jc w:val="center"/>
              <w:rPr>
                <w:rFonts w:ascii="Times New Roman"/>
                <w:b/>
                <w:kern w:val="0"/>
                <w:sz w:val="24"/>
              </w:rPr>
            </w:pPr>
            <w:r w:rsidRPr="006E4DDA">
              <w:rPr>
                <w:rFonts w:ascii="Times New Roman" w:eastAsia="맑은 고딕"/>
                <w:sz w:val="24"/>
              </w:rPr>
              <w:t>5,954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14:paraId="1D787970" w14:textId="77777777" w:rsidR="00B06B74" w:rsidRPr="006E4DDA" w:rsidRDefault="00B06B74" w:rsidP="00B06B74">
            <w:pPr>
              <w:jc w:val="center"/>
              <w:rPr>
                <w:rFonts w:ascii="Times New Roman"/>
                <w:kern w:val="0"/>
                <w:sz w:val="24"/>
              </w:rPr>
            </w:pPr>
            <w:r w:rsidRPr="006E4DDA">
              <w:rPr>
                <w:rFonts w:ascii="Times New Roman"/>
                <w:kern w:val="0"/>
                <w:sz w:val="24"/>
              </w:rPr>
              <w:t>0.22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14:paraId="31D77044" w14:textId="77777777" w:rsidR="00B06B74" w:rsidRPr="006E4DDA" w:rsidRDefault="00B06B74" w:rsidP="00B06B74">
            <w:pPr>
              <w:jc w:val="center"/>
              <w:rPr>
                <w:rFonts w:ascii="Times New Roman"/>
                <w:b/>
                <w:kern w:val="0"/>
                <w:sz w:val="24"/>
              </w:rPr>
            </w:pPr>
            <w:r w:rsidRPr="006E4DDA">
              <w:rPr>
                <w:rFonts w:ascii="Times New Roman"/>
                <w:kern w:val="0"/>
                <w:sz w:val="24"/>
              </w:rPr>
              <w:t>21,814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14:paraId="30FAAB7C" w14:textId="77777777" w:rsidR="00B06B74" w:rsidRPr="006E4DDA" w:rsidRDefault="00B06B74" w:rsidP="00B06B74">
            <w:pPr>
              <w:jc w:val="center"/>
              <w:rPr>
                <w:rFonts w:ascii="Times New Roman"/>
                <w:kern w:val="0"/>
                <w:sz w:val="24"/>
              </w:rPr>
            </w:pPr>
            <w:r w:rsidRPr="006E4DDA">
              <w:rPr>
                <w:rFonts w:ascii="Times New Roman"/>
                <w:kern w:val="0"/>
                <w:sz w:val="24"/>
              </w:rPr>
              <w:t>0.56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14:paraId="1B91722A" w14:textId="77777777" w:rsidR="00B06B74" w:rsidRPr="006E4DDA" w:rsidRDefault="00B06B74" w:rsidP="00B06B74">
            <w:pPr>
              <w:jc w:val="center"/>
              <w:rPr>
                <w:rFonts w:ascii="Times New Roman"/>
                <w:kern w:val="0"/>
                <w:sz w:val="24"/>
              </w:rPr>
            </w:pPr>
            <w:r w:rsidRPr="006E4DDA">
              <w:rPr>
                <w:rFonts w:ascii="Times New Roman" w:eastAsia="맑은 고딕"/>
                <w:sz w:val="24"/>
              </w:rPr>
              <w:t>7,097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35D57EFD" w14:textId="77777777" w:rsidR="00B06B74" w:rsidRPr="006E4DDA" w:rsidRDefault="00B06B74" w:rsidP="00B06B74">
            <w:pPr>
              <w:jc w:val="center"/>
              <w:rPr>
                <w:rFonts w:ascii="Times New Roman"/>
                <w:kern w:val="0"/>
                <w:sz w:val="24"/>
              </w:rPr>
            </w:pPr>
            <w:r w:rsidRPr="006E4DDA">
              <w:rPr>
                <w:rFonts w:ascii="Times New Roman"/>
                <w:kern w:val="0"/>
                <w:sz w:val="24"/>
              </w:rPr>
              <w:t>0.72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5A757F8F" w14:textId="77777777" w:rsidR="00B06B74" w:rsidRPr="006E4DDA" w:rsidRDefault="00B06B74" w:rsidP="00B06B74">
            <w:pPr>
              <w:jc w:val="center"/>
              <w:rPr>
                <w:rFonts w:ascii="Times New Roman" w:eastAsia="맑은 고딕"/>
                <w:sz w:val="24"/>
              </w:rPr>
            </w:pPr>
            <w:r w:rsidRPr="006E4DDA">
              <w:rPr>
                <w:rFonts w:ascii="Times New Roman" w:eastAsia="맑은 고딕" w:hint="eastAsia"/>
                <w:sz w:val="24"/>
              </w:rPr>
              <w:t>0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68AB6E02" w14:textId="77777777" w:rsidR="00B06B74" w:rsidRPr="006E4DDA" w:rsidRDefault="00B06B74" w:rsidP="00B06B74">
            <w:pPr>
              <w:jc w:val="center"/>
              <w:rPr>
                <w:rFonts w:ascii="Times New Roman" w:eastAsia="맑은 고딕"/>
                <w:sz w:val="24"/>
              </w:rPr>
            </w:pPr>
            <w:r w:rsidRPr="006E4DDA">
              <w:rPr>
                <w:rFonts w:ascii="Times New Roman" w:eastAsia="맑은 고딕" w:hint="eastAsia"/>
                <w:sz w:val="24"/>
              </w:rPr>
              <w:t>0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13A8337F" w14:textId="77777777" w:rsidR="00B06B74" w:rsidRPr="006E4DDA" w:rsidRDefault="00B06B74" w:rsidP="00B06B74">
            <w:pPr>
              <w:jc w:val="center"/>
              <w:rPr>
                <w:rFonts w:ascii="Times New Roman" w:eastAsia="맑은 고딕"/>
                <w:sz w:val="24"/>
              </w:rPr>
            </w:pPr>
            <w:r w:rsidRPr="006E4DDA">
              <w:rPr>
                <w:rFonts w:ascii="Times New Roman" w:eastAsia="맑은 고딕" w:hint="eastAsia"/>
                <w:sz w:val="24"/>
              </w:rPr>
              <w:t>0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36CC50C6" w14:textId="77777777" w:rsidR="00B06B74" w:rsidRPr="006E4DDA" w:rsidRDefault="00B06B74" w:rsidP="00B06B74">
            <w:pPr>
              <w:jc w:val="center"/>
              <w:rPr>
                <w:rFonts w:ascii="Times New Roman" w:eastAsia="맑은 고딕"/>
                <w:sz w:val="24"/>
              </w:rPr>
            </w:pPr>
            <w:r w:rsidRPr="006E4DDA">
              <w:rPr>
                <w:rFonts w:ascii="Times New Roman" w:eastAsia="맑은 고딕" w:hint="eastAsia"/>
                <w:sz w:val="24"/>
              </w:rPr>
              <w:t>0</w:t>
            </w:r>
          </w:p>
        </w:tc>
      </w:tr>
      <w:tr w:rsidR="00B06B74" w:rsidRPr="006E4DDA" w14:paraId="1B174404" w14:textId="77777777" w:rsidTr="00B06B74">
        <w:trPr>
          <w:trHeight w:val="969"/>
        </w:trPr>
        <w:tc>
          <w:tcPr>
            <w:tcW w:w="2077" w:type="dxa"/>
            <w:vAlign w:val="center"/>
          </w:tcPr>
          <w:p w14:paraId="5781F07A" w14:textId="77777777" w:rsidR="00B06B74" w:rsidRPr="006E4DDA" w:rsidRDefault="00B06B74" w:rsidP="00B06B7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sz w:val="24"/>
              </w:rPr>
            </w:pPr>
            <w:r w:rsidRPr="006E4DDA">
              <w:rPr>
                <w:rFonts w:ascii="Times New Roman" w:eastAsia="맑은 고딕"/>
                <w:b/>
                <w:bCs/>
                <w:sz w:val="24"/>
              </w:rPr>
              <w:t xml:space="preserve">  Proportion of mortality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2EF366FE" w14:textId="77777777" w:rsidR="00B06B74" w:rsidRPr="006E4DDA" w:rsidRDefault="00B06B74" w:rsidP="00B06B74">
            <w:pPr>
              <w:jc w:val="center"/>
              <w:rPr>
                <w:rFonts w:ascii="Times New Roman" w:eastAsia="맑은 고딕"/>
                <w:sz w:val="24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14:paraId="4AC2DC9D" w14:textId="77777777" w:rsidR="00B06B74" w:rsidRPr="006E4DDA" w:rsidRDefault="00B06B74" w:rsidP="00B06B74">
            <w:pPr>
              <w:jc w:val="center"/>
              <w:rPr>
                <w:rFonts w:ascii="Times New Roman" w:eastAsia="맑은 고딕"/>
                <w:sz w:val="24"/>
              </w:rPr>
            </w:pPr>
            <w:r w:rsidRPr="006E4DDA">
              <w:rPr>
                <w:rFonts w:ascii="Times New Roman" w:eastAsia="맑은 고딕"/>
                <w:sz w:val="24"/>
              </w:rPr>
              <w:t>20.67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309651AC" w14:textId="77777777" w:rsidR="00B06B74" w:rsidRPr="006E4DDA" w:rsidRDefault="00B06B74" w:rsidP="00B06B74">
            <w:pPr>
              <w:jc w:val="center"/>
              <w:rPr>
                <w:rFonts w:ascii="Times New Roman"/>
                <w:kern w:val="0"/>
                <w:sz w:val="24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14:paraId="11C7F6C6" w14:textId="77777777" w:rsidR="00B06B74" w:rsidRPr="006E4DDA" w:rsidRDefault="00B06B74" w:rsidP="00B06B74">
            <w:pPr>
              <w:jc w:val="center"/>
              <w:rPr>
                <w:rFonts w:ascii="Times New Roman"/>
                <w:kern w:val="0"/>
                <w:sz w:val="24"/>
              </w:rPr>
            </w:pPr>
            <w:r w:rsidRPr="006E4DDA">
              <w:rPr>
                <w:rFonts w:ascii="Times New Roman"/>
                <w:kern w:val="0"/>
                <w:sz w:val="24"/>
              </w:rPr>
              <w:t>35.74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3F52C1C0" w14:textId="77777777" w:rsidR="00B06B74" w:rsidRPr="006E4DDA" w:rsidRDefault="00B06B74" w:rsidP="00B06B74">
            <w:pPr>
              <w:jc w:val="center"/>
              <w:rPr>
                <w:rFonts w:ascii="Times New Roman" w:eastAsia="맑은 고딕"/>
                <w:sz w:val="24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64DFC8F3" w14:textId="77777777" w:rsidR="00B06B74" w:rsidRPr="006E4DDA" w:rsidRDefault="00B06B74" w:rsidP="00B06B74">
            <w:pPr>
              <w:jc w:val="center"/>
              <w:rPr>
                <w:rFonts w:ascii="Times New Roman"/>
                <w:kern w:val="0"/>
                <w:sz w:val="24"/>
              </w:rPr>
            </w:pPr>
            <w:r w:rsidRPr="006E4DDA">
              <w:rPr>
                <w:rFonts w:ascii="Times New Roman" w:eastAsia="맑은 고딕"/>
                <w:sz w:val="24"/>
              </w:rPr>
              <w:t>30.91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782D092F" w14:textId="77777777" w:rsidR="00B06B74" w:rsidRPr="006E4DDA" w:rsidRDefault="00B06B74" w:rsidP="00B06B74">
            <w:pPr>
              <w:jc w:val="center"/>
              <w:rPr>
                <w:rFonts w:ascii="Times New Roman" w:eastAsia="맑은 고딕"/>
                <w:sz w:val="24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72C65A64" w14:textId="77777777" w:rsidR="00B06B74" w:rsidRPr="006E4DDA" w:rsidRDefault="00B06B74" w:rsidP="00B06B74">
            <w:pPr>
              <w:jc w:val="center"/>
              <w:rPr>
                <w:rFonts w:ascii="Times New Roman" w:eastAsia="맑은 고딕"/>
                <w:sz w:val="24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3E869428" w14:textId="77777777" w:rsidR="00B06B74" w:rsidRPr="006E4DDA" w:rsidRDefault="00B06B74" w:rsidP="00B06B74">
            <w:pPr>
              <w:jc w:val="center"/>
              <w:rPr>
                <w:rFonts w:ascii="Times New Roman" w:eastAsia="맑은 고딕"/>
                <w:sz w:val="24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4BEE96AD" w14:textId="77777777" w:rsidR="00B06B74" w:rsidRPr="006E4DDA" w:rsidRDefault="00B06B74" w:rsidP="00B06B74">
            <w:pPr>
              <w:jc w:val="center"/>
              <w:rPr>
                <w:rFonts w:ascii="Times New Roman" w:eastAsia="맑은 고딕"/>
                <w:sz w:val="24"/>
              </w:rPr>
            </w:pPr>
          </w:p>
        </w:tc>
      </w:tr>
      <w:tr w:rsidR="00B06B74" w:rsidRPr="006E4DDA" w14:paraId="51DF7063" w14:textId="77777777" w:rsidTr="00B06B74">
        <w:trPr>
          <w:trHeight w:val="969"/>
        </w:trPr>
        <w:tc>
          <w:tcPr>
            <w:tcW w:w="2077" w:type="dxa"/>
            <w:vAlign w:val="center"/>
          </w:tcPr>
          <w:p w14:paraId="669906C5" w14:textId="77777777" w:rsidR="00B06B74" w:rsidRPr="006E4DDA" w:rsidRDefault="00B06B74" w:rsidP="00B06B74">
            <w:pPr>
              <w:widowControl/>
              <w:wordWrap/>
              <w:autoSpaceDE/>
              <w:autoSpaceDN/>
              <w:rPr>
                <w:rFonts w:ascii="Times New Roman" w:eastAsia="맑은 고딕"/>
                <w:b/>
                <w:bCs/>
                <w:sz w:val="24"/>
              </w:rPr>
            </w:pPr>
            <w:r w:rsidRPr="006E4DDA">
              <w:rPr>
                <w:rFonts w:ascii="Times New Roman" w:eastAsia="맑은 고딕"/>
                <w:b/>
                <w:bCs/>
                <w:sz w:val="24"/>
              </w:rPr>
              <w:t>Cardiovascular mortality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14:paraId="17A5B20C" w14:textId="77777777" w:rsidR="00B06B74" w:rsidRPr="006E4DDA" w:rsidRDefault="00B06B74" w:rsidP="00B06B74">
            <w:pPr>
              <w:jc w:val="center"/>
              <w:rPr>
                <w:rFonts w:ascii="Times New Roman"/>
                <w:b/>
                <w:kern w:val="0"/>
                <w:sz w:val="24"/>
              </w:rPr>
            </w:pPr>
            <w:r w:rsidRPr="006E4DDA">
              <w:rPr>
                <w:rFonts w:ascii="Times New Roman" w:eastAsia="맑은 고딕"/>
                <w:sz w:val="24"/>
              </w:rPr>
              <w:t>5,145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14:paraId="4AAC4136" w14:textId="77777777" w:rsidR="00B06B74" w:rsidRPr="006E4DDA" w:rsidRDefault="00B06B74" w:rsidP="00B06B74">
            <w:pPr>
              <w:jc w:val="center"/>
              <w:rPr>
                <w:rFonts w:ascii="Times New Roman"/>
                <w:kern w:val="0"/>
                <w:sz w:val="24"/>
              </w:rPr>
            </w:pPr>
            <w:r w:rsidRPr="006E4DDA">
              <w:rPr>
                <w:rFonts w:ascii="Times New Roman"/>
                <w:kern w:val="0"/>
                <w:sz w:val="24"/>
              </w:rPr>
              <w:t>0.19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14:paraId="4D4EA010" w14:textId="77777777" w:rsidR="00B06B74" w:rsidRPr="006E4DDA" w:rsidRDefault="00B06B74" w:rsidP="00B06B74">
            <w:pPr>
              <w:jc w:val="center"/>
              <w:rPr>
                <w:rFonts w:ascii="Times New Roman"/>
                <w:b/>
                <w:kern w:val="0"/>
                <w:sz w:val="24"/>
              </w:rPr>
            </w:pPr>
            <w:r w:rsidRPr="006E4DDA">
              <w:rPr>
                <w:rFonts w:ascii="Times New Roman"/>
                <w:kern w:val="0"/>
                <w:sz w:val="24"/>
              </w:rPr>
              <w:t>7,74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14:paraId="5C5F71C8" w14:textId="77777777" w:rsidR="00B06B74" w:rsidRPr="006E4DDA" w:rsidRDefault="00B06B74" w:rsidP="00B06B74">
            <w:pPr>
              <w:jc w:val="center"/>
              <w:rPr>
                <w:rFonts w:ascii="Times New Roman"/>
                <w:kern w:val="0"/>
                <w:sz w:val="24"/>
              </w:rPr>
            </w:pPr>
            <w:r w:rsidRPr="006E4DDA">
              <w:rPr>
                <w:rFonts w:ascii="Times New Roman"/>
                <w:kern w:val="0"/>
                <w:sz w:val="24"/>
              </w:rPr>
              <w:t>0.20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14:paraId="549CFC0B" w14:textId="77777777" w:rsidR="00B06B74" w:rsidRPr="006E4DDA" w:rsidRDefault="00B06B74" w:rsidP="00B06B74">
            <w:pPr>
              <w:jc w:val="center"/>
              <w:rPr>
                <w:rFonts w:ascii="Times New Roman"/>
                <w:kern w:val="0"/>
                <w:sz w:val="24"/>
              </w:rPr>
            </w:pPr>
            <w:r w:rsidRPr="006E4DDA">
              <w:rPr>
                <w:rFonts w:ascii="Times New Roman" w:eastAsia="맑은 고딕"/>
                <w:sz w:val="24"/>
              </w:rPr>
              <w:t>7,200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257E0B8A" w14:textId="77777777" w:rsidR="00B06B74" w:rsidRPr="006E4DDA" w:rsidRDefault="00B06B74" w:rsidP="00B06B74">
            <w:pPr>
              <w:jc w:val="center"/>
              <w:rPr>
                <w:rFonts w:ascii="Times New Roman"/>
                <w:kern w:val="0"/>
                <w:sz w:val="24"/>
              </w:rPr>
            </w:pPr>
            <w:r w:rsidRPr="006E4DDA">
              <w:rPr>
                <w:rFonts w:ascii="Times New Roman"/>
                <w:kern w:val="0"/>
                <w:sz w:val="24"/>
              </w:rPr>
              <w:t>0.73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6F8D62EE" w14:textId="77777777" w:rsidR="00B06B74" w:rsidRPr="006E4DDA" w:rsidRDefault="00B06B74" w:rsidP="00B06B74">
            <w:pPr>
              <w:jc w:val="center"/>
              <w:rPr>
                <w:rFonts w:ascii="Times New Roman" w:eastAsia="맑은 고딕"/>
                <w:sz w:val="24"/>
              </w:rPr>
            </w:pPr>
            <w:r w:rsidRPr="006E4DDA">
              <w:rPr>
                <w:rFonts w:ascii="Times New Roman" w:eastAsia="맑은 고딕" w:hint="eastAsia"/>
                <w:sz w:val="24"/>
              </w:rPr>
              <w:t>0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1E192E56" w14:textId="77777777" w:rsidR="00B06B74" w:rsidRPr="006E4DDA" w:rsidRDefault="00B06B74" w:rsidP="00B06B74">
            <w:pPr>
              <w:jc w:val="center"/>
              <w:rPr>
                <w:rFonts w:ascii="Times New Roman" w:eastAsia="맑은 고딕"/>
                <w:sz w:val="24"/>
              </w:rPr>
            </w:pPr>
            <w:r w:rsidRPr="006E4DDA">
              <w:rPr>
                <w:rFonts w:ascii="Times New Roman" w:eastAsia="맑은 고딕" w:hint="eastAsia"/>
                <w:sz w:val="24"/>
              </w:rPr>
              <w:t>0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4713660B" w14:textId="77777777" w:rsidR="00B06B74" w:rsidRPr="006E4DDA" w:rsidRDefault="00B06B74" w:rsidP="00B06B74">
            <w:pPr>
              <w:jc w:val="center"/>
              <w:rPr>
                <w:rFonts w:ascii="Times New Roman" w:eastAsia="맑은 고딕"/>
                <w:sz w:val="24"/>
              </w:rPr>
            </w:pPr>
            <w:r w:rsidRPr="006E4DDA">
              <w:rPr>
                <w:rFonts w:ascii="Times New Roman" w:eastAsia="맑은 고딕" w:hint="eastAsia"/>
                <w:sz w:val="24"/>
              </w:rPr>
              <w:t>951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4E3E94CE" w14:textId="77777777" w:rsidR="00B06B74" w:rsidRPr="006E4DDA" w:rsidRDefault="00B06B74" w:rsidP="00B06B74">
            <w:pPr>
              <w:jc w:val="center"/>
              <w:rPr>
                <w:rFonts w:ascii="Times New Roman" w:eastAsia="맑은 고딕"/>
                <w:sz w:val="24"/>
              </w:rPr>
            </w:pPr>
            <w:r w:rsidRPr="006E4DDA">
              <w:rPr>
                <w:rFonts w:ascii="Times New Roman" w:eastAsia="맑은 고딕" w:hint="eastAsia"/>
                <w:sz w:val="24"/>
              </w:rPr>
              <w:t>0.53</w:t>
            </w:r>
          </w:p>
        </w:tc>
      </w:tr>
      <w:tr w:rsidR="00B06B74" w:rsidRPr="006E4DDA" w14:paraId="1DB5D503" w14:textId="77777777" w:rsidTr="00B06B74">
        <w:trPr>
          <w:trHeight w:val="969"/>
        </w:trPr>
        <w:tc>
          <w:tcPr>
            <w:tcW w:w="2077" w:type="dxa"/>
            <w:tcBorders>
              <w:bottom w:val="single" w:sz="4" w:space="0" w:color="auto"/>
            </w:tcBorders>
            <w:vAlign w:val="center"/>
          </w:tcPr>
          <w:p w14:paraId="03E75FBC" w14:textId="77777777" w:rsidR="00B06B74" w:rsidRPr="006E4DDA" w:rsidRDefault="00B06B74" w:rsidP="00B06B7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b/>
                <w:bCs/>
                <w:sz w:val="24"/>
              </w:rPr>
            </w:pPr>
            <w:r w:rsidRPr="006E4DDA">
              <w:rPr>
                <w:rFonts w:ascii="Times New Roman" w:eastAsia="맑은 고딕"/>
                <w:b/>
                <w:bCs/>
                <w:sz w:val="24"/>
              </w:rPr>
              <w:t xml:space="preserve">  Proportion of mortality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5E5053A3" w14:textId="77777777" w:rsidR="00B06B74" w:rsidRPr="006E4DDA" w:rsidRDefault="00B06B74" w:rsidP="00B06B74">
            <w:pPr>
              <w:jc w:val="center"/>
              <w:rPr>
                <w:rFonts w:ascii="Times New Roman" w:eastAsia="맑은 고딕"/>
                <w:sz w:val="24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14:paraId="4AA571BA" w14:textId="77777777" w:rsidR="00B06B74" w:rsidRPr="006E4DDA" w:rsidRDefault="00B06B74" w:rsidP="00B06B74">
            <w:pPr>
              <w:jc w:val="center"/>
              <w:rPr>
                <w:rFonts w:ascii="Times New Roman" w:eastAsia="맑은 고딕"/>
                <w:sz w:val="24"/>
              </w:rPr>
            </w:pPr>
            <w:r w:rsidRPr="006E4DDA">
              <w:rPr>
                <w:rFonts w:ascii="Times New Roman" w:eastAsia="맑은 고딕"/>
                <w:sz w:val="24"/>
              </w:rPr>
              <w:t>17.86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4808BA6C" w14:textId="77777777" w:rsidR="00B06B74" w:rsidRPr="006E4DDA" w:rsidRDefault="00B06B74" w:rsidP="00B06B74">
            <w:pPr>
              <w:jc w:val="center"/>
              <w:rPr>
                <w:rFonts w:ascii="Times New Roman"/>
                <w:kern w:val="0"/>
                <w:sz w:val="24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14:paraId="11E49083" w14:textId="77777777" w:rsidR="00B06B74" w:rsidRPr="006E4DDA" w:rsidRDefault="00B06B74" w:rsidP="00B06B74">
            <w:pPr>
              <w:jc w:val="center"/>
              <w:rPr>
                <w:rFonts w:ascii="Times New Roman"/>
                <w:kern w:val="0"/>
                <w:sz w:val="24"/>
              </w:rPr>
            </w:pPr>
            <w:r w:rsidRPr="006E4DDA">
              <w:rPr>
                <w:rFonts w:ascii="Times New Roman"/>
                <w:kern w:val="0"/>
                <w:sz w:val="24"/>
              </w:rPr>
              <w:t>12.70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0888ABD0" w14:textId="77777777" w:rsidR="00B06B74" w:rsidRPr="006E4DDA" w:rsidRDefault="00B06B74" w:rsidP="00B06B74">
            <w:pPr>
              <w:jc w:val="center"/>
              <w:rPr>
                <w:rFonts w:ascii="Times New Roman" w:eastAsia="맑은 고딕"/>
                <w:sz w:val="24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7E340334" w14:textId="77777777" w:rsidR="00B06B74" w:rsidRPr="006E4DDA" w:rsidRDefault="00B06B74" w:rsidP="00B06B74">
            <w:pPr>
              <w:jc w:val="center"/>
              <w:rPr>
                <w:rFonts w:ascii="Times New Roman" w:eastAsia="맑은 고딕"/>
                <w:sz w:val="24"/>
              </w:rPr>
            </w:pPr>
            <w:r w:rsidRPr="006E4DDA">
              <w:rPr>
                <w:rFonts w:ascii="Times New Roman"/>
                <w:kern w:val="0"/>
                <w:sz w:val="24"/>
              </w:rPr>
              <w:t>31.36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2C6BEE62" w14:textId="77777777" w:rsidR="00B06B74" w:rsidRPr="006E4DDA" w:rsidRDefault="00B06B74" w:rsidP="00B06B74">
            <w:pPr>
              <w:jc w:val="center"/>
              <w:rPr>
                <w:rFonts w:ascii="Times New Roman" w:eastAsia="맑은 고딕"/>
                <w:sz w:val="24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43A4EF42" w14:textId="77777777" w:rsidR="00B06B74" w:rsidRPr="006E4DDA" w:rsidRDefault="00B06B74" w:rsidP="00B06B74">
            <w:pPr>
              <w:jc w:val="center"/>
              <w:rPr>
                <w:rFonts w:ascii="Times New Roman" w:eastAsia="맑은 고딕"/>
                <w:sz w:val="24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297B7FA9" w14:textId="77777777" w:rsidR="00B06B74" w:rsidRPr="006E4DDA" w:rsidRDefault="00B06B74" w:rsidP="00B06B74">
            <w:pPr>
              <w:jc w:val="center"/>
              <w:rPr>
                <w:rFonts w:ascii="Times New Roman" w:eastAsia="맑은 고딕"/>
                <w:sz w:val="24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01DD3138" w14:textId="77777777" w:rsidR="00B06B74" w:rsidRPr="006E4DDA" w:rsidRDefault="00B06B74" w:rsidP="00B06B74">
            <w:pPr>
              <w:jc w:val="center"/>
              <w:rPr>
                <w:rFonts w:ascii="Times New Roman" w:eastAsia="맑은 고딕"/>
                <w:sz w:val="24"/>
              </w:rPr>
            </w:pPr>
            <w:r w:rsidRPr="006E4DDA">
              <w:rPr>
                <w:rFonts w:ascii="Times New Roman" w:eastAsia="맑은 고딕" w:hint="eastAsia"/>
                <w:sz w:val="24"/>
              </w:rPr>
              <w:t>35.78</w:t>
            </w:r>
          </w:p>
        </w:tc>
      </w:tr>
    </w:tbl>
    <w:p w14:paraId="3402D917" w14:textId="42F3FAAC" w:rsidR="00336FA5" w:rsidRPr="006E4DDA" w:rsidRDefault="00336FA5" w:rsidP="00336FA5">
      <w:pPr>
        <w:spacing w:after="0" w:line="480" w:lineRule="auto"/>
        <w:rPr>
          <w:rFonts w:ascii="Times New Roman" w:hAnsi="Times New Roman"/>
        </w:rPr>
      </w:pPr>
      <w:r w:rsidRPr="006E4DDA">
        <w:rPr>
          <w:rFonts w:ascii="Times New Roman" w:hAnsi="Times New Roman"/>
        </w:rPr>
        <w:t>Abbreviations: MASLD, metabolic</w:t>
      </w:r>
      <w:r w:rsidRPr="006E4DDA">
        <w:rPr>
          <w:rFonts w:ascii="Times New Roman" w:hAnsi="Times New Roman" w:cs="Times New Roman"/>
          <w:bCs/>
          <w:szCs w:val="20"/>
        </w:rPr>
        <w:t xml:space="preserve"> </w:t>
      </w:r>
      <w:r w:rsidRPr="006E4DDA">
        <w:rPr>
          <w:rFonts w:ascii="Times New Roman" w:hAnsi="Times New Roman"/>
        </w:rPr>
        <w:t>dysfunction</w:t>
      </w:r>
      <w:r w:rsidRPr="006E4DDA">
        <w:rPr>
          <w:rFonts w:ascii="Times New Roman" w:hAnsi="Times New Roman" w:cs="Times New Roman"/>
          <w:bCs/>
          <w:szCs w:val="20"/>
        </w:rPr>
        <w:t>-</w:t>
      </w:r>
      <w:r w:rsidRPr="006E4DDA">
        <w:rPr>
          <w:rFonts w:ascii="Times New Roman" w:hAnsi="Times New Roman"/>
        </w:rPr>
        <w:t xml:space="preserve">associated </w:t>
      </w:r>
      <w:proofErr w:type="spellStart"/>
      <w:r w:rsidRPr="006E4DDA">
        <w:rPr>
          <w:rFonts w:ascii="Times New Roman" w:hAnsi="Times New Roman"/>
        </w:rPr>
        <w:t>steatotic</w:t>
      </w:r>
      <w:proofErr w:type="spellEnd"/>
      <w:r w:rsidRPr="006E4DDA">
        <w:rPr>
          <w:rFonts w:ascii="Times New Roman" w:hAnsi="Times New Roman"/>
        </w:rPr>
        <w:t xml:space="preserve"> liver disease; </w:t>
      </w:r>
      <w:proofErr w:type="spellStart"/>
      <w:r w:rsidRPr="006E4DDA">
        <w:rPr>
          <w:rFonts w:ascii="Times New Roman" w:hAnsi="Times New Roman"/>
        </w:rPr>
        <w:t>MetALD</w:t>
      </w:r>
      <w:proofErr w:type="spellEnd"/>
      <w:r w:rsidRPr="006E4DDA">
        <w:rPr>
          <w:rFonts w:ascii="Times New Roman" w:hAnsi="Times New Roman"/>
        </w:rPr>
        <w:t xml:space="preserve">, MASLD </w:t>
      </w:r>
      <w:r w:rsidRPr="006E4DDA">
        <w:rPr>
          <w:rFonts w:ascii="Times New Roman" w:hAnsi="Times New Roman" w:cs="Times New Roman"/>
          <w:bCs/>
          <w:szCs w:val="20"/>
        </w:rPr>
        <w:t>with</w:t>
      </w:r>
      <w:r w:rsidRPr="006E4DDA">
        <w:rPr>
          <w:rFonts w:ascii="Times New Roman" w:hAnsi="Times New Roman"/>
        </w:rPr>
        <w:t xml:space="preserve"> increased alcohol intake</w:t>
      </w:r>
      <w:r w:rsidR="007357EC" w:rsidRPr="006E4DDA">
        <w:rPr>
          <w:rFonts w:ascii="Times New Roman" w:hAnsi="Times New Roman"/>
        </w:rPr>
        <w:t xml:space="preserve">; SLD, </w:t>
      </w:r>
      <w:proofErr w:type="spellStart"/>
      <w:r w:rsidR="007357EC" w:rsidRPr="006E4DDA">
        <w:rPr>
          <w:rFonts w:ascii="Times New Roman" w:hAnsi="Times New Roman"/>
        </w:rPr>
        <w:t>stestotic</w:t>
      </w:r>
      <w:proofErr w:type="spellEnd"/>
      <w:r w:rsidR="007357EC" w:rsidRPr="006E4DDA">
        <w:rPr>
          <w:rFonts w:ascii="Times New Roman" w:hAnsi="Times New Roman"/>
        </w:rPr>
        <w:t xml:space="preserve"> liver disease; CMRF, cardiometabolic risk factor</w:t>
      </w:r>
    </w:p>
    <w:p w14:paraId="3BFD0FDB" w14:textId="77777777" w:rsidR="007823C1" w:rsidRPr="006E4DDA" w:rsidRDefault="007823C1" w:rsidP="00336FA5">
      <w:pPr>
        <w:spacing w:after="0" w:line="480" w:lineRule="auto"/>
        <w:rPr>
          <w:rFonts w:ascii="Times New Roman" w:hAnsi="Times New Roman"/>
        </w:rPr>
        <w:sectPr w:rsidR="007823C1" w:rsidRPr="006E4DDA" w:rsidSect="007357EC">
          <w:footerReference w:type="default" r:id="rId7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9E14457" w14:textId="2BD41C79" w:rsidR="00403462" w:rsidRPr="006E4DDA" w:rsidRDefault="00403462" w:rsidP="00336FA5">
      <w:pPr>
        <w:spacing w:after="0" w:line="480" w:lineRule="auto"/>
        <w:rPr>
          <w:rFonts w:ascii="Times New Roman" w:hAnsi="Times New Roman"/>
          <w:sz w:val="24"/>
        </w:rPr>
      </w:pPr>
      <w:r w:rsidRPr="006E4DDA">
        <w:rPr>
          <w:rFonts w:ascii="Times New Roman" w:hAnsi="Times New Roman" w:hint="eastAsia"/>
          <w:b/>
          <w:sz w:val="24"/>
        </w:rPr>
        <w:lastRenderedPageBreak/>
        <w:t>S</w:t>
      </w:r>
      <w:r w:rsidRPr="006E4DDA">
        <w:rPr>
          <w:rFonts w:ascii="Times New Roman" w:hAnsi="Times New Roman"/>
          <w:b/>
          <w:sz w:val="24"/>
        </w:rPr>
        <w:t xml:space="preserve">upplementary Table </w:t>
      </w:r>
      <w:r w:rsidR="00801879" w:rsidRPr="006E4DDA">
        <w:rPr>
          <w:rFonts w:ascii="Times New Roman" w:hAnsi="Times New Roman"/>
          <w:b/>
          <w:sz w:val="24"/>
        </w:rPr>
        <w:t>3</w:t>
      </w:r>
      <w:r w:rsidRPr="006E4DDA">
        <w:rPr>
          <w:rFonts w:ascii="Times New Roman" w:hAnsi="Times New Roman"/>
          <w:b/>
          <w:sz w:val="24"/>
        </w:rPr>
        <w:t>.</w:t>
      </w:r>
      <w:r w:rsidRPr="006E4DDA">
        <w:rPr>
          <w:rFonts w:ascii="Times New Roman" w:hAnsi="Times New Roman"/>
          <w:sz w:val="24"/>
        </w:rPr>
        <w:t xml:space="preserve"> Comparison of crude and incidence mortality rates with mean follow-up duration across </w:t>
      </w:r>
      <w:proofErr w:type="spellStart"/>
      <w:r w:rsidRPr="006E4DDA">
        <w:rPr>
          <w:rFonts w:ascii="Times New Roman" w:hAnsi="Times New Roman"/>
          <w:sz w:val="24"/>
        </w:rPr>
        <w:t>steatotic</w:t>
      </w:r>
      <w:proofErr w:type="spellEnd"/>
      <w:r w:rsidRPr="006E4DDA">
        <w:rPr>
          <w:rFonts w:ascii="Times New Roman" w:hAnsi="Times New Roman"/>
          <w:sz w:val="24"/>
        </w:rPr>
        <w:t xml:space="preserve"> liver disease subgroups</w:t>
      </w:r>
    </w:p>
    <w:p w14:paraId="737D1599" w14:textId="77777777" w:rsidR="00403462" w:rsidRPr="006E4DDA" w:rsidRDefault="00403462" w:rsidP="00336FA5">
      <w:pPr>
        <w:spacing w:after="0" w:line="480" w:lineRule="auto"/>
        <w:rPr>
          <w:rFonts w:ascii="Times New Roman" w:hAnsi="Times New Roman"/>
        </w:rPr>
      </w:pPr>
    </w:p>
    <w:tbl>
      <w:tblPr>
        <w:tblW w:w="9294" w:type="dxa"/>
        <w:tblBorders>
          <w:top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1"/>
        <w:gridCol w:w="1231"/>
        <w:gridCol w:w="1406"/>
        <w:gridCol w:w="1458"/>
        <w:gridCol w:w="1662"/>
        <w:gridCol w:w="1886"/>
      </w:tblGrid>
      <w:tr w:rsidR="00812E30" w:rsidRPr="006E4DDA" w14:paraId="22826B31" w14:textId="77777777" w:rsidTr="007823C1">
        <w:trPr>
          <w:trHeight w:val="301"/>
        </w:trPr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FFF24D" w14:textId="77777777" w:rsidR="00403462" w:rsidRPr="006E4DDA" w:rsidRDefault="00403462" w:rsidP="00234E9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ortality Type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FF3370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ubgroup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523C3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6E4DDA">
              <w:rPr>
                <w:rFonts w:ascii="Times New Roman" w:eastAsia="맑은 고딕"/>
                <w:kern w:val="0"/>
                <w:sz w:val="24"/>
              </w:rPr>
              <w:t>C</w:t>
            </w:r>
            <w:r w:rsidRPr="006E4DDA">
              <w:rPr>
                <w:rFonts w:ascii="Times New Roman" w:eastAsia="맑은 고딕" w:hint="eastAsia"/>
                <w:kern w:val="0"/>
                <w:sz w:val="24"/>
              </w:rPr>
              <w:t xml:space="preserve">rude </w:t>
            </w:r>
            <w:r w:rsidRPr="006E4DDA">
              <w:rPr>
                <w:rFonts w:ascii="Times New Roman" w:eastAsia="맑은 고딕"/>
                <w:kern w:val="0"/>
                <w:sz w:val="24"/>
              </w:rPr>
              <w:t>mortality (%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199BAD" w14:textId="77777777" w:rsidR="00403462" w:rsidRPr="006E4DDA" w:rsidRDefault="00403462" w:rsidP="00234E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E963A0" w14:textId="658FE1DA" w:rsidR="00403462" w:rsidRPr="006E4DDA" w:rsidRDefault="00403462" w:rsidP="007823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cidence rate</w:t>
            </w:r>
            <w:r w:rsidR="007823C1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per 1,000 PY)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9FBF81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an follow-up duration (years)</w:t>
            </w:r>
          </w:p>
        </w:tc>
      </w:tr>
      <w:tr w:rsidR="00812E30" w:rsidRPr="006E4DDA" w14:paraId="59A8EB63" w14:textId="77777777" w:rsidTr="007823C1">
        <w:trPr>
          <w:trHeight w:val="301"/>
        </w:trPr>
        <w:tc>
          <w:tcPr>
            <w:tcW w:w="164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056FA8A" w14:textId="77777777" w:rsidR="00403462" w:rsidRPr="006E4DDA" w:rsidRDefault="00403462" w:rsidP="00234E9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l-cause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D63B67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SLD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6CB1ABE5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6E4DDA">
              <w:rPr>
                <w:rFonts w:ascii="Times New Roman" w:eastAsia="굴림" w:hint="eastAsia"/>
                <w:kern w:val="0"/>
                <w:sz w:val="24"/>
              </w:rPr>
              <w:t>1.58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1C515F" w14:textId="77777777" w:rsidR="00403462" w:rsidRPr="006E4DDA" w:rsidRDefault="00403462" w:rsidP="00234E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6,520,611.2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6A99FB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.69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A1FE62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4.27</w:t>
            </w:r>
          </w:p>
        </w:tc>
      </w:tr>
      <w:tr w:rsidR="00812E30" w:rsidRPr="006E4DDA" w14:paraId="7C2404FD" w14:textId="77777777" w:rsidTr="007823C1">
        <w:trPr>
          <w:trHeight w:val="301"/>
        </w:trPr>
        <w:tc>
          <w:tcPr>
            <w:tcW w:w="1642" w:type="dxa"/>
            <w:vMerge/>
            <w:noWrap/>
            <w:vAlign w:val="center"/>
            <w:hideMark/>
          </w:tcPr>
          <w:p w14:paraId="405B237C" w14:textId="77777777" w:rsidR="00403462" w:rsidRPr="006E4DDA" w:rsidRDefault="00403462" w:rsidP="00234E92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bottom w:val="nil"/>
            </w:tcBorders>
            <w:noWrap/>
            <w:vAlign w:val="center"/>
            <w:hideMark/>
          </w:tcPr>
          <w:p w14:paraId="036D22D1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tALD</w:t>
            </w:r>
            <w:proofErr w:type="spellEnd"/>
          </w:p>
        </w:tc>
        <w:tc>
          <w:tcPr>
            <w:tcW w:w="1423" w:type="dxa"/>
            <w:tcBorders>
              <w:bottom w:val="nil"/>
            </w:tcBorders>
          </w:tcPr>
          <w:p w14:paraId="0CDD6C71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6E4DDA">
              <w:rPr>
                <w:rFonts w:ascii="Times New Roman" w:eastAsia="굴림" w:hint="eastAsia"/>
                <w:kern w:val="0"/>
                <w:sz w:val="24"/>
              </w:rPr>
              <w:t>2.33</w:t>
            </w:r>
          </w:p>
        </w:tc>
        <w:tc>
          <w:tcPr>
            <w:tcW w:w="1450" w:type="dxa"/>
            <w:tcBorders>
              <w:bottom w:val="nil"/>
            </w:tcBorders>
            <w:noWrap/>
            <w:vAlign w:val="center"/>
            <w:hideMark/>
          </w:tcPr>
          <w:p w14:paraId="2595ED97" w14:textId="77777777" w:rsidR="00403462" w:rsidRPr="006E4DDA" w:rsidRDefault="00403462" w:rsidP="00234E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,855,915.0</w:t>
            </w:r>
          </w:p>
        </w:tc>
        <w:tc>
          <w:tcPr>
            <w:tcW w:w="1662" w:type="dxa"/>
            <w:tcBorders>
              <w:bottom w:val="nil"/>
            </w:tcBorders>
            <w:noWrap/>
            <w:vAlign w:val="center"/>
            <w:hideMark/>
          </w:tcPr>
          <w:p w14:paraId="03C878B9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5.45</w:t>
            </w:r>
          </w:p>
        </w:tc>
        <w:tc>
          <w:tcPr>
            <w:tcW w:w="1886" w:type="dxa"/>
            <w:tcBorders>
              <w:bottom w:val="nil"/>
            </w:tcBorders>
            <w:noWrap/>
            <w:vAlign w:val="center"/>
            <w:hideMark/>
          </w:tcPr>
          <w:p w14:paraId="3CCC13E5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.92</w:t>
            </w:r>
          </w:p>
        </w:tc>
      </w:tr>
      <w:tr w:rsidR="00812E30" w:rsidRPr="006E4DDA" w14:paraId="60150CCC" w14:textId="77777777" w:rsidTr="007823C1">
        <w:trPr>
          <w:trHeight w:val="301"/>
        </w:trPr>
        <w:tc>
          <w:tcPr>
            <w:tcW w:w="1642" w:type="dxa"/>
            <w:vMerge/>
            <w:noWrap/>
            <w:vAlign w:val="center"/>
            <w:hideMark/>
          </w:tcPr>
          <w:p w14:paraId="0CE06516" w14:textId="77777777" w:rsidR="00403462" w:rsidRPr="006E4DDA" w:rsidRDefault="00403462" w:rsidP="00234E9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92A42F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6FB15279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6E4DDA">
              <w:rPr>
                <w:rFonts w:ascii="Times New Roman" w:eastAsia="굴림" w:hint="eastAsia"/>
                <w:kern w:val="0"/>
                <w:sz w:val="24"/>
              </w:rPr>
              <w:t>1.05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B5DD07" w14:textId="77777777" w:rsidR="00403462" w:rsidRPr="006E4DDA" w:rsidRDefault="00403462" w:rsidP="00234E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1,158,127.2</w:t>
            </w:r>
          </w:p>
        </w:tc>
        <w:tc>
          <w:tcPr>
            <w:tcW w:w="16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ED0CC4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58</w:t>
            </w:r>
          </w:p>
        </w:tc>
        <w:tc>
          <w:tcPr>
            <w:tcW w:w="18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0F9006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4.06</w:t>
            </w:r>
          </w:p>
        </w:tc>
      </w:tr>
      <w:tr w:rsidR="00812E30" w:rsidRPr="006E4DDA" w14:paraId="6F79FD1F" w14:textId="77777777" w:rsidTr="007823C1">
        <w:trPr>
          <w:trHeight w:val="301"/>
        </w:trPr>
        <w:tc>
          <w:tcPr>
            <w:tcW w:w="1642" w:type="dxa"/>
            <w:vMerge w:val="restart"/>
            <w:noWrap/>
            <w:vAlign w:val="center"/>
            <w:hideMark/>
          </w:tcPr>
          <w:p w14:paraId="2298C70D" w14:textId="77777777" w:rsidR="00403462" w:rsidRPr="006E4DDA" w:rsidRDefault="00403462" w:rsidP="00234E9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ncer-related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190880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SLD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0D67FAFB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6E4DDA">
              <w:rPr>
                <w:rFonts w:ascii="Times New Roman" w:eastAsia="굴림" w:hint="eastAsia"/>
                <w:kern w:val="0"/>
                <w:sz w:val="24"/>
              </w:rPr>
              <w:t>0.56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1438E9" w14:textId="77777777" w:rsidR="00403462" w:rsidRPr="006E4DDA" w:rsidRDefault="00403462" w:rsidP="00234E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5,280,924.8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D838A8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43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026217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.95</w:t>
            </w:r>
          </w:p>
        </w:tc>
      </w:tr>
      <w:tr w:rsidR="00812E30" w:rsidRPr="006E4DDA" w14:paraId="70B62FF9" w14:textId="77777777" w:rsidTr="007823C1">
        <w:trPr>
          <w:trHeight w:val="301"/>
        </w:trPr>
        <w:tc>
          <w:tcPr>
            <w:tcW w:w="1642" w:type="dxa"/>
            <w:vMerge/>
            <w:noWrap/>
            <w:vAlign w:val="center"/>
            <w:hideMark/>
          </w:tcPr>
          <w:p w14:paraId="35F07643" w14:textId="77777777" w:rsidR="00403462" w:rsidRPr="006E4DDA" w:rsidRDefault="00403462" w:rsidP="00234E92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bottom w:val="nil"/>
            </w:tcBorders>
            <w:noWrap/>
            <w:vAlign w:val="center"/>
            <w:hideMark/>
          </w:tcPr>
          <w:p w14:paraId="64F5C6AC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tALD</w:t>
            </w:r>
            <w:proofErr w:type="spellEnd"/>
          </w:p>
        </w:tc>
        <w:tc>
          <w:tcPr>
            <w:tcW w:w="1423" w:type="dxa"/>
            <w:tcBorders>
              <w:bottom w:val="nil"/>
            </w:tcBorders>
          </w:tcPr>
          <w:p w14:paraId="43D3A8A0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6E4DDA">
              <w:rPr>
                <w:rFonts w:ascii="Times New Roman" w:eastAsia="굴림" w:hint="eastAsia"/>
                <w:kern w:val="0"/>
                <w:sz w:val="24"/>
              </w:rPr>
              <w:t>0.72</w:t>
            </w:r>
          </w:p>
        </w:tc>
        <w:tc>
          <w:tcPr>
            <w:tcW w:w="1450" w:type="dxa"/>
            <w:tcBorders>
              <w:bottom w:val="nil"/>
            </w:tcBorders>
            <w:noWrap/>
            <w:vAlign w:val="center"/>
            <w:hideMark/>
          </w:tcPr>
          <w:p w14:paraId="29F8CA6F" w14:textId="77777777" w:rsidR="00403462" w:rsidRPr="006E4DDA" w:rsidRDefault="00403462" w:rsidP="00234E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,500,822.9</w:t>
            </w:r>
          </w:p>
        </w:tc>
        <w:tc>
          <w:tcPr>
            <w:tcW w:w="1662" w:type="dxa"/>
            <w:tcBorders>
              <w:bottom w:val="nil"/>
            </w:tcBorders>
            <w:noWrap/>
            <w:vAlign w:val="center"/>
            <w:hideMark/>
          </w:tcPr>
          <w:p w14:paraId="487AC2AA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03</w:t>
            </w:r>
          </w:p>
        </w:tc>
        <w:tc>
          <w:tcPr>
            <w:tcW w:w="1886" w:type="dxa"/>
            <w:tcBorders>
              <w:bottom w:val="nil"/>
            </w:tcBorders>
            <w:noWrap/>
            <w:vAlign w:val="center"/>
            <w:hideMark/>
          </w:tcPr>
          <w:p w14:paraId="288AD265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.57</w:t>
            </w:r>
          </w:p>
        </w:tc>
      </w:tr>
      <w:tr w:rsidR="00812E30" w:rsidRPr="006E4DDA" w14:paraId="6BA59F6E" w14:textId="77777777" w:rsidTr="007823C1">
        <w:trPr>
          <w:trHeight w:val="301"/>
        </w:trPr>
        <w:tc>
          <w:tcPr>
            <w:tcW w:w="1642" w:type="dxa"/>
            <w:vMerge/>
            <w:tcBorders>
              <w:bottom w:val="nil"/>
            </w:tcBorders>
            <w:noWrap/>
            <w:vAlign w:val="center"/>
            <w:hideMark/>
          </w:tcPr>
          <w:p w14:paraId="185B6802" w14:textId="77777777" w:rsidR="00403462" w:rsidRPr="006E4DDA" w:rsidRDefault="00403462" w:rsidP="00234E9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B1D4A5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12376F19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6E4DDA">
              <w:rPr>
                <w:rFonts w:ascii="Times New Roman" w:eastAsia="굴림" w:hint="eastAsia"/>
                <w:kern w:val="0"/>
                <w:sz w:val="24"/>
              </w:rPr>
              <w:t>0.22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ADCB8D" w14:textId="77777777" w:rsidR="00403462" w:rsidRPr="006E4DDA" w:rsidRDefault="00403462" w:rsidP="00234E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굴림"/>
                <w:kern w:val="0"/>
                <w:sz w:val="24"/>
              </w:rPr>
              <w:t>7,904,391.</w:t>
            </w:r>
            <w:r w:rsidRPr="006E4DD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66C646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18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D1548F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88</w:t>
            </w:r>
          </w:p>
        </w:tc>
      </w:tr>
      <w:tr w:rsidR="00812E30" w:rsidRPr="006E4DDA" w14:paraId="13F9DE51" w14:textId="77777777" w:rsidTr="007823C1">
        <w:trPr>
          <w:trHeight w:val="301"/>
        </w:trPr>
        <w:tc>
          <w:tcPr>
            <w:tcW w:w="1642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4BE2229D" w14:textId="77777777" w:rsidR="00403462" w:rsidRPr="006E4DDA" w:rsidRDefault="00403462" w:rsidP="00234E9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rdiovascular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56D15A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SLD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46AA4E40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6E4DDA">
              <w:rPr>
                <w:rFonts w:ascii="Times New Roman" w:eastAsia="굴림" w:hint="eastAsia"/>
                <w:kern w:val="0"/>
                <w:sz w:val="24"/>
              </w:rPr>
              <w:t>0.20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88BDF3" w14:textId="77777777" w:rsidR="00403462" w:rsidRPr="006E4DDA" w:rsidRDefault="00403462" w:rsidP="00234E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굴림"/>
                <w:kern w:val="0"/>
                <w:sz w:val="24"/>
              </w:rPr>
              <w:t>14,495,139.9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EBDECE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CF6246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.75</w:t>
            </w:r>
          </w:p>
        </w:tc>
      </w:tr>
      <w:tr w:rsidR="00812E30" w:rsidRPr="006E4DDA" w14:paraId="2333ADBA" w14:textId="77777777" w:rsidTr="007823C1">
        <w:trPr>
          <w:trHeight w:val="301"/>
        </w:trPr>
        <w:tc>
          <w:tcPr>
            <w:tcW w:w="1642" w:type="dxa"/>
            <w:vMerge/>
            <w:tcBorders>
              <w:top w:val="nil"/>
            </w:tcBorders>
            <w:noWrap/>
            <w:vAlign w:val="center"/>
            <w:hideMark/>
          </w:tcPr>
          <w:p w14:paraId="73D27674" w14:textId="77777777" w:rsidR="00403462" w:rsidRPr="006E4DDA" w:rsidRDefault="00403462" w:rsidP="00234E92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</w:tcBorders>
            <w:noWrap/>
            <w:vAlign w:val="center"/>
            <w:hideMark/>
          </w:tcPr>
          <w:p w14:paraId="6C1746B6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tALD</w:t>
            </w:r>
            <w:proofErr w:type="spellEnd"/>
          </w:p>
        </w:tc>
        <w:tc>
          <w:tcPr>
            <w:tcW w:w="1423" w:type="dxa"/>
            <w:tcBorders>
              <w:top w:val="nil"/>
            </w:tcBorders>
          </w:tcPr>
          <w:p w14:paraId="540096A6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6E4DDA">
              <w:rPr>
                <w:rFonts w:ascii="Times New Roman" w:eastAsia="굴림" w:hint="eastAsia"/>
                <w:kern w:val="0"/>
                <w:sz w:val="24"/>
              </w:rPr>
              <w:t>0.73</w:t>
            </w:r>
          </w:p>
        </w:tc>
        <w:tc>
          <w:tcPr>
            <w:tcW w:w="1450" w:type="dxa"/>
            <w:tcBorders>
              <w:top w:val="nil"/>
            </w:tcBorders>
            <w:noWrap/>
            <w:vAlign w:val="center"/>
            <w:hideMark/>
          </w:tcPr>
          <w:p w14:paraId="35A032C0" w14:textId="77777777" w:rsidR="00403462" w:rsidRPr="006E4DDA" w:rsidRDefault="00403462" w:rsidP="00234E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굴림"/>
                <w:kern w:val="0"/>
                <w:sz w:val="24"/>
              </w:rPr>
              <w:t>2,499,699.2</w:t>
            </w:r>
          </w:p>
        </w:tc>
        <w:tc>
          <w:tcPr>
            <w:tcW w:w="1662" w:type="dxa"/>
            <w:tcBorders>
              <w:top w:val="nil"/>
            </w:tcBorders>
            <w:noWrap/>
            <w:vAlign w:val="center"/>
            <w:hideMark/>
          </w:tcPr>
          <w:p w14:paraId="5DC7BE6C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10</w:t>
            </w:r>
          </w:p>
        </w:tc>
        <w:tc>
          <w:tcPr>
            <w:tcW w:w="1886" w:type="dxa"/>
            <w:tcBorders>
              <w:top w:val="nil"/>
            </w:tcBorders>
            <w:noWrap/>
            <w:vAlign w:val="center"/>
            <w:hideMark/>
          </w:tcPr>
          <w:p w14:paraId="52E12ACC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55</w:t>
            </w:r>
          </w:p>
        </w:tc>
      </w:tr>
      <w:tr w:rsidR="00812E30" w:rsidRPr="006E4DDA" w14:paraId="332C68B9" w14:textId="77777777" w:rsidTr="007823C1">
        <w:trPr>
          <w:trHeight w:val="301"/>
        </w:trPr>
        <w:tc>
          <w:tcPr>
            <w:tcW w:w="1642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9C7557" w14:textId="77777777" w:rsidR="00403462" w:rsidRPr="006E4DDA" w:rsidRDefault="00403462" w:rsidP="00234E9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4E49FE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1F7988BE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굴림"/>
                <w:kern w:val="0"/>
                <w:sz w:val="24"/>
              </w:rPr>
            </w:pPr>
            <w:r w:rsidRPr="006E4DDA">
              <w:rPr>
                <w:rFonts w:ascii="Times New Roman" w:eastAsia="굴림" w:hint="eastAsia"/>
                <w:kern w:val="0"/>
                <w:sz w:val="24"/>
              </w:rPr>
              <w:t>0.19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7F90FB" w14:textId="77777777" w:rsidR="00403462" w:rsidRPr="006E4DDA" w:rsidRDefault="00403462" w:rsidP="00234E9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굴림"/>
                <w:kern w:val="0"/>
                <w:sz w:val="24"/>
              </w:rPr>
              <w:t>8,680,955.7</w:t>
            </w:r>
          </w:p>
        </w:tc>
        <w:tc>
          <w:tcPr>
            <w:tcW w:w="16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E9AA3F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59</w:t>
            </w:r>
          </w:p>
        </w:tc>
        <w:tc>
          <w:tcPr>
            <w:tcW w:w="18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353484" w14:textId="77777777" w:rsidR="00403462" w:rsidRPr="006E4DDA" w:rsidRDefault="00403462" w:rsidP="00234E9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.16</w:t>
            </w:r>
          </w:p>
        </w:tc>
      </w:tr>
    </w:tbl>
    <w:p w14:paraId="49BA4099" w14:textId="77777777" w:rsidR="00403462" w:rsidRPr="006E4DDA" w:rsidRDefault="00403462" w:rsidP="00403462">
      <w:pPr>
        <w:spacing w:line="480" w:lineRule="auto"/>
        <w:rPr>
          <w:rFonts w:ascii="Times New Roman"/>
          <w:szCs w:val="20"/>
        </w:rPr>
      </w:pPr>
      <w:r w:rsidRPr="006E4DDA">
        <w:rPr>
          <w:rFonts w:ascii="Times New Roman"/>
          <w:szCs w:val="20"/>
        </w:rPr>
        <w:t>A</w:t>
      </w:r>
      <w:r w:rsidRPr="006E4DDA">
        <w:rPr>
          <w:rFonts w:ascii="Times New Roman" w:hint="eastAsia"/>
          <w:szCs w:val="20"/>
        </w:rPr>
        <w:t xml:space="preserve">bbreviations: PY, person-years; MASLD, </w:t>
      </w:r>
      <w:r w:rsidRPr="006E4DDA">
        <w:rPr>
          <w:rFonts w:ascii="Times New Roman" w:hAnsi="Times New Roman" w:cs="Times New Roman"/>
          <w:szCs w:val="20"/>
        </w:rPr>
        <w:t>m</w:t>
      </w:r>
      <w:r w:rsidRPr="006E4DDA">
        <w:rPr>
          <w:rFonts w:ascii="Times New Roman" w:hAnsi="Times New Roman" w:cs="Times New Roman" w:hint="eastAsia"/>
          <w:szCs w:val="20"/>
        </w:rPr>
        <w:t>etabolic dysfunction-ass</w:t>
      </w:r>
      <w:r w:rsidRPr="006E4DDA">
        <w:rPr>
          <w:rFonts w:ascii="Times New Roman" w:hint="eastAsia"/>
          <w:szCs w:val="20"/>
        </w:rPr>
        <w:t xml:space="preserve">ociated </w:t>
      </w:r>
      <w:proofErr w:type="spellStart"/>
      <w:r w:rsidRPr="006E4DDA">
        <w:rPr>
          <w:rFonts w:ascii="Times New Roman" w:hint="eastAsia"/>
          <w:szCs w:val="20"/>
        </w:rPr>
        <w:t>steatotic</w:t>
      </w:r>
      <w:proofErr w:type="spellEnd"/>
      <w:r w:rsidRPr="006E4DDA">
        <w:rPr>
          <w:rFonts w:ascii="Times New Roman" w:hint="eastAsia"/>
          <w:szCs w:val="20"/>
        </w:rPr>
        <w:t xml:space="preserve"> liver disease; </w:t>
      </w:r>
      <w:proofErr w:type="spellStart"/>
      <w:r w:rsidRPr="006E4DDA">
        <w:rPr>
          <w:rFonts w:ascii="Times New Roman" w:hAnsi="Times New Roman" w:cs="Times New Roman" w:hint="eastAsia"/>
          <w:szCs w:val="20"/>
        </w:rPr>
        <w:t>MetALD</w:t>
      </w:r>
      <w:proofErr w:type="spellEnd"/>
      <w:r w:rsidRPr="006E4DDA">
        <w:rPr>
          <w:rFonts w:ascii="Times New Roman" w:hAnsi="Times New Roman" w:cs="Times New Roman" w:hint="eastAsia"/>
          <w:szCs w:val="20"/>
        </w:rPr>
        <w:t xml:space="preserve">, </w:t>
      </w:r>
      <w:r w:rsidRPr="006E4DDA">
        <w:rPr>
          <w:rFonts w:ascii="Times New Roman"/>
          <w:szCs w:val="20"/>
        </w:rPr>
        <w:t xml:space="preserve">MASLD </w:t>
      </w:r>
      <w:r w:rsidRPr="006E4DDA">
        <w:rPr>
          <w:rFonts w:ascii="Times New Roman" w:hAnsi="Times New Roman" w:cs="Times New Roman" w:hint="eastAsia"/>
          <w:szCs w:val="20"/>
        </w:rPr>
        <w:t>with increased alcohol intake</w:t>
      </w:r>
    </w:p>
    <w:p w14:paraId="094CFAB0" w14:textId="77777777" w:rsidR="00403462" w:rsidRPr="006E4DDA" w:rsidRDefault="00403462" w:rsidP="00403462">
      <w:pPr>
        <w:widowControl/>
        <w:wordWrap/>
        <w:autoSpaceDE/>
        <w:autoSpaceDN/>
        <w:spacing w:after="160" w:line="259" w:lineRule="auto"/>
        <w:rPr>
          <w:rFonts w:ascii="Times New Roman"/>
          <w:sz w:val="24"/>
        </w:rPr>
      </w:pPr>
      <w:r w:rsidRPr="006E4DDA">
        <w:rPr>
          <w:rFonts w:ascii="Times New Roman"/>
          <w:sz w:val="24"/>
        </w:rPr>
        <w:br w:type="page"/>
      </w:r>
    </w:p>
    <w:p w14:paraId="7956B237" w14:textId="77777777" w:rsidR="00403462" w:rsidRPr="006E4DDA" w:rsidRDefault="00403462" w:rsidP="00336FA5">
      <w:pPr>
        <w:spacing w:after="0" w:line="480" w:lineRule="auto"/>
        <w:rPr>
          <w:rFonts w:ascii="Times New Roman" w:hAnsi="Times New Roman"/>
        </w:rPr>
        <w:sectPr w:rsidR="00403462" w:rsidRPr="006E4DDA" w:rsidSect="007823C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C47F125" w14:textId="721BAEDA" w:rsidR="00AF4664" w:rsidRPr="006E4DDA" w:rsidRDefault="00AF4664" w:rsidP="00AF4664">
      <w:pPr>
        <w:spacing w:after="0" w:line="480" w:lineRule="auto"/>
        <w:rPr>
          <w:rFonts w:ascii="Times New Roman" w:hAnsi="Times New Roman" w:cs="Times New Roman"/>
          <w:bCs/>
          <w:kern w:val="0"/>
          <w:sz w:val="24"/>
          <w:lang w:val="en-GB"/>
        </w:rPr>
      </w:pPr>
      <w:r w:rsidRPr="006E4DDA">
        <w:rPr>
          <w:rFonts w:ascii="Times New Roman" w:hAnsi="Times New Roman" w:cs="Times New Roman"/>
          <w:b/>
          <w:kern w:val="0"/>
          <w:sz w:val="24"/>
          <w:lang w:val="en-GB"/>
        </w:rPr>
        <w:lastRenderedPageBreak/>
        <w:t>S</w:t>
      </w:r>
      <w:r w:rsidRPr="006E4DDA">
        <w:rPr>
          <w:rFonts w:ascii="Times New Roman" w:hAnsi="Times New Roman" w:cs="Times New Roman" w:hint="eastAsia"/>
          <w:b/>
          <w:kern w:val="0"/>
          <w:sz w:val="24"/>
          <w:lang w:val="en-GB"/>
        </w:rPr>
        <w:t xml:space="preserve">upplementary </w:t>
      </w:r>
      <w:r w:rsidRPr="006E4DDA">
        <w:rPr>
          <w:rFonts w:ascii="Times New Roman" w:hAnsi="Times New Roman" w:cs="Times New Roman"/>
          <w:b/>
          <w:kern w:val="0"/>
          <w:sz w:val="24"/>
          <w:lang w:val="en-GB"/>
        </w:rPr>
        <w:t xml:space="preserve">Table </w:t>
      </w:r>
      <w:r w:rsidR="00801879" w:rsidRPr="006E4DDA">
        <w:rPr>
          <w:rFonts w:ascii="Times New Roman" w:hAnsi="Times New Roman" w:cs="Times New Roman"/>
          <w:b/>
          <w:kern w:val="0"/>
          <w:sz w:val="24"/>
          <w:lang w:val="en-GB"/>
        </w:rPr>
        <w:t>4</w:t>
      </w:r>
      <w:r w:rsidRPr="006E4DDA">
        <w:rPr>
          <w:rFonts w:ascii="Times New Roman" w:hAnsi="Times New Roman" w:cs="Times New Roman"/>
          <w:b/>
          <w:kern w:val="0"/>
          <w:sz w:val="24"/>
          <w:lang w:val="en-GB"/>
        </w:rPr>
        <w:t xml:space="preserve">. </w:t>
      </w:r>
      <w:r w:rsidRPr="006E4DDA">
        <w:rPr>
          <w:rFonts w:ascii="Times New Roman" w:hAnsi="Times New Roman" w:cs="Times New Roman"/>
          <w:bCs/>
          <w:kern w:val="0"/>
          <w:sz w:val="24"/>
          <w:lang w:val="en-GB"/>
        </w:rPr>
        <w:t>Variables associated with cardiovascular mortality in MASLD</w:t>
      </w:r>
    </w:p>
    <w:tbl>
      <w:tblPr>
        <w:tblpPr w:leftFromText="142" w:rightFromText="142" w:vertAnchor="text" w:horzAnchor="margin" w:tblpY="-10"/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2268"/>
        <w:gridCol w:w="992"/>
        <w:gridCol w:w="2410"/>
        <w:gridCol w:w="1134"/>
      </w:tblGrid>
      <w:tr w:rsidR="00812E30" w:rsidRPr="006E4DDA" w14:paraId="5E3A3CC9" w14:textId="77777777" w:rsidTr="00732612">
        <w:trPr>
          <w:trHeight w:val="361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14:paraId="6EFB0875" w14:textId="77777777" w:rsidR="00AF4664" w:rsidRPr="006E4DDA" w:rsidRDefault="00AF4664" w:rsidP="007357E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05FA0" w14:textId="77777777" w:rsidR="00AF4664" w:rsidRPr="006E4DDA" w:rsidRDefault="00AF4664" w:rsidP="007357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AE13EFC" w14:textId="4EE91A8E" w:rsidR="00AF4664" w:rsidRPr="006E4DDA" w:rsidRDefault="00AF4664" w:rsidP="007357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  <w:lang w:val="it-IT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it-IT"/>
              </w:rPr>
              <w:t>Multivariate analysis</w:t>
            </w:r>
            <w:r w:rsidR="00281FD1" w:rsidRPr="006E4DDA">
              <w:rPr>
                <w:rFonts w:ascii="Times New Roman" w:hAnsi="Times New Roman" w:cs="Times New Roman"/>
                <w:bCs/>
                <w:szCs w:val="20"/>
                <w:vertAlign w:val="superscript"/>
                <w:lang w:val="en-GB"/>
              </w:rPr>
              <w:t>a</w:t>
            </w:r>
          </w:p>
        </w:tc>
      </w:tr>
      <w:tr w:rsidR="00812E30" w:rsidRPr="006E4DDA" w14:paraId="768F877D" w14:textId="77777777" w:rsidTr="00732612">
        <w:trPr>
          <w:trHeight w:val="361"/>
        </w:trPr>
        <w:tc>
          <w:tcPr>
            <w:tcW w:w="212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AD2F1" w14:textId="77777777" w:rsidR="00AF4664" w:rsidRPr="006E4DDA" w:rsidRDefault="00AF4664" w:rsidP="007357E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B6548" w14:textId="77777777" w:rsidR="00AF4664" w:rsidRPr="006E4DDA" w:rsidRDefault="00AF4664" w:rsidP="007357E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2294D34" w14:textId="4328E99D" w:rsidR="00AF4664" w:rsidRPr="006E4DDA" w:rsidRDefault="001E6DA5" w:rsidP="007357E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p-</w:t>
            </w:r>
            <w:r w:rsidR="00AF4664" w:rsidRPr="006E4DDA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>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58399C3" w14:textId="77777777" w:rsidR="00AF4664" w:rsidRPr="006E4DDA" w:rsidRDefault="00AF4664" w:rsidP="007357E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4AE8776" w14:textId="18346D32" w:rsidR="00AF4664" w:rsidRPr="006E4DDA" w:rsidRDefault="001E6DA5" w:rsidP="007357E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6E4DDA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>-</w:t>
            </w:r>
            <w:r w:rsidR="00AF4664" w:rsidRPr="006E4DDA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>value</w:t>
            </w:r>
          </w:p>
        </w:tc>
      </w:tr>
      <w:tr w:rsidR="00812E30" w:rsidRPr="006E4DDA" w14:paraId="7AE49D13" w14:textId="77777777" w:rsidTr="00732612">
        <w:trPr>
          <w:trHeight w:val="361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14:paraId="7B4DCD81" w14:textId="47A00181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72D1BAE2" w14:textId="77777777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.115 (1.060–1.173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2FB5507" w14:textId="5AB0D70D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&lt; 0.001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2EF9E129" w14:textId="3618F7E2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03 (1.033–1.177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433F9FDC" w14:textId="176E6596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03 </w:t>
            </w:r>
          </w:p>
        </w:tc>
      </w:tr>
      <w:tr w:rsidR="00812E30" w:rsidRPr="006E4DDA" w14:paraId="76F607BF" w14:textId="77777777" w:rsidTr="00732612">
        <w:trPr>
          <w:trHeight w:val="361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14:paraId="2F6AE028" w14:textId="77777777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32263AEB" w14:textId="77777777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0.767 (0.302–1.949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FAF21C8" w14:textId="77777777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 xml:space="preserve">0.578 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7CB002BE" w14:textId="29D83928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00 (0.038–2.372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0766346E" w14:textId="3B8AC47C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54 </w:t>
            </w:r>
          </w:p>
        </w:tc>
      </w:tr>
      <w:tr w:rsidR="00812E30" w:rsidRPr="006E4DDA" w14:paraId="6E09BF69" w14:textId="77777777" w:rsidTr="00732612">
        <w:trPr>
          <w:trHeight w:val="361"/>
        </w:trPr>
        <w:tc>
          <w:tcPr>
            <w:tcW w:w="2127" w:type="dxa"/>
            <w:shd w:val="clear" w:color="000000" w:fill="FFFFFF"/>
            <w:noWrap/>
            <w:vAlign w:val="center"/>
          </w:tcPr>
          <w:p w14:paraId="3104839B" w14:textId="2CB96E36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come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15399798" w14:textId="77777777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5D79643B" w14:textId="77777777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2410" w:type="dxa"/>
            <w:shd w:val="clear" w:color="000000" w:fill="FFFFFF"/>
            <w:vAlign w:val="center"/>
          </w:tcPr>
          <w:p w14:paraId="15070640" w14:textId="77777777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49877E6C" w14:textId="77777777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</w:tr>
      <w:tr w:rsidR="00812E30" w:rsidRPr="006E4DDA" w14:paraId="52C78D27" w14:textId="77777777" w:rsidTr="00732612">
        <w:trPr>
          <w:trHeight w:val="361"/>
        </w:trPr>
        <w:tc>
          <w:tcPr>
            <w:tcW w:w="2127" w:type="dxa"/>
            <w:shd w:val="clear" w:color="000000" w:fill="FFFFFF"/>
            <w:noWrap/>
            <w:vAlign w:val="center"/>
          </w:tcPr>
          <w:p w14:paraId="2696A831" w14:textId="60C5D925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st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lowest)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7CBF1CF0" w14:textId="0FFE7EDA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 (ref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AC62BC8" w14:textId="77777777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2410" w:type="dxa"/>
            <w:shd w:val="clear" w:color="000000" w:fill="FFFFFF"/>
            <w:vAlign w:val="center"/>
          </w:tcPr>
          <w:p w14:paraId="2F8A7697" w14:textId="31551CCE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 (ref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6DF45E03" w14:textId="77777777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</w:tr>
      <w:tr w:rsidR="00812E30" w:rsidRPr="006E4DDA" w14:paraId="28433FCD" w14:textId="77777777" w:rsidTr="00732612">
        <w:trPr>
          <w:trHeight w:val="361"/>
        </w:trPr>
        <w:tc>
          <w:tcPr>
            <w:tcW w:w="2127" w:type="dxa"/>
            <w:shd w:val="clear" w:color="000000" w:fill="FFFFFF"/>
            <w:noWrap/>
            <w:vAlign w:val="center"/>
          </w:tcPr>
          <w:p w14:paraId="3B199A74" w14:textId="21283DE1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6047382B" w14:textId="46E1A31C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58 (0.058–1.148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742B645" w14:textId="593B47BB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75 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45573714" w14:textId="523BB39D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76 (0.064–1.187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3DE8D514" w14:textId="57667057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84 </w:t>
            </w:r>
          </w:p>
        </w:tc>
      </w:tr>
      <w:tr w:rsidR="00812E30" w:rsidRPr="006E4DDA" w14:paraId="556DAE70" w14:textId="77777777" w:rsidTr="00732612">
        <w:trPr>
          <w:trHeight w:val="361"/>
        </w:trPr>
        <w:tc>
          <w:tcPr>
            <w:tcW w:w="2127" w:type="dxa"/>
            <w:shd w:val="clear" w:color="000000" w:fill="FFFFFF"/>
            <w:noWrap/>
            <w:vAlign w:val="center"/>
          </w:tcPr>
          <w:p w14:paraId="77C9B09E" w14:textId="1FDAA79F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rd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0F899CC8" w14:textId="0FF09F70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03 (0.092–1.764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D50500B" w14:textId="1D213965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28 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7D1B6FFD" w14:textId="1EA3A9E4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75 (0.085–1.661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20A42D61" w14:textId="07B94D46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96 </w:t>
            </w:r>
          </w:p>
        </w:tc>
      </w:tr>
      <w:tr w:rsidR="00812E30" w:rsidRPr="006E4DDA" w14:paraId="724AD44B" w14:textId="77777777" w:rsidTr="00732612">
        <w:trPr>
          <w:trHeight w:val="361"/>
        </w:trPr>
        <w:tc>
          <w:tcPr>
            <w:tcW w:w="2127" w:type="dxa"/>
            <w:shd w:val="clear" w:color="000000" w:fill="FFFFFF"/>
            <w:noWrap/>
            <w:vAlign w:val="center"/>
          </w:tcPr>
          <w:p w14:paraId="554A5A4A" w14:textId="225D5229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th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2076AE6A" w14:textId="6AD627CE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51 (0.141–3.011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40DD0B5" w14:textId="34C1FE93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82 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210C6C13" w14:textId="1150273F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93 (0.121–2.908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749AD0D8" w14:textId="4AFE4732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20 </w:t>
            </w:r>
          </w:p>
        </w:tc>
      </w:tr>
      <w:tr w:rsidR="00812E30" w:rsidRPr="006E4DDA" w14:paraId="7B1AAC03" w14:textId="77777777" w:rsidTr="00732612">
        <w:trPr>
          <w:trHeight w:val="361"/>
        </w:trPr>
        <w:tc>
          <w:tcPr>
            <w:tcW w:w="2127" w:type="dxa"/>
            <w:shd w:val="clear" w:color="000000" w:fill="FFFFFF"/>
            <w:noWrap/>
            <w:vAlign w:val="center"/>
          </w:tcPr>
          <w:p w14:paraId="58EAFAF3" w14:textId="7125A8BD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th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highest)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49AA13A5" w14:textId="17FE228E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02 (0.193–2.553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CC072D7" w14:textId="0B806FD1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92 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1E026A0A" w14:textId="594E4A50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80 (0.146–2.305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5DAAC37E" w14:textId="2B85D168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39 </w:t>
            </w:r>
          </w:p>
        </w:tc>
      </w:tr>
      <w:tr w:rsidR="00812E30" w:rsidRPr="006E4DDA" w14:paraId="367CD5D0" w14:textId="47BF3D4D" w:rsidTr="00732612">
        <w:trPr>
          <w:trHeight w:val="361"/>
        </w:trPr>
        <w:tc>
          <w:tcPr>
            <w:tcW w:w="2127" w:type="dxa"/>
            <w:shd w:val="clear" w:color="000000" w:fill="FFFFFF"/>
            <w:noWrap/>
            <w:vAlign w:val="center"/>
          </w:tcPr>
          <w:p w14:paraId="13373550" w14:textId="4CC73D31" w:rsidR="00732612" w:rsidRPr="006E4DDA" w:rsidRDefault="00732612" w:rsidP="00281FD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4804E71F" w14:textId="57F969F4" w:rsidR="00732612" w:rsidRPr="006E4DDA" w:rsidRDefault="00732612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7F237EC7" w14:textId="037D8337" w:rsidR="00732612" w:rsidRPr="006E4DDA" w:rsidRDefault="00732612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0FC3956D" w14:textId="011F7DAC" w:rsidR="00732612" w:rsidRPr="006E4DDA" w:rsidRDefault="00732612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5D483742" w14:textId="3024D4CD" w:rsidR="00732612" w:rsidRPr="006E4DDA" w:rsidRDefault="00732612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12E30" w:rsidRPr="006E4DDA" w14:paraId="79667AD9" w14:textId="77777777" w:rsidTr="00732612">
        <w:trPr>
          <w:trHeight w:val="361"/>
        </w:trPr>
        <w:tc>
          <w:tcPr>
            <w:tcW w:w="2127" w:type="dxa"/>
            <w:shd w:val="clear" w:color="000000" w:fill="FFFFFF"/>
            <w:noWrap/>
            <w:vAlign w:val="center"/>
          </w:tcPr>
          <w:p w14:paraId="7524202B" w14:textId="12835540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lementary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05F31294" w14:textId="0F42BEDB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 (ref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91C5C1B" w14:textId="3A095DFF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2410" w:type="dxa"/>
            <w:shd w:val="clear" w:color="000000" w:fill="FFFFFF"/>
            <w:vAlign w:val="center"/>
          </w:tcPr>
          <w:p w14:paraId="30065552" w14:textId="401F68A6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 (ref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7E03F8A3" w14:textId="0A165C68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</w:tr>
      <w:tr w:rsidR="00812E30" w:rsidRPr="006E4DDA" w14:paraId="09D8B75F" w14:textId="77777777" w:rsidTr="00732612">
        <w:trPr>
          <w:trHeight w:val="361"/>
        </w:trPr>
        <w:tc>
          <w:tcPr>
            <w:tcW w:w="2127" w:type="dxa"/>
            <w:shd w:val="clear" w:color="000000" w:fill="FFFFFF"/>
            <w:noWrap/>
            <w:vAlign w:val="center"/>
          </w:tcPr>
          <w:p w14:paraId="381FD74D" w14:textId="536A2090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ddle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3893809C" w14:textId="1F63005B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28 (0.049–1.056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DB9C022" w14:textId="34115A5B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59 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2A0C9B90" w14:textId="18C430D9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82 (0.036–2.231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40B8BA88" w14:textId="3992BBDD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30 </w:t>
            </w:r>
          </w:p>
        </w:tc>
      </w:tr>
      <w:tr w:rsidR="00812E30" w:rsidRPr="006E4DDA" w14:paraId="594C79D0" w14:textId="77777777" w:rsidTr="00732612">
        <w:trPr>
          <w:trHeight w:val="361"/>
        </w:trPr>
        <w:tc>
          <w:tcPr>
            <w:tcW w:w="2127" w:type="dxa"/>
            <w:shd w:val="clear" w:color="000000" w:fill="FFFFFF"/>
            <w:noWrap/>
            <w:vAlign w:val="center"/>
          </w:tcPr>
          <w:p w14:paraId="3AD2164C" w14:textId="29700383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28AE3708" w14:textId="4D3DEE9E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93 (0.060–0.622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E81E414" w14:textId="5BF7FB5D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1817B99F" w14:textId="53730210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48 (0.097–4.303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6138C0E2" w14:textId="7E231380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653 </w:t>
            </w:r>
          </w:p>
        </w:tc>
      </w:tr>
      <w:tr w:rsidR="00812E30" w:rsidRPr="006E4DDA" w14:paraId="42C6B3F6" w14:textId="77777777" w:rsidTr="00732612">
        <w:trPr>
          <w:trHeight w:val="361"/>
        </w:trPr>
        <w:tc>
          <w:tcPr>
            <w:tcW w:w="2127" w:type="dxa"/>
            <w:shd w:val="clear" w:color="000000" w:fill="FFFFFF"/>
            <w:noWrap/>
            <w:vAlign w:val="center"/>
          </w:tcPr>
          <w:p w14:paraId="66FA52A4" w14:textId="49439234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llege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2C4154A4" w14:textId="22B000B9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05 (0.023–0.489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158E31B" w14:textId="55189059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2A0D603F" w14:textId="2A6689B0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78 (0.055–2.578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5E3217C4" w14:textId="3ABCF93C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20 </w:t>
            </w:r>
          </w:p>
        </w:tc>
      </w:tr>
      <w:tr w:rsidR="00812E30" w:rsidRPr="006E4DDA" w14:paraId="54442B19" w14:textId="77777777" w:rsidTr="00732612">
        <w:trPr>
          <w:trHeight w:val="361"/>
        </w:trPr>
        <w:tc>
          <w:tcPr>
            <w:tcW w:w="2127" w:type="dxa"/>
            <w:shd w:val="clear" w:color="000000" w:fill="FFFFFF"/>
            <w:noWrap/>
            <w:vAlign w:val="center"/>
          </w:tcPr>
          <w:p w14:paraId="07BF2F1F" w14:textId="404CB805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aily energy intake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4C7F788D" w14:textId="2F0765AB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81 (0.304–1.109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1408D37" w14:textId="49D41FF2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00 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34766893" w14:textId="69DA640C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30 (0.237-–1.674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3D9690F7" w14:textId="7A3D1817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54 </w:t>
            </w:r>
          </w:p>
        </w:tc>
      </w:tr>
      <w:tr w:rsidR="00812E30" w:rsidRPr="006E4DDA" w14:paraId="27E210E8" w14:textId="77777777" w:rsidTr="00732612">
        <w:trPr>
          <w:trHeight w:val="361"/>
        </w:trPr>
        <w:tc>
          <w:tcPr>
            <w:tcW w:w="2127" w:type="dxa"/>
            <w:shd w:val="clear" w:color="000000" w:fill="FFFFFF"/>
            <w:noWrap/>
            <w:vAlign w:val="center"/>
          </w:tcPr>
          <w:p w14:paraId="60F5C04C" w14:textId="6999CF9C" w:rsidR="00281FD1" w:rsidRPr="006E4DDA" w:rsidRDefault="00E6421A" w:rsidP="00281FD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dvanced</w:t>
            </w:r>
            <w:r w:rsidR="00281FD1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fibrosis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4EDEFE1F" w14:textId="7B63EB30" w:rsidR="00281FD1" w:rsidRPr="006E4DDA" w:rsidRDefault="00234E92" w:rsidP="00281FD1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BC7D549" w14:textId="77777777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2410" w:type="dxa"/>
            <w:shd w:val="clear" w:color="000000" w:fill="FFFFFF"/>
            <w:vAlign w:val="center"/>
          </w:tcPr>
          <w:p w14:paraId="1C4E2C2F" w14:textId="68F934AD" w:rsidR="00281FD1" w:rsidRPr="006E4DDA" w:rsidRDefault="00234E92" w:rsidP="00281FD1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7E01D8AB" w14:textId="77777777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</w:tr>
      <w:tr w:rsidR="00812E30" w:rsidRPr="006E4DDA" w14:paraId="0C061CE2" w14:textId="77777777" w:rsidTr="00732612">
        <w:trPr>
          <w:trHeight w:val="361"/>
        </w:trPr>
        <w:tc>
          <w:tcPr>
            <w:tcW w:w="4395" w:type="dxa"/>
            <w:gridSpan w:val="2"/>
            <w:shd w:val="clear" w:color="000000" w:fill="FFFFFF"/>
            <w:noWrap/>
            <w:vAlign w:val="center"/>
          </w:tcPr>
          <w:p w14:paraId="526DE9FA" w14:textId="649B9DCB" w:rsidR="00281FD1" w:rsidRPr="006E4DDA" w:rsidRDefault="00281FD1" w:rsidP="00281FD1">
            <w:pPr>
              <w:spacing w:after="0" w:line="36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rdiometabolic risk factors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DB5FA74" w14:textId="77777777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2410" w:type="dxa"/>
            <w:shd w:val="clear" w:color="000000" w:fill="FFFFFF"/>
            <w:vAlign w:val="center"/>
          </w:tcPr>
          <w:p w14:paraId="29561DCB" w14:textId="77777777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67C1AC91" w14:textId="77777777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</w:tr>
      <w:tr w:rsidR="00812E30" w:rsidRPr="006E4DDA" w14:paraId="3D236BC7" w14:textId="77777777" w:rsidTr="00732612">
        <w:trPr>
          <w:trHeight w:val="361"/>
        </w:trPr>
        <w:tc>
          <w:tcPr>
            <w:tcW w:w="2127" w:type="dxa"/>
            <w:shd w:val="clear" w:color="000000" w:fill="FFFFFF"/>
            <w:noWrap/>
            <w:vAlign w:val="center"/>
          </w:tcPr>
          <w:p w14:paraId="5EC9BE9F" w14:textId="61469665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bookmarkStart w:id="0" w:name="_Hlk198853577"/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lood pressure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7CA2B88B" w14:textId="0AA2BCCD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.722 (2.679–51.302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98EA416" w14:textId="2031C84A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40398F92" w14:textId="30DD71C0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566 (1.212–25.552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7B45BAFD" w14:textId="3A61AA28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27 </w:t>
            </w:r>
          </w:p>
        </w:tc>
      </w:tr>
      <w:bookmarkEnd w:id="0"/>
      <w:tr w:rsidR="00812E30" w:rsidRPr="006E4DDA" w14:paraId="752BB707" w14:textId="4FC982BB" w:rsidTr="00732612">
        <w:trPr>
          <w:trHeight w:val="361"/>
        </w:trPr>
        <w:tc>
          <w:tcPr>
            <w:tcW w:w="2127" w:type="dxa"/>
            <w:shd w:val="clear" w:color="000000" w:fill="FFFFFF"/>
            <w:noWrap/>
            <w:vAlign w:val="center"/>
          </w:tcPr>
          <w:p w14:paraId="08ED5864" w14:textId="6C04841E" w:rsidR="00732612" w:rsidRPr="006E4DDA" w:rsidRDefault="00732612" w:rsidP="00281FD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MI or WC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1464AD94" w14:textId="013813FB" w:rsidR="00732612" w:rsidRPr="006E4DDA" w:rsidRDefault="00732612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  <w:r w:rsidR="00234E92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563B18C" w14:textId="2D610C81" w:rsidR="00732612" w:rsidRPr="006E4DDA" w:rsidRDefault="00732612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0C9F3D33" w14:textId="6D360D87" w:rsidR="00732612" w:rsidRPr="006E4DDA" w:rsidRDefault="00732612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  <w:r w:rsidR="00234E92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53FB9263" w14:textId="72D88551" w:rsidR="00732612" w:rsidRPr="006E4DDA" w:rsidRDefault="00732612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12E30" w:rsidRPr="006E4DDA" w14:paraId="6F0BE3DC" w14:textId="77777777" w:rsidTr="00732612">
        <w:trPr>
          <w:trHeight w:val="361"/>
        </w:trPr>
        <w:tc>
          <w:tcPr>
            <w:tcW w:w="2127" w:type="dxa"/>
            <w:shd w:val="clear" w:color="000000" w:fill="FFFFFF"/>
            <w:noWrap/>
            <w:vAlign w:val="center"/>
          </w:tcPr>
          <w:p w14:paraId="10B69F05" w14:textId="044D7487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ose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48FF420E" w14:textId="2B0BC1F8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544 (0.747–8.667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395F89E" w14:textId="7D1D1923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35 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2B6F7D99" w14:textId="605A4FF2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79 (0.326–7.663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6F3212E6" w14:textId="03B9D70D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70 </w:t>
            </w:r>
          </w:p>
        </w:tc>
      </w:tr>
      <w:tr w:rsidR="00812E30" w:rsidRPr="006E4DDA" w14:paraId="56BDF484" w14:textId="77777777" w:rsidTr="00732612">
        <w:trPr>
          <w:trHeight w:val="361"/>
        </w:trPr>
        <w:tc>
          <w:tcPr>
            <w:tcW w:w="2127" w:type="dxa"/>
            <w:shd w:val="clear" w:color="000000" w:fill="FFFFFF"/>
            <w:noWrap/>
            <w:vAlign w:val="center"/>
          </w:tcPr>
          <w:p w14:paraId="78802DEE" w14:textId="2A7C1BD0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DL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686EFA68" w14:textId="0B7BC2ED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07 (0.797–5.571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4896271" w14:textId="25F1B03A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33 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259249CA" w14:textId="44026867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889 (0.979–8.521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7825A1D2" w14:textId="2B6C0E43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55 </w:t>
            </w:r>
          </w:p>
        </w:tc>
      </w:tr>
      <w:tr w:rsidR="00812E30" w:rsidRPr="006E4DDA" w14:paraId="3F921973" w14:textId="77777777" w:rsidTr="00732612">
        <w:trPr>
          <w:trHeight w:val="361"/>
        </w:trPr>
        <w:tc>
          <w:tcPr>
            <w:tcW w:w="2127" w:type="dxa"/>
            <w:shd w:val="clear" w:color="000000" w:fill="FFFFFF"/>
            <w:noWrap/>
            <w:vAlign w:val="center"/>
          </w:tcPr>
          <w:p w14:paraId="3F0B255B" w14:textId="7643B9F3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riglyceride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29A4EB0D" w14:textId="6B6BE7D2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24 (0.343–2.485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6DA2724" w14:textId="25A94812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75 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6A1C6C9D" w14:textId="6A3E99DA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23 (0.240–1.616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5F7FA963" w14:textId="7EA12CB0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30 </w:t>
            </w:r>
          </w:p>
        </w:tc>
      </w:tr>
      <w:tr w:rsidR="00812E30" w:rsidRPr="006E4DDA" w14:paraId="1F7284D4" w14:textId="77777777" w:rsidTr="00732612">
        <w:trPr>
          <w:trHeight w:val="361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14:paraId="57941588" w14:textId="76221C19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umber of CMRFs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670AF904" w14:textId="77777777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Calibri" w:hAnsi="Times New Roman" w:cs="Times New Roman"/>
                <w:bCs/>
                <w:kern w:val="24"/>
                <w:sz w:val="24"/>
                <w:szCs w:val="24"/>
              </w:rPr>
              <w:t>1.838 (</w:t>
            </w: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.320–2.558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AFFFCE6" w14:textId="7B1DE1AC" w:rsidR="00281FD1" w:rsidRPr="006E4DDA" w:rsidRDefault="00812E30" w:rsidP="00281FD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Calibri" w:hAnsi="Times New Roman" w:cs="Times New Roman"/>
                <w:bCs/>
                <w:kern w:val="24"/>
                <w:sz w:val="24"/>
                <w:szCs w:val="24"/>
              </w:rPr>
              <w:t>&lt; 0.001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3995D35B" w14:textId="77777777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43DA0EB1" w14:textId="77777777" w:rsidR="00281FD1" w:rsidRPr="006E4DDA" w:rsidRDefault="00281FD1" w:rsidP="00281FD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812E30" w:rsidRPr="006E4DDA" w14:paraId="6A385069" w14:textId="77777777" w:rsidTr="00732612">
        <w:trPr>
          <w:trHeight w:val="361"/>
        </w:trPr>
        <w:tc>
          <w:tcPr>
            <w:tcW w:w="2127" w:type="dxa"/>
            <w:shd w:val="clear" w:color="000000" w:fill="FFFFFF"/>
            <w:noWrap/>
            <w:vAlign w:val="center"/>
          </w:tcPr>
          <w:p w14:paraId="0436631C" w14:textId="77777777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3584DA40" w14:textId="77777777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44B5A21D" w14:textId="77777777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000000" w:fill="FFFFFF"/>
            <w:vAlign w:val="center"/>
          </w:tcPr>
          <w:p w14:paraId="07191CB6" w14:textId="77777777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696F345A" w14:textId="77777777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812E30" w:rsidRPr="006E4DDA" w14:paraId="33B83CE0" w14:textId="77777777" w:rsidTr="00732612">
        <w:trPr>
          <w:trHeight w:val="361"/>
        </w:trPr>
        <w:tc>
          <w:tcPr>
            <w:tcW w:w="2127" w:type="dxa"/>
            <w:shd w:val="clear" w:color="000000" w:fill="FFFFFF"/>
            <w:noWrap/>
            <w:vAlign w:val="center"/>
          </w:tcPr>
          <w:p w14:paraId="0D71C5AE" w14:textId="77777777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Never smoker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60B96F83" w14:textId="34A35C6D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4F7E37C" w14:textId="77777777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000000" w:fill="FFFFFF"/>
            <w:vAlign w:val="center"/>
          </w:tcPr>
          <w:p w14:paraId="74DEDF4A" w14:textId="37D89BB6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25291285" w14:textId="77777777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812E30" w:rsidRPr="006E4DDA" w14:paraId="7F566248" w14:textId="77777777" w:rsidTr="00732612">
        <w:trPr>
          <w:trHeight w:val="361"/>
        </w:trPr>
        <w:tc>
          <w:tcPr>
            <w:tcW w:w="2127" w:type="dxa"/>
            <w:shd w:val="clear" w:color="000000" w:fill="FFFFFF"/>
            <w:noWrap/>
            <w:vAlign w:val="center"/>
          </w:tcPr>
          <w:p w14:paraId="3E043EEF" w14:textId="77777777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Ex-smoker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43EF1D55" w14:textId="77777777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0.734 (0.091–5.948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7451CCC" w14:textId="77777777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 xml:space="preserve">0.772 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416E8C8F" w14:textId="2BF1FBEA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42 (0.044–4.420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49132A9B" w14:textId="01992E4C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87 </w:t>
            </w:r>
          </w:p>
        </w:tc>
      </w:tr>
      <w:tr w:rsidR="00812E30" w:rsidRPr="006E4DDA" w14:paraId="2E1FEAFB" w14:textId="77777777" w:rsidTr="00732612">
        <w:trPr>
          <w:trHeight w:val="362"/>
        </w:trPr>
        <w:tc>
          <w:tcPr>
            <w:tcW w:w="2127" w:type="dxa"/>
            <w:shd w:val="clear" w:color="000000" w:fill="FFFFFF"/>
            <w:noWrap/>
            <w:vAlign w:val="center"/>
          </w:tcPr>
          <w:p w14:paraId="30056C87" w14:textId="77777777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5B2140FF" w14:textId="77777777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2.237 (0.848–5.901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5C75B31" w14:textId="77777777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 xml:space="preserve">0.104 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6C02377F" w14:textId="2FCEDE2B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877 (1.720–11.496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2C17F507" w14:textId="30D1ED5B" w:rsidR="00281FD1" w:rsidRPr="006E4DDA" w:rsidRDefault="00281FD1" w:rsidP="00281FD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35 </w:t>
            </w:r>
          </w:p>
        </w:tc>
      </w:tr>
    </w:tbl>
    <w:p w14:paraId="46B83BB2" w14:textId="77777777" w:rsidR="00281FD1" w:rsidRPr="006E4DDA" w:rsidRDefault="00281FD1" w:rsidP="00281FD1">
      <w:pPr>
        <w:wordWrap/>
        <w:spacing w:after="0" w:line="360" w:lineRule="auto"/>
        <w:rPr>
          <w:rFonts w:ascii="Times New Roman" w:hAnsi="Times New Roman" w:cs="Times New Roman"/>
          <w:bCs/>
          <w:szCs w:val="20"/>
          <w:lang w:val="en-GB"/>
        </w:rPr>
      </w:pPr>
      <w:r w:rsidRPr="006E4DDA">
        <w:rPr>
          <w:rFonts w:ascii="Times New Roman" w:hAnsi="Times New Roman" w:cs="Times New Roman"/>
          <w:bCs/>
          <w:szCs w:val="20"/>
          <w:vertAlign w:val="superscript"/>
          <w:lang w:val="en-GB"/>
        </w:rPr>
        <w:t>a</w:t>
      </w:r>
      <w:r w:rsidRPr="006E4DDA">
        <w:rPr>
          <w:rFonts w:ascii="Times New Roman" w:hAnsi="Times New Roman" w:cs="Times New Roman"/>
          <w:bCs/>
          <w:szCs w:val="20"/>
          <w:lang w:val="en-GB"/>
        </w:rPr>
        <w:t xml:space="preserve">Multivariate Model: Adjusted for age, sex, </w:t>
      </w:r>
      <w:r w:rsidRPr="006E4DDA">
        <w:rPr>
          <w:rFonts w:ascii="Times New Roman" w:hAnsi="Times New Roman" w:cs="Times New Roman" w:hint="eastAsia"/>
          <w:bCs/>
          <w:szCs w:val="20"/>
          <w:lang w:val="en-GB"/>
        </w:rPr>
        <w:t xml:space="preserve">income, education, diet, fibrosis, </w:t>
      </w:r>
      <w:r w:rsidRPr="006E4DDA">
        <w:rPr>
          <w:rFonts w:ascii="Times New Roman" w:hAnsi="Times New Roman" w:cs="Times New Roman"/>
          <w:bCs/>
          <w:szCs w:val="20"/>
          <w:lang w:val="en-GB"/>
        </w:rPr>
        <w:t>CMRFs, and smoking.</w:t>
      </w:r>
    </w:p>
    <w:p w14:paraId="433A2B6B" w14:textId="44794595" w:rsidR="00AF4664" w:rsidRPr="006E4DDA" w:rsidRDefault="001E6DA5" w:rsidP="00AF4664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6E4DDA">
        <w:rPr>
          <w:rFonts w:ascii="Times New Roman" w:hAnsi="Times New Roman" w:cs="Times New Roman"/>
          <w:szCs w:val="20"/>
        </w:rPr>
        <w:lastRenderedPageBreak/>
        <w:t xml:space="preserve">Abbreviations: </w:t>
      </w:r>
      <w:r w:rsidRPr="006E4DDA">
        <w:rPr>
          <w:rFonts w:ascii="Times New Roman" w:hAnsi="Times New Roman" w:cs="Times New Roman" w:hint="eastAsia"/>
          <w:szCs w:val="20"/>
        </w:rPr>
        <w:t>MASLD, m</w:t>
      </w:r>
      <w:r w:rsidR="00AF4664" w:rsidRPr="006E4DDA">
        <w:rPr>
          <w:rFonts w:ascii="Times New Roman" w:hAnsi="Times New Roman" w:cs="Times New Roman" w:hint="eastAsia"/>
          <w:szCs w:val="20"/>
        </w:rPr>
        <w:t xml:space="preserve">etabolic dysfunction-associated </w:t>
      </w:r>
      <w:proofErr w:type="spellStart"/>
      <w:r w:rsidR="00AF4664" w:rsidRPr="006E4DDA">
        <w:rPr>
          <w:rFonts w:ascii="Times New Roman" w:hAnsi="Times New Roman" w:cs="Times New Roman" w:hint="eastAsia"/>
          <w:szCs w:val="20"/>
        </w:rPr>
        <w:t>steatotic</w:t>
      </w:r>
      <w:proofErr w:type="spellEnd"/>
      <w:r w:rsidR="00AF4664" w:rsidRPr="006E4DDA">
        <w:rPr>
          <w:rFonts w:ascii="Times New Roman" w:hAnsi="Times New Roman" w:cs="Times New Roman" w:hint="eastAsia"/>
          <w:szCs w:val="20"/>
        </w:rPr>
        <w:t xml:space="preserve"> liver disease; </w:t>
      </w:r>
      <w:r w:rsidR="00AF4664" w:rsidRPr="006E4DDA">
        <w:rPr>
          <w:rFonts w:ascii="Times New Roman" w:hAnsi="Times New Roman" w:cs="Times New Roman"/>
          <w:szCs w:val="20"/>
        </w:rPr>
        <w:t xml:space="preserve">HR, hazard ratio; CI, confidence interval; </w:t>
      </w:r>
      <w:r w:rsidR="00281FD1" w:rsidRPr="006E4DDA">
        <w:rPr>
          <w:rFonts w:ascii="Times New Roman" w:hAnsi="Times New Roman"/>
        </w:rPr>
        <w:t xml:space="preserve">BMI, body mass index; </w:t>
      </w:r>
      <w:r w:rsidR="00281FD1" w:rsidRPr="006E4DDA">
        <w:rPr>
          <w:rFonts w:ascii="Times New Roman" w:hAnsi="Times New Roman" w:hint="eastAsia"/>
        </w:rPr>
        <w:t xml:space="preserve">WC, waist circumference; </w:t>
      </w:r>
      <w:r w:rsidR="00281FD1" w:rsidRPr="006E4DDA">
        <w:rPr>
          <w:rFonts w:ascii="Times New Roman" w:hAnsi="Times New Roman" w:cs="Times New Roman"/>
          <w:bCs/>
          <w:szCs w:val="20"/>
        </w:rPr>
        <w:t xml:space="preserve">HDL, high-density lipoprotein; </w:t>
      </w:r>
      <w:r w:rsidR="00AF4664" w:rsidRPr="006E4DDA">
        <w:rPr>
          <w:rFonts w:ascii="Times New Roman" w:hAnsi="Times New Roman" w:cs="Times New Roman" w:hint="eastAsia"/>
          <w:szCs w:val="20"/>
        </w:rPr>
        <w:t>CMRF, cardiometabolic risk factor</w:t>
      </w:r>
      <w:r w:rsidRPr="006E4DDA">
        <w:rPr>
          <w:rFonts w:ascii="Times New Roman" w:hAnsi="Times New Roman" w:cs="Times New Roman"/>
          <w:szCs w:val="20"/>
        </w:rPr>
        <w:t>; ref, reference</w:t>
      </w:r>
    </w:p>
    <w:p w14:paraId="654F21E2" w14:textId="27D3D3D0" w:rsidR="00104740" w:rsidRPr="006E4DDA" w:rsidRDefault="00104740" w:rsidP="00AF4664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6E4DDA">
        <w:rPr>
          <w:rFonts w:ascii="Times New Roman" w:hAnsi="Times New Roman" w:cs="Times New Roman" w:hint="eastAsia"/>
          <w:szCs w:val="20"/>
        </w:rPr>
        <w:t>“–”</w:t>
      </w:r>
      <w:r w:rsidRPr="006E4DDA">
        <w:rPr>
          <w:rFonts w:ascii="Times New Roman" w:hAnsi="Times New Roman" w:cs="Times New Roman"/>
          <w:szCs w:val="20"/>
        </w:rPr>
        <w:t xml:space="preserve"> indicates that the statistic could not be reliably estimated because of the limited number of events.</w:t>
      </w:r>
    </w:p>
    <w:p w14:paraId="17D14D9D" w14:textId="77777777" w:rsidR="00AF4664" w:rsidRPr="006E4DDA" w:rsidRDefault="00AF4664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kern w:val="0"/>
          <w:sz w:val="24"/>
        </w:rPr>
      </w:pPr>
      <w:r w:rsidRPr="006E4DDA">
        <w:rPr>
          <w:rFonts w:ascii="Times New Roman" w:hAnsi="Times New Roman" w:cs="Times New Roman"/>
          <w:b/>
          <w:kern w:val="0"/>
          <w:sz w:val="24"/>
        </w:rPr>
        <w:br w:type="page"/>
      </w:r>
    </w:p>
    <w:p w14:paraId="064760EB" w14:textId="77777777" w:rsidR="00AF4664" w:rsidRPr="006E4DDA" w:rsidRDefault="00AF4664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kern w:val="0"/>
          <w:sz w:val="24"/>
        </w:rPr>
        <w:sectPr w:rsidR="00AF4664" w:rsidRPr="006E4DDA" w:rsidSect="00AF466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8455D3C" w14:textId="1924C74E" w:rsidR="00AF4664" w:rsidRPr="006E4DDA" w:rsidRDefault="00AF4664" w:rsidP="00AF4664">
      <w:pPr>
        <w:spacing w:after="0" w:line="480" w:lineRule="auto"/>
        <w:rPr>
          <w:rFonts w:ascii="Times New Roman" w:hAnsi="Times New Roman" w:cs="Times New Roman"/>
          <w:b/>
          <w:kern w:val="0"/>
          <w:sz w:val="24"/>
          <w:lang w:val="en-GB"/>
        </w:rPr>
      </w:pPr>
      <w:r w:rsidRPr="006E4DDA">
        <w:rPr>
          <w:rFonts w:ascii="Times New Roman" w:hAnsi="Times New Roman" w:cs="Times New Roman"/>
          <w:b/>
          <w:kern w:val="0"/>
          <w:sz w:val="24"/>
          <w:lang w:val="en-GB"/>
        </w:rPr>
        <w:lastRenderedPageBreak/>
        <w:t xml:space="preserve">Supplementary </w:t>
      </w:r>
      <w:r w:rsidR="000637C9" w:rsidRPr="006E4DDA">
        <w:rPr>
          <w:rFonts w:ascii="Times New Roman" w:hAnsi="Times New Roman" w:cs="Times New Roman"/>
          <w:b/>
          <w:kern w:val="0"/>
          <w:sz w:val="24"/>
          <w:lang w:val="en-GB"/>
        </w:rPr>
        <w:t xml:space="preserve">Table </w:t>
      </w:r>
      <w:r w:rsidR="00801879" w:rsidRPr="006E4DDA">
        <w:rPr>
          <w:rFonts w:ascii="Times New Roman" w:hAnsi="Times New Roman" w:cs="Times New Roman"/>
          <w:b/>
          <w:kern w:val="0"/>
          <w:sz w:val="24"/>
          <w:lang w:val="en-GB"/>
        </w:rPr>
        <w:t>5</w:t>
      </w:r>
      <w:r w:rsidRPr="006E4DDA">
        <w:rPr>
          <w:rFonts w:ascii="Times New Roman" w:hAnsi="Times New Roman" w:cs="Times New Roman"/>
          <w:b/>
          <w:kern w:val="0"/>
          <w:sz w:val="24"/>
          <w:lang w:val="en-GB"/>
        </w:rPr>
        <w:t xml:space="preserve">. </w:t>
      </w:r>
      <w:r w:rsidRPr="006E4DDA">
        <w:rPr>
          <w:rFonts w:ascii="Times New Roman" w:hAnsi="Times New Roman" w:cs="Times New Roman"/>
          <w:bCs/>
          <w:kern w:val="0"/>
          <w:sz w:val="24"/>
          <w:lang w:val="en-GB"/>
        </w:rPr>
        <w:t xml:space="preserve">Variables associated with cardiovascular mortality in </w:t>
      </w:r>
      <w:proofErr w:type="spellStart"/>
      <w:r w:rsidRPr="006E4DDA">
        <w:rPr>
          <w:rFonts w:ascii="Times New Roman" w:hAnsi="Times New Roman" w:cs="Times New Roman"/>
          <w:bCs/>
          <w:kern w:val="0"/>
          <w:sz w:val="24"/>
          <w:lang w:val="en-GB"/>
        </w:rPr>
        <w:t>MetALD</w:t>
      </w:r>
      <w:proofErr w:type="spellEnd"/>
    </w:p>
    <w:tbl>
      <w:tblPr>
        <w:tblW w:w="1304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89"/>
        <w:gridCol w:w="2473"/>
        <w:gridCol w:w="992"/>
        <w:gridCol w:w="2698"/>
        <w:gridCol w:w="993"/>
        <w:gridCol w:w="2410"/>
        <w:gridCol w:w="992"/>
      </w:tblGrid>
      <w:tr w:rsidR="00812E30" w:rsidRPr="006E4DDA" w14:paraId="5C9474B9" w14:textId="77777777" w:rsidTr="00732612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  <w:hideMark/>
          </w:tcPr>
          <w:p w14:paraId="08167EEC" w14:textId="77777777" w:rsidR="00AF4664" w:rsidRPr="006E4DDA" w:rsidRDefault="00AF4664" w:rsidP="007357E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65" w:type="dxa"/>
            <w:gridSpan w:val="2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620FD915" w14:textId="77777777" w:rsidR="00AF4664" w:rsidRPr="006E4DDA" w:rsidRDefault="00AF4664" w:rsidP="007357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3691" w:type="dxa"/>
            <w:gridSpan w:val="2"/>
            <w:tcBorders>
              <w:bottom w:val="nil"/>
            </w:tcBorders>
            <w:shd w:val="clear" w:color="000000" w:fill="FFFFFF"/>
            <w:vAlign w:val="center"/>
          </w:tcPr>
          <w:p w14:paraId="1507E10F" w14:textId="3E7EEB65" w:rsidR="00AF4664" w:rsidRPr="006E4DDA" w:rsidRDefault="00AF4664" w:rsidP="007357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  <w:lang w:val="it-IT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it-IT"/>
              </w:rPr>
              <w:t>Multivariate model 1</w:t>
            </w:r>
            <w:r w:rsidR="00406FDF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  <w:lang w:val="it-IT"/>
              </w:rPr>
              <w:t>a</w:t>
            </w:r>
          </w:p>
        </w:tc>
        <w:tc>
          <w:tcPr>
            <w:tcW w:w="3402" w:type="dxa"/>
            <w:gridSpan w:val="2"/>
            <w:tcBorders>
              <w:bottom w:val="nil"/>
            </w:tcBorders>
            <w:shd w:val="clear" w:color="000000" w:fill="FFFFFF"/>
            <w:vAlign w:val="center"/>
          </w:tcPr>
          <w:p w14:paraId="6A51BB89" w14:textId="4C5C76AD" w:rsidR="00AF4664" w:rsidRPr="006E4DDA" w:rsidRDefault="00AF4664" w:rsidP="007357E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it-IT"/>
              </w:rPr>
              <w:t>Multivariate model 2</w:t>
            </w:r>
            <w:r w:rsidR="00406FDF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  <w:lang w:val="it-IT"/>
              </w:rPr>
              <w:t>b</w:t>
            </w:r>
          </w:p>
        </w:tc>
      </w:tr>
      <w:tr w:rsidR="00812E30" w:rsidRPr="006E4DDA" w14:paraId="17C6114B" w14:textId="77777777" w:rsidTr="00732612">
        <w:trPr>
          <w:trHeight w:val="293"/>
        </w:trPr>
        <w:tc>
          <w:tcPr>
            <w:tcW w:w="248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4EC402" w14:textId="77777777" w:rsidR="00AF4664" w:rsidRPr="006E4DDA" w:rsidRDefault="00AF4664" w:rsidP="007357E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7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C262A8" w14:textId="77777777" w:rsidR="00AF4664" w:rsidRPr="006E4DDA" w:rsidRDefault="00AF4664" w:rsidP="007357E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A4FB061" w14:textId="382B2380" w:rsidR="00AF4664" w:rsidRPr="006E4DDA" w:rsidRDefault="00406FDF" w:rsidP="00406FD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p-</w:t>
            </w:r>
            <w:r w:rsidR="00AF4664" w:rsidRPr="006E4DDA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>value</w:t>
            </w: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E2E61E9" w14:textId="77777777" w:rsidR="00AF4664" w:rsidRPr="006E4DDA" w:rsidRDefault="00AF4664" w:rsidP="007357E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46F1E68" w14:textId="44AE14C8" w:rsidR="00AF4664" w:rsidRPr="006E4DDA" w:rsidRDefault="00406FDF" w:rsidP="007357E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p-</w:t>
            </w:r>
            <w:r w:rsidR="00AF4664" w:rsidRPr="006E4DDA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>value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5EE51CD" w14:textId="77777777" w:rsidR="00AF4664" w:rsidRPr="006E4DDA" w:rsidRDefault="00AF4664" w:rsidP="007357E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2C4ED08" w14:textId="30746D05" w:rsidR="00AF4664" w:rsidRPr="006E4DDA" w:rsidRDefault="00406FDF" w:rsidP="007357E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p-</w:t>
            </w:r>
            <w:r w:rsidR="00AF4664" w:rsidRPr="006E4DDA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>value</w:t>
            </w:r>
          </w:p>
        </w:tc>
      </w:tr>
      <w:tr w:rsidR="00812E30" w:rsidRPr="006E4DDA" w14:paraId="56D79ABD" w14:textId="77777777" w:rsidTr="00732612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  <w:hideMark/>
          </w:tcPr>
          <w:p w14:paraId="2492255E" w14:textId="5A1ABB52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473" w:type="dxa"/>
            <w:shd w:val="clear" w:color="000000" w:fill="FFFFFF"/>
            <w:noWrap/>
            <w:vAlign w:val="center"/>
          </w:tcPr>
          <w:p w14:paraId="15B046B1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.109 (1.062–1.157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694A8FA" w14:textId="7D872384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&lt; 0.001</w:t>
            </w:r>
          </w:p>
        </w:tc>
        <w:tc>
          <w:tcPr>
            <w:tcW w:w="2698" w:type="dxa"/>
            <w:shd w:val="clear" w:color="000000" w:fill="FFFFFF"/>
            <w:vAlign w:val="center"/>
          </w:tcPr>
          <w:p w14:paraId="30234CE6" w14:textId="3EB8B171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35 (1.061–1.214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549D15F" w14:textId="6332A93E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0BF1FDBC" w14:textId="5605FE79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06 (1.049–1.166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D9FCF11" w14:textId="7DFACA20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</w:t>
            </w:r>
            <w:r w:rsidR="00B06B74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1</w:t>
            </w:r>
          </w:p>
        </w:tc>
      </w:tr>
      <w:tr w:rsidR="00812E30" w:rsidRPr="006E4DDA" w14:paraId="537A054A" w14:textId="77777777" w:rsidTr="00732612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  <w:hideMark/>
          </w:tcPr>
          <w:p w14:paraId="28581D27" w14:textId="77777777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473" w:type="dxa"/>
            <w:shd w:val="clear" w:color="000000" w:fill="FFFFFF"/>
            <w:noWrap/>
            <w:vAlign w:val="center"/>
          </w:tcPr>
          <w:p w14:paraId="57632880" w14:textId="72F1139B" w:rsidR="006C189A" w:rsidRPr="006E4DDA" w:rsidRDefault="00234E92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2158D58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  <w:shd w:val="clear" w:color="000000" w:fill="FFFFFF"/>
            <w:vAlign w:val="center"/>
          </w:tcPr>
          <w:p w14:paraId="5FDC3073" w14:textId="258A1A78" w:rsidR="006C189A" w:rsidRPr="006E4DDA" w:rsidRDefault="00234E92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D3B908F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000000" w:fill="FFFFFF"/>
            <w:vAlign w:val="center"/>
          </w:tcPr>
          <w:p w14:paraId="11257D31" w14:textId="3E263C7E" w:rsidR="006C189A" w:rsidRPr="006E4DDA" w:rsidRDefault="00234E92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6407FF7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812E30" w:rsidRPr="006E4DDA" w14:paraId="08E54EFA" w14:textId="77777777" w:rsidTr="00732612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674AF90D" w14:textId="744D0143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come</w:t>
            </w:r>
          </w:p>
        </w:tc>
        <w:tc>
          <w:tcPr>
            <w:tcW w:w="2473" w:type="dxa"/>
            <w:shd w:val="clear" w:color="000000" w:fill="FFFFFF"/>
            <w:noWrap/>
            <w:vAlign w:val="center"/>
          </w:tcPr>
          <w:p w14:paraId="424150EC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5ECA4879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  <w:shd w:val="clear" w:color="000000" w:fill="FFFFFF"/>
            <w:vAlign w:val="center"/>
          </w:tcPr>
          <w:p w14:paraId="114B2287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0A783CFC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000000" w:fill="FFFFFF"/>
            <w:vAlign w:val="center"/>
          </w:tcPr>
          <w:p w14:paraId="41C83BE8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39AEFB23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812E30" w:rsidRPr="006E4DDA" w14:paraId="2924922C" w14:textId="77777777" w:rsidTr="00732612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78E772B6" w14:textId="49366BE3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st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lowest)</w:t>
            </w:r>
          </w:p>
        </w:tc>
        <w:tc>
          <w:tcPr>
            <w:tcW w:w="2473" w:type="dxa"/>
            <w:shd w:val="clear" w:color="000000" w:fill="FFFFFF"/>
            <w:noWrap/>
            <w:vAlign w:val="center"/>
          </w:tcPr>
          <w:p w14:paraId="6228A813" w14:textId="11935CC6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CC4D9C3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  <w:shd w:val="clear" w:color="000000" w:fill="FFFFFF"/>
            <w:vAlign w:val="center"/>
          </w:tcPr>
          <w:p w14:paraId="36E2E728" w14:textId="0150CE6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9CAB0CA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000000" w:fill="FFFFFF"/>
            <w:vAlign w:val="center"/>
          </w:tcPr>
          <w:p w14:paraId="2FED0542" w14:textId="140AF932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2EF8095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812E30" w:rsidRPr="006E4DDA" w14:paraId="2F52937C" w14:textId="77777777" w:rsidTr="00732612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0648EC37" w14:textId="47D5C9BE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2473" w:type="dxa"/>
            <w:shd w:val="clear" w:color="000000" w:fill="FFFFFF"/>
            <w:noWrap/>
            <w:vAlign w:val="center"/>
          </w:tcPr>
          <w:p w14:paraId="369AB2B4" w14:textId="2C60A56F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86 (0.009–0.804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7C66A1F" w14:textId="12B75DBB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31 </w:t>
            </w:r>
          </w:p>
        </w:tc>
        <w:tc>
          <w:tcPr>
            <w:tcW w:w="2698" w:type="dxa"/>
            <w:shd w:val="clear" w:color="000000" w:fill="FFFFFF"/>
            <w:vAlign w:val="center"/>
          </w:tcPr>
          <w:p w14:paraId="41E21315" w14:textId="1F939093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44 (0.002–1.043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902F515" w14:textId="7B1E0F5F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53 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2180E20D" w14:textId="4B40A3A6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90 (0.009–0.940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86CC1C5" w14:textId="09D30621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44 </w:t>
            </w:r>
          </w:p>
        </w:tc>
      </w:tr>
      <w:tr w:rsidR="00812E30" w:rsidRPr="006E4DDA" w14:paraId="0E9ABB6E" w14:textId="7F9EC5E6" w:rsidTr="00732612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4E5C0F58" w14:textId="6FA95589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rd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73" w:type="dxa"/>
            <w:shd w:val="clear" w:color="000000" w:fill="FFFFFF"/>
            <w:noWrap/>
            <w:vAlign w:val="center"/>
          </w:tcPr>
          <w:p w14:paraId="3CC5764A" w14:textId="27B29B2B" w:rsidR="006C189A" w:rsidRPr="006E4DDA" w:rsidRDefault="00234E92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E57CE1E" w14:textId="657180F4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8" w:type="dxa"/>
            <w:shd w:val="clear" w:color="000000" w:fill="FFFFFF"/>
            <w:vAlign w:val="center"/>
          </w:tcPr>
          <w:p w14:paraId="098B61EB" w14:textId="12FC6F52" w:rsidR="006C189A" w:rsidRPr="006E4DDA" w:rsidRDefault="00234E92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3382227" w14:textId="4737D6A5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5B830B55" w14:textId="28F6702C" w:rsidR="006C189A" w:rsidRPr="006E4DDA" w:rsidRDefault="00234E92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D569B90" w14:textId="57A0CC89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12E30" w:rsidRPr="006E4DDA" w14:paraId="4D488A9A" w14:textId="77777777" w:rsidTr="00732612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7830BC57" w14:textId="4E436EF7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th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73" w:type="dxa"/>
            <w:shd w:val="clear" w:color="000000" w:fill="FFFFFF"/>
            <w:noWrap/>
            <w:vAlign w:val="center"/>
          </w:tcPr>
          <w:p w14:paraId="00B64D92" w14:textId="4F42D37F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79 (0.019–1.679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CCA862B" w14:textId="51B89C3B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32 </w:t>
            </w:r>
          </w:p>
        </w:tc>
        <w:tc>
          <w:tcPr>
            <w:tcW w:w="2698" w:type="dxa"/>
            <w:shd w:val="clear" w:color="000000" w:fill="FFFFFF"/>
            <w:vAlign w:val="center"/>
          </w:tcPr>
          <w:p w14:paraId="308A1F4D" w14:textId="324E6F42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45 (0.004–5.475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DDF9FC5" w14:textId="060EF911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97 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47011764" w14:textId="0775BC99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19 (0.028–3.613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FEB3478" w14:textId="4AD0EEA2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56 </w:t>
            </w:r>
          </w:p>
        </w:tc>
      </w:tr>
      <w:tr w:rsidR="00812E30" w:rsidRPr="006E4DDA" w14:paraId="4DF4F62F" w14:textId="77777777" w:rsidTr="00732612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59A7DAF5" w14:textId="0C04DFDC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th</w:t>
            </w: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highest)</w:t>
            </w:r>
          </w:p>
        </w:tc>
        <w:tc>
          <w:tcPr>
            <w:tcW w:w="2473" w:type="dxa"/>
            <w:shd w:val="clear" w:color="000000" w:fill="FFFFFF"/>
            <w:noWrap/>
            <w:vAlign w:val="center"/>
          </w:tcPr>
          <w:p w14:paraId="1787D5A7" w14:textId="796AC449" w:rsidR="006C189A" w:rsidRPr="006E4DDA" w:rsidRDefault="00234E92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11C29AE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  <w:shd w:val="clear" w:color="000000" w:fill="FFFFFF"/>
            <w:vAlign w:val="center"/>
          </w:tcPr>
          <w:p w14:paraId="4077D306" w14:textId="61F4968B" w:rsidR="006C189A" w:rsidRPr="006E4DDA" w:rsidRDefault="00234E92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FE76CB6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000000" w:fill="FFFFFF"/>
            <w:vAlign w:val="center"/>
          </w:tcPr>
          <w:p w14:paraId="7C4272A8" w14:textId="5FA9261B" w:rsidR="006C189A" w:rsidRPr="006E4DDA" w:rsidRDefault="00234E92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C35907E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812E30" w:rsidRPr="006E4DDA" w14:paraId="1D931768" w14:textId="77777777" w:rsidTr="00732612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758E5280" w14:textId="320CC481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2473" w:type="dxa"/>
            <w:shd w:val="clear" w:color="000000" w:fill="FFFFFF"/>
            <w:noWrap/>
            <w:vAlign w:val="center"/>
          </w:tcPr>
          <w:p w14:paraId="6FFFEEA9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4873B478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  <w:shd w:val="clear" w:color="000000" w:fill="FFFFFF"/>
            <w:vAlign w:val="center"/>
          </w:tcPr>
          <w:p w14:paraId="19DF28CD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212D05B5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000000" w:fill="FFFFFF"/>
            <w:vAlign w:val="center"/>
          </w:tcPr>
          <w:p w14:paraId="5740C44C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6AB785C0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812E30" w:rsidRPr="006E4DDA" w14:paraId="161CB6AD" w14:textId="77777777" w:rsidTr="00732612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3BEB76AA" w14:textId="2EDB4A94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lementary</w:t>
            </w:r>
          </w:p>
        </w:tc>
        <w:tc>
          <w:tcPr>
            <w:tcW w:w="2473" w:type="dxa"/>
            <w:shd w:val="clear" w:color="000000" w:fill="FFFFFF"/>
            <w:noWrap/>
            <w:vAlign w:val="center"/>
          </w:tcPr>
          <w:p w14:paraId="533434BE" w14:textId="0406BA5A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4D846D3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  <w:shd w:val="clear" w:color="000000" w:fill="FFFFFF"/>
            <w:vAlign w:val="center"/>
          </w:tcPr>
          <w:p w14:paraId="4821D269" w14:textId="1127BCBE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491E41B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000000" w:fill="FFFFFF"/>
            <w:vAlign w:val="center"/>
          </w:tcPr>
          <w:p w14:paraId="7BE8B11A" w14:textId="3C807D08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8DF35B9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812E30" w:rsidRPr="006E4DDA" w14:paraId="23D36CF0" w14:textId="77777777" w:rsidTr="00732612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07025F3A" w14:textId="2DC8CEB5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ddle</w:t>
            </w:r>
          </w:p>
        </w:tc>
        <w:tc>
          <w:tcPr>
            <w:tcW w:w="2473" w:type="dxa"/>
            <w:shd w:val="clear" w:color="000000" w:fill="FFFFFF"/>
            <w:noWrap/>
            <w:vAlign w:val="center"/>
          </w:tcPr>
          <w:p w14:paraId="010BE42E" w14:textId="5680075A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19 (0.011–1.333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03D5D5A" w14:textId="08A6EFDA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84 </w:t>
            </w:r>
          </w:p>
        </w:tc>
        <w:tc>
          <w:tcPr>
            <w:tcW w:w="2698" w:type="dxa"/>
            <w:shd w:val="clear" w:color="000000" w:fill="FFFFFF"/>
            <w:vAlign w:val="center"/>
          </w:tcPr>
          <w:p w14:paraId="0D3318B8" w14:textId="074C34BF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70 (0.013–2.224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C4813AC" w14:textId="11903FDB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77 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74279C9A" w14:textId="65EE7E70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78 (0.014–2.324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EAFA82C" w14:textId="09756C4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88 </w:t>
            </w:r>
          </w:p>
        </w:tc>
      </w:tr>
      <w:tr w:rsidR="00812E30" w:rsidRPr="006E4DDA" w14:paraId="0B1A563C" w14:textId="77777777" w:rsidTr="00732612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3FD3F3A4" w14:textId="0BAEBF69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2473" w:type="dxa"/>
            <w:shd w:val="clear" w:color="000000" w:fill="FFFFFF"/>
            <w:noWrap/>
            <w:vAlign w:val="center"/>
          </w:tcPr>
          <w:p w14:paraId="4136B431" w14:textId="78C78E3F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39 (0.022–0.886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AAB9EEE" w14:textId="1AA8F868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37 </w:t>
            </w:r>
          </w:p>
        </w:tc>
        <w:tc>
          <w:tcPr>
            <w:tcW w:w="2698" w:type="dxa"/>
            <w:shd w:val="clear" w:color="000000" w:fill="FFFFFF"/>
            <w:vAlign w:val="center"/>
          </w:tcPr>
          <w:p w14:paraId="54FCF636" w14:textId="5F4E6873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79 (0.121–3.810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77E6916" w14:textId="5E09E63B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660 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179220F3" w14:textId="3CD25933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81 (0.084–4.019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C06C758" w14:textId="6CB4C55A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82 </w:t>
            </w:r>
          </w:p>
        </w:tc>
      </w:tr>
      <w:tr w:rsidR="00812E30" w:rsidRPr="006E4DDA" w14:paraId="4A34F898" w14:textId="77777777" w:rsidTr="00732612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06F1F858" w14:textId="49F1E7D3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llege</w:t>
            </w:r>
          </w:p>
        </w:tc>
        <w:tc>
          <w:tcPr>
            <w:tcW w:w="2473" w:type="dxa"/>
            <w:shd w:val="clear" w:color="000000" w:fill="FFFFFF"/>
            <w:noWrap/>
            <w:vAlign w:val="center"/>
          </w:tcPr>
          <w:p w14:paraId="0BD0ED10" w14:textId="4BA1DC44" w:rsidR="006C189A" w:rsidRPr="006E4DDA" w:rsidRDefault="00234E92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9232EEA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  <w:shd w:val="clear" w:color="000000" w:fill="FFFFFF"/>
            <w:vAlign w:val="center"/>
          </w:tcPr>
          <w:p w14:paraId="05CBB861" w14:textId="644CFADB" w:rsidR="006C189A" w:rsidRPr="006E4DDA" w:rsidRDefault="00234E92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36D0DE5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000000" w:fill="FFFFFF"/>
            <w:vAlign w:val="center"/>
          </w:tcPr>
          <w:p w14:paraId="39BAEDEC" w14:textId="5E8D32EA" w:rsidR="006C189A" w:rsidRPr="006E4DDA" w:rsidRDefault="00234E92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3464795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812E30" w:rsidRPr="006E4DDA" w14:paraId="28E63B38" w14:textId="77777777" w:rsidTr="00732612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6E6CBBCF" w14:textId="60576AD5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aily energy intake</w:t>
            </w:r>
          </w:p>
        </w:tc>
        <w:tc>
          <w:tcPr>
            <w:tcW w:w="2473" w:type="dxa"/>
            <w:shd w:val="clear" w:color="000000" w:fill="FFFFFF"/>
            <w:noWrap/>
            <w:vAlign w:val="center"/>
          </w:tcPr>
          <w:p w14:paraId="5C6DD621" w14:textId="570B0522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93 (0.453–0.776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CBC9969" w14:textId="30CD1B4C" w:rsidR="006C189A" w:rsidRPr="006E4DDA" w:rsidRDefault="00732612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&lt;0.001</w:t>
            </w:r>
            <w:r w:rsidR="006C189A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98" w:type="dxa"/>
            <w:shd w:val="clear" w:color="000000" w:fill="FFFFFF"/>
            <w:vAlign w:val="center"/>
          </w:tcPr>
          <w:p w14:paraId="6A5640C9" w14:textId="5388F62F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64 (0.402–1.098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A0051BD" w14:textId="48593D98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11 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494C76A8" w14:textId="229CC5DD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12 (0.529–0.958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570F150" w14:textId="735F7A5C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25 </w:t>
            </w:r>
          </w:p>
        </w:tc>
      </w:tr>
      <w:tr w:rsidR="00812E30" w:rsidRPr="006E4DDA" w14:paraId="28E484E9" w14:textId="77777777" w:rsidTr="00732612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127E147C" w14:textId="31CA06D1" w:rsidR="006C189A" w:rsidRPr="006E4DDA" w:rsidRDefault="00E6421A" w:rsidP="006C189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dvanced</w:t>
            </w:r>
            <w:r w:rsidR="006C189A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fibrosis</w:t>
            </w:r>
          </w:p>
        </w:tc>
        <w:tc>
          <w:tcPr>
            <w:tcW w:w="2473" w:type="dxa"/>
            <w:shd w:val="clear" w:color="000000" w:fill="FFFFFF"/>
            <w:noWrap/>
            <w:vAlign w:val="center"/>
          </w:tcPr>
          <w:p w14:paraId="09E48E53" w14:textId="69E715BE" w:rsidR="006C189A" w:rsidRPr="006E4DDA" w:rsidRDefault="00234E92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034BF40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  <w:shd w:val="clear" w:color="000000" w:fill="FFFFFF"/>
            <w:vAlign w:val="center"/>
          </w:tcPr>
          <w:p w14:paraId="2299BD76" w14:textId="613A18F3" w:rsidR="006C189A" w:rsidRPr="006E4DDA" w:rsidRDefault="00234E92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F062F15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000000" w:fill="FFFFFF"/>
            <w:vAlign w:val="center"/>
          </w:tcPr>
          <w:p w14:paraId="2B4922F4" w14:textId="0CDC16F2" w:rsidR="006C189A" w:rsidRPr="006E4DDA" w:rsidRDefault="00234E92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FCEBAE4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812E30" w:rsidRPr="006E4DDA" w14:paraId="460E9D7D" w14:textId="77777777" w:rsidTr="00732612">
        <w:trPr>
          <w:trHeight w:val="293"/>
        </w:trPr>
        <w:tc>
          <w:tcPr>
            <w:tcW w:w="4962" w:type="dxa"/>
            <w:gridSpan w:val="2"/>
            <w:shd w:val="clear" w:color="000000" w:fill="FFFFFF"/>
            <w:noWrap/>
            <w:vAlign w:val="center"/>
          </w:tcPr>
          <w:p w14:paraId="39510172" w14:textId="1FC36135" w:rsidR="006C189A" w:rsidRPr="006E4DDA" w:rsidRDefault="006C189A" w:rsidP="006C189A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rdiometabolic risk factors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3B14B47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  <w:shd w:val="clear" w:color="000000" w:fill="FFFFFF"/>
            <w:vAlign w:val="center"/>
          </w:tcPr>
          <w:p w14:paraId="73A1CCF7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21410868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000000" w:fill="FFFFFF"/>
            <w:vAlign w:val="center"/>
          </w:tcPr>
          <w:p w14:paraId="56EC4E2E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428010BB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812E30" w:rsidRPr="006E4DDA" w14:paraId="062C7D9F" w14:textId="77777777" w:rsidTr="00732612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3EE15947" w14:textId="29AD50EF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Blood pressure</w:t>
            </w:r>
          </w:p>
        </w:tc>
        <w:tc>
          <w:tcPr>
            <w:tcW w:w="2473" w:type="dxa"/>
            <w:shd w:val="clear" w:color="000000" w:fill="FFFFFF"/>
            <w:noWrap/>
            <w:vAlign w:val="center"/>
          </w:tcPr>
          <w:p w14:paraId="662AD45A" w14:textId="24CE6600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25 (0.148–11.832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4217F8D" w14:textId="1D2BC320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01 </w:t>
            </w:r>
          </w:p>
        </w:tc>
        <w:tc>
          <w:tcPr>
            <w:tcW w:w="2698" w:type="dxa"/>
            <w:shd w:val="clear" w:color="000000" w:fill="FFFFFF"/>
            <w:vAlign w:val="center"/>
          </w:tcPr>
          <w:p w14:paraId="64270B8D" w14:textId="32E97426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53 (0.103–5.483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8F31D6D" w14:textId="4119A142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779 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31BCCC72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32FBEFD5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812E30" w:rsidRPr="006E4DDA" w14:paraId="3774B011" w14:textId="0F4C3772" w:rsidTr="00732612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6BF79B39" w14:textId="7906ACB9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MI or WC</w:t>
            </w:r>
          </w:p>
        </w:tc>
        <w:tc>
          <w:tcPr>
            <w:tcW w:w="2473" w:type="dxa"/>
            <w:shd w:val="clear" w:color="000000" w:fill="FFFFFF"/>
            <w:noWrap/>
            <w:vAlign w:val="center"/>
          </w:tcPr>
          <w:p w14:paraId="150ADB90" w14:textId="3E89BB49" w:rsidR="006C189A" w:rsidRPr="006E4DDA" w:rsidRDefault="006C189A" w:rsidP="00234E92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  <w:r w:rsidR="00234E92"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C95CE8B" w14:textId="79948EB8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8" w:type="dxa"/>
            <w:shd w:val="clear" w:color="000000" w:fill="FFFFFF"/>
            <w:vAlign w:val="center"/>
          </w:tcPr>
          <w:p w14:paraId="7A21A347" w14:textId="4A0D4329" w:rsidR="006C189A" w:rsidRPr="006E4DDA" w:rsidRDefault="00234E92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781D380" w14:textId="11FDCFC9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4A9BC751" w14:textId="79D65F2C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553A44F8" w14:textId="46371EDB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12E30" w:rsidRPr="006E4DDA" w14:paraId="64F61946" w14:textId="3AF57E30" w:rsidTr="00732612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32163134" w14:textId="101D357D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ose</w:t>
            </w:r>
          </w:p>
        </w:tc>
        <w:tc>
          <w:tcPr>
            <w:tcW w:w="2473" w:type="dxa"/>
            <w:shd w:val="clear" w:color="000000" w:fill="FFFFFF"/>
            <w:noWrap/>
            <w:vAlign w:val="center"/>
          </w:tcPr>
          <w:p w14:paraId="186A74A8" w14:textId="2655C7B5" w:rsidR="006C189A" w:rsidRPr="006E4DDA" w:rsidRDefault="00234E92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709FF90" w14:textId="1557FE73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8" w:type="dxa"/>
            <w:shd w:val="clear" w:color="000000" w:fill="FFFFFF"/>
            <w:vAlign w:val="center"/>
          </w:tcPr>
          <w:p w14:paraId="659E096F" w14:textId="4D78F1AD" w:rsidR="006C189A" w:rsidRPr="006E4DDA" w:rsidRDefault="00234E92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ADCC428" w14:textId="254E3F46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025E34C3" w14:textId="3FE59654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31AC4A0" w14:textId="7546AA96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12E30" w:rsidRPr="006E4DDA" w14:paraId="2B75BB09" w14:textId="77777777" w:rsidTr="00732612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7C0C9660" w14:textId="4B99AEB0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DL</w:t>
            </w:r>
          </w:p>
        </w:tc>
        <w:tc>
          <w:tcPr>
            <w:tcW w:w="2473" w:type="dxa"/>
            <w:shd w:val="clear" w:color="000000" w:fill="FFFFFF"/>
            <w:noWrap/>
            <w:vAlign w:val="center"/>
          </w:tcPr>
          <w:p w14:paraId="09F1DBD6" w14:textId="62DF3D5F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88 (0.207–8.004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E8B5711" w14:textId="29424965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786 </w:t>
            </w:r>
          </w:p>
        </w:tc>
        <w:tc>
          <w:tcPr>
            <w:tcW w:w="2698" w:type="dxa"/>
            <w:shd w:val="clear" w:color="000000" w:fill="FFFFFF"/>
            <w:vAlign w:val="center"/>
          </w:tcPr>
          <w:p w14:paraId="6297F519" w14:textId="6F066009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57 (0.090–4.819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AA2BCAF" w14:textId="629F29E3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680 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502D8866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7DD69096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812E30" w:rsidRPr="006E4DDA" w14:paraId="61B9E940" w14:textId="77777777" w:rsidTr="00732612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4C95AD5D" w14:textId="61CF6B34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riglyceride</w:t>
            </w:r>
          </w:p>
        </w:tc>
        <w:tc>
          <w:tcPr>
            <w:tcW w:w="2473" w:type="dxa"/>
            <w:shd w:val="clear" w:color="000000" w:fill="FFFFFF"/>
            <w:noWrap/>
            <w:vAlign w:val="center"/>
          </w:tcPr>
          <w:p w14:paraId="2528A254" w14:textId="0F16C39B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28 (0.091–3.066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2E82651" w14:textId="775AD87D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77 </w:t>
            </w:r>
          </w:p>
        </w:tc>
        <w:tc>
          <w:tcPr>
            <w:tcW w:w="2698" w:type="dxa"/>
            <w:shd w:val="clear" w:color="000000" w:fill="FFFFFF"/>
            <w:vAlign w:val="center"/>
          </w:tcPr>
          <w:p w14:paraId="3F12B4F0" w14:textId="733022AD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66 (0.010–2.824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BB427EA" w14:textId="18AF3D03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14 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596C15D8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228EF782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812E30" w:rsidRPr="006E4DDA" w14:paraId="3DDEDD82" w14:textId="77777777" w:rsidTr="00732612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  <w:hideMark/>
          </w:tcPr>
          <w:p w14:paraId="0B29CA91" w14:textId="77777777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umber of CMRF</w:t>
            </w:r>
          </w:p>
        </w:tc>
        <w:tc>
          <w:tcPr>
            <w:tcW w:w="2473" w:type="dxa"/>
            <w:shd w:val="clear" w:color="000000" w:fill="FFFFFF"/>
            <w:noWrap/>
            <w:vAlign w:val="center"/>
          </w:tcPr>
          <w:p w14:paraId="5D4CD89E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.365 (0.580–3.216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81F0B39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0.476</w:t>
            </w:r>
          </w:p>
        </w:tc>
        <w:tc>
          <w:tcPr>
            <w:tcW w:w="2698" w:type="dxa"/>
            <w:shd w:val="clear" w:color="000000" w:fill="FFFFFF"/>
            <w:vAlign w:val="center"/>
          </w:tcPr>
          <w:p w14:paraId="09FE8425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04202B47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000000" w:fill="FFFFFF"/>
            <w:vAlign w:val="center"/>
          </w:tcPr>
          <w:p w14:paraId="6129003C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7CFAD589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812E30" w:rsidRPr="006E4DDA" w14:paraId="5121C7A1" w14:textId="77777777" w:rsidTr="00732612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  <w:hideMark/>
          </w:tcPr>
          <w:p w14:paraId="322428F2" w14:textId="77777777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2473" w:type="dxa"/>
            <w:shd w:val="clear" w:color="000000" w:fill="FFFFFF"/>
            <w:noWrap/>
            <w:vAlign w:val="center"/>
          </w:tcPr>
          <w:p w14:paraId="3043A588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2E320F2D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  <w:shd w:val="clear" w:color="000000" w:fill="FFFFFF"/>
            <w:vAlign w:val="center"/>
          </w:tcPr>
          <w:p w14:paraId="517CF0BC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412C4FC3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000000" w:fill="FFFFFF"/>
            <w:vAlign w:val="center"/>
          </w:tcPr>
          <w:p w14:paraId="5BFCC228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0AB15BF7" w14:textId="77777777" w:rsidR="006C189A" w:rsidRPr="006E4DDA" w:rsidRDefault="006C189A" w:rsidP="006C189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812E30" w:rsidRPr="006E4DDA" w14:paraId="15D731EB" w14:textId="77777777" w:rsidTr="00732612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17F44E79" w14:textId="2CB0F0F9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Light to </w:t>
            </w:r>
            <w:proofErr w:type="spellStart"/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moderate</w:t>
            </w:r>
            <w:r w:rsidRPr="006E4DDA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473" w:type="dxa"/>
            <w:shd w:val="clear" w:color="000000" w:fill="FFFFFF"/>
            <w:noWrap/>
            <w:vAlign w:val="center"/>
          </w:tcPr>
          <w:p w14:paraId="1273296A" w14:textId="0DA5299B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708767C" w14:textId="77777777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  <w:shd w:val="clear" w:color="000000" w:fill="FFFFFF"/>
            <w:vAlign w:val="center"/>
          </w:tcPr>
          <w:p w14:paraId="4AB66EFA" w14:textId="33DC5244" w:rsidR="006C189A" w:rsidRPr="006E4DDA" w:rsidRDefault="006C189A" w:rsidP="00234E92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53CC574B" w14:textId="77777777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000000" w:fill="FFFFFF"/>
            <w:vAlign w:val="center"/>
          </w:tcPr>
          <w:p w14:paraId="613DB65B" w14:textId="1BCA438A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789A04C" w14:textId="77777777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812E30" w:rsidRPr="006E4DDA" w14:paraId="0713A99F" w14:textId="77777777" w:rsidTr="00732612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7BA2C196" w14:textId="53854C82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High</w:t>
            </w:r>
            <w:r w:rsidRPr="006E4DDA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473" w:type="dxa"/>
            <w:shd w:val="clear" w:color="000000" w:fill="FFFFFF"/>
            <w:noWrap/>
            <w:vAlign w:val="center"/>
          </w:tcPr>
          <w:p w14:paraId="2DE980B1" w14:textId="77777777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0.587 (0.066–5.230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1FAE109" w14:textId="77777777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0.633</w:t>
            </w:r>
          </w:p>
        </w:tc>
        <w:tc>
          <w:tcPr>
            <w:tcW w:w="2698" w:type="dxa"/>
            <w:shd w:val="clear" w:color="000000" w:fill="FFFFFF"/>
            <w:vAlign w:val="center"/>
          </w:tcPr>
          <w:p w14:paraId="40981533" w14:textId="77777777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257213FB" w14:textId="77777777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000000" w:fill="FFFFFF"/>
            <w:vAlign w:val="center"/>
          </w:tcPr>
          <w:p w14:paraId="24753E7B" w14:textId="39F07842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74 (0.037–3.745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0EAB44C" w14:textId="5FE906DA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03 </w:t>
            </w:r>
          </w:p>
        </w:tc>
      </w:tr>
      <w:tr w:rsidR="00812E30" w:rsidRPr="006E4DDA" w14:paraId="5F252DB6" w14:textId="77777777" w:rsidTr="00732612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185EDC5B" w14:textId="77777777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2473" w:type="dxa"/>
            <w:shd w:val="clear" w:color="000000" w:fill="FFFFFF"/>
            <w:noWrap/>
            <w:vAlign w:val="center"/>
          </w:tcPr>
          <w:p w14:paraId="0A384D41" w14:textId="77777777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2CF860F3" w14:textId="77777777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  <w:shd w:val="clear" w:color="000000" w:fill="FFFFFF"/>
            <w:vAlign w:val="center"/>
          </w:tcPr>
          <w:p w14:paraId="4FAC15CE" w14:textId="77777777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17CD5D46" w14:textId="77777777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000000" w:fill="FFFFFF"/>
            <w:vAlign w:val="center"/>
          </w:tcPr>
          <w:p w14:paraId="3C800D50" w14:textId="77777777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000000" w:fill="FFFFFF"/>
            <w:vAlign w:val="center"/>
          </w:tcPr>
          <w:p w14:paraId="178B8976" w14:textId="77777777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812E30" w:rsidRPr="006E4DDA" w14:paraId="0A0B0F96" w14:textId="77777777" w:rsidTr="00732612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305781A6" w14:textId="77777777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ind w:leftChars="92" w:left="184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Never smoker</w:t>
            </w:r>
          </w:p>
        </w:tc>
        <w:tc>
          <w:tcPr>
            <w:tcW w:w="2473" w:type="dxa"/>
            <w:shd w:val="clear" w:color="000000" w:fill="FFFFFF"/>
            <w:noWrap/>
            <w:vAlign w:val="center"/>
          </w:tcPr>
          <w:p w14:paraId="281591AD" w14:textId="159F2B21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E82618D" w14:textId="77777777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  <w:shd w:val="clear" w:color="000000" w:fill="FFFFFF"/>
            <w:vAlign w:val="center"/>
          </w:tcPr>
          <w:p w14:paraId="4AE557E8" w14:textId="3FE44164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B6A3885" w14:textId="77777777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000000" w:fill="FFFFFF"/>
            <w:vAlign w:val="center"/>
          </w:tcPr>
          <w:p w14:paraId="15072CF9" w14:textId="002E04A2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F54FA16" w14:textId="77777777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812E30" w:rsidRPr="006E4DDA" w14:paraId="290F0EDE" w14:textId="77777777" w:rsidTr="00732612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6561AF0D" w14:textId="77777777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Ex-smoker</w:t>
            </w:r>
          </w:p>
        </w:tc>
        <w:tc>
          <w:tcPr>
            <w:tcW w:w="2473" w:type="dxa"/>
            <w:shd w:val="clear" w:color="000000" w:fill="FFFFFF"/>
            <w:noWrap/>
            <w:vAlign w:val="center"/>
          </w:tcPr>
          <w:p w14:paraId="6F858373" w14:textId="77777777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4.290 (0.387–47.497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010CB09" w14:textId="77777777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0.235</w:t>
            </w:r>
          </w:p>
        </w:tc>
        <w:tc>
          <w:tcPr>
            <w:tcW w:w="2698" w:type="dxa"/>
            <w:shd w:val="clear" w:color="000000" w:fill="FFFFFF"/>
            <w:vAlign w:val="center"/>
          </w:tcPr>
          <w:p w14:paraId="4F4A06A3" w14:textId="7520F4D2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.171 (0.519–864.174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5ED8A7B" w14:textId="69E46D7C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07 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64E686C5" w14:textId="2A90149C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732 (0.625–72.475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ACD1798" w14:textId="09796AED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16 </w:t>
            </w:r>
          </w:p>
        </w:tc>
      </w:tr>
      <w:tr w:rsidR="00812E30" w:rsidRPr="006E4DDA" w14:paraId="508F9AF6" w14:textId="77777777" w:rsidTr="00732612">
        <w:trPr>
          <w:trHeight w:val="293"/>
        </w:trPr>
        <w:tc>
          <w:tcPr>
            <w:tcW w:w="2489" w:type="dxa"/>
            <w:shd w:val="clear" w:color="000000" w:fill="FFFFFF"/>
            <w:noWrap/>
            <w:vAlign w:val="center"/>
          </w:tcPr>
          <w:p w14:paraId="41BA1CCF" w14:textId="77777777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2473" w:type="dxa"/>
            <w:shd w:val="clear" w:color="000000" w:fill="FFFFFF"/>
            <w:noWrap/>
            <w:vAlign w:val="center"/>
          </w:tcPr>
          <w:p w14:paraId="1BF019F4" w14:textId="77777777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.655 (0.157–17.425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5205691" w14:textId="77777777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0.675</w:t>
            </w:r>
          </w:p>
        </w:tc>
        <w:tc>
          <w:tcPr>
            <w:tcW w:w="2698" w:type="dxa"/>
            <w:shd w:val="clear" w:color="000000" w:fill="FFFFFF"/>
            <w:vAlign w:val="center"/>
          </w:tcPr>
          <w:p w14:paraId="24A5E9F8" w14:textId="402FCE0E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509 (0.435–166.238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C0D9B26" w14:textId="079F5B00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58 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0105C24C" w14:textId="4ECB7E0A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372 (0.222–51.138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4FB87A5" w14:textId="2A6E8C9E" w:rsidR="006C189A" w:rsidRPr="006E4DDA" w:rsidRDefault="006C189A" w:rsidP="006C18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4DD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81 </w:t>
            </w:r>
          </w:p>
        </w:tc>
      </w:tr>
    </w:tbl>
    <w:p w14:paraId="5C7E6FF7" w14:textId="77777777" w:rsidR="006C189A" w:rsidRPr="006E4DDA" w:rsidRDefault="006C189A" w:rsidP="006C189A">
      <w:pPr>
        <w:wordWrap/>
        <w:spacing w:after="0" w:line="360" w:lineRule="auto"/>
        <w:rPr>
          <w:rFonts w:ascii="Times New Roman" w:hAnsi="Times New Roman" w:cs="Times New Roman"/>
          <w:bCs/>
          <w:szCs w:val="20"/>
          <w:lang w:val="en-GB"/>
        </w:rPr>
      </w:pPr>
      <w:r w:rsidRPr="006E4DDA">
        <w:rPr>
          <w:rFonts w:ascii="Times New Roman" w:hAnsi="Times New Roman" w:cs="Times New Roman"/>
          <w:bCs/>
          <w:szCs w:val="20"/>
          <w:vertAlign w:val="superscript"/>
          <w:lang w:val="en-GB"/>
        </w:rPr>
        <w:t>a</w:t>
      </w:r>
      <w:r w:rsidRPr="006E4DDA">
        <w:rPr>
          <w:rFonts w:ascii="Times New Roman" w:hAnsi="Times New Roman" w:cs="Times New Roman"/>
          <w:bCs/>
          <w:szCs w:val="20"/>
          <w:lang w:val="en-GB"/>
        </w:rPr>
        <w:t>Multivariate Model 1: Adjusted for age, sex,</w:t>
      </w:r>
      <w:r w:rsidRPr="006E4DDA">
        <w:rPr>
          <w:rFonts w:ascii="Times New Roman" w:hAnsi="Times New Roman" w:cs="Times New Roman" w:hint="eastAsia"/>
          <w:bCs/>
          <w:szCs w:val="20"/>
          <w:lang w:val="en-GB"/>
        </w:rPr>
        <w:t xml:space="preserve"> income, education, diet, fibrosis, </w:t>
      </w:r>
      <w:r w:rsidRPr="006E4DDA">
        <w:rPr>
          <w:rFonts w:ascii="Times New Roman" w:hAnsi="Times New Roman" w:cs="Times New Roman"/>
          <w:bCs/>
          <w:szCs w:val="20"/>
          <w:lang w:val="en-GB"/>
        </w:rPr>
        <w:t>CMRFs, and smoking.</w:t>
      </w:r>
    </w:p>
    <w:p w14:paraId="799A3BE1" w14:textId="77777777" w:rsidR="006C189A" w:rsidRPr="006E4DDA" w:rsidRDefault="006C189A" w:rsidP="006C189A">
      <w:pPr>
        <w:wordWrap/>
        <w:spacing w:after="0" w:line="360" w:lineRule="auto"/>
        <w:rPr>
          <w:rFonts w:ascii="Times New Roman" w:hAnsi="Times New Roman" w:cs="Times New Roman"/>
          <w:bCs/>
          <w:szCs w:val="20"/>
          <w:lang w:val="en-GB"/>
        </w:rPr>
      </w:pPr>
      <w:proofErr w:type="spellStart"/>
      <w:r w:rsidRPr="006E4DDA">
        <w:rPr>
          <w:rFonts w:ascii="Times New Roman" w:hAnsi="Times New Roman" w:cs="Times New Roman"/>
          <w:bCs/>
          <w:szCs w:val="20"/>
          <w:vertAlign w:val="superscript"/>
          <w:lang w:val="en-GB"/>
        </w:rPr>
        <w:t>b</w:t>
      </w:r>
      <w:r w:rsidRPr="006E4DDA">
        <w:rPr>
          <w:rFonts w:ascii="Times New Roman" w:hAnsi="Times New Roman" w:cs="Times New Roman"/>
          <w:bCs/>
          <w:szCs w:val="20"/>
          <w:lang w:val="en-GB"/>
        </w:rPr>
        <w:t>Multivariate</w:t>
      </w:r>
      <w:proofErr w:type="spellEnd"/>
      <w:r w:rsidRPr="006E4DDA">
        <w:rPr>
          <w:rFonts w:ascii="Times New Roman" w:hAnsi="Times New Roman" w:cs="Times New Roman"/>
          <w:bCs/>
          <w:szCs w:val="20"/>
          <w:lang w:val="en-GB"/>
        </w:rPr>
        <w:t xml:space="preserve"> Model 2: Adjusted for age, sex, </w:t>
      </w:r>
      <w:r w:rsidRPr="006E4DDA">
        <w:rPr>
          <w:rFonts w:ascii="Times New Roman" w:hAnsi="Times New Roman" w:cs="Times New Roman" w:hint="eastAsia"/>
          <w:bCs/>
          <w:szCs w:val="20"/>
          <w:lang w:val="en-GB"/>
        </w:rPr>
        <w:t xml:space="preserve">income, education, diet, fibrosis, </w:t>
      </w:r>
      <w:r w:rsidRPr="006E4DDA">
        <w:rPr>
          <w:rFonts w:ascii="Times New Roman" w:hAnsi="Times New Roman" w:cs="Times New Roman"/>
          <w:bCs/>
          <w:szCs w:val="20"/>
          <w:lang w:val="en-GB"/>
        </w:rPr>
        <w:t>alcohol consumption, and smoking.</w:t>
      </w:r>
    </w:p>
    <w:p w14:paraId="1BC0E470" w14:textId="77777777" w:rsidR="00AF4664" w:rsidRPr="006E4DDA" w:rsidRDefault="00AF4664" w:rsidP="00AF4664">
      <w:pPr>
        <w:wordWrap/>
        <w:spacing w:after="0" w:line="360" w:lineRule="auto"/>
        <w:rPr>
          <w:rFonts w:ascii="Times New Roman" w:hAnsi="Times New Roman" w:cs="Times New Roman"/>
          <w:bCs/>
          <w:szCs w:val="20"/>
          <w:lang w:val="en-GB"/>
        </w:rPr>
      </w:pPr>
      <w:proofErr w:type="spellStart"/>
      <w:r w:rsidRPr="006E4DDA">
        <w:rPr>
          <w:rFonts w:ascii="Times New Roman" w:hAnsi="Times New Roman" w:cs="Times New Roman"/>
          <w:bCs/>
          <w:szCs w:val="20"/>
          <w:vertAlign w:val="superscript"/>
          <w:lang w:val="en-GB"/>
        </w:rPr>
        <w:t>c</w:t>
      </w:r>
      <w:r w:rsidRPr="006E4DDA">
        <w:rPr>
          <w:rFonts w:ascii="Times New Roman" w:hAnsi="Times New Roman" w:cs="Times New Roman"/>
          <w:bCs/>
          <w:szCs w:val="20"/>
          <w:lang w:val="en-GB"/>
        </w:rPr>
        <w:t>Light</w:t>
      </w:r>
      <w:proofErr w:type="spellEnd"/>
      <w:r w:rsidRPr="006E4DDA">
        <w:rPr>
          <w:rFonts w:ascii="Times New Roman" w:hAnsi="Times New Roman" w:cs="Times New Roman"/>
          <w:bCs/>
          <w:szCs w:val="20"/>
          <w:lang w:val="en-GB"/>
        </w:rPr>
        <w:t xml:space="preserve"> to moderate alcohol consumption was defined as 210–350 g/week for males, and 140–280 g/week for females.</w:t>
      </w:r>
    </w:p>
    <w:p w14:paraId="52086F2F" w14:textId="77777777" w:rsidR="00AF4664" w:rsidRPr="006E4DDA" w:rsidRDefault="00AF4664" w:rsidP="00AF4664">
      <w:pPr>
        <w:wordWrap/>
        <w:spacing w:after="0" w:line="360" w:lineRule="auto"/>
        <w:rPr>
          <w:rFonts w:ascii="Times New Roman" w:hAnsi="Times New Roman" w:cs="Times New Roman"/>
          <w:bCs/>
          <w:szCs w:val="20"/>
          <w:lang w:val="en-GB"/>
        </w:rPr>
      </w:pPr>
      <w:proofErr w:type="spellStart"/>
      <w:r w:rsidRPr="006E4DDA">
        <w:rPr>
          <w:rFonts w:ascii="Times New Roman" w:hAnsi="Times New Roman" w:cs="Times New Roman"/>
          <w:bCs/>
          <w:szCs w:val="20"/>
          <w:vertAlign w:val="superscript"/>
          <w:lang w:val="en-GB"/>
        </w:rPr>
        <w:t>e</w:t>
      </w:r>
      <w:r w:rsidRPr="006E4DDA">
        <w:rPr>
          <w:rFonts w:ascii="Times New Roman" w:hAnsi="Times New Roman" w:cs="Times New Roman"/>
          <w:bCs/>
          <w:szCs w:val="20"/>
          <w:lang w:val="en-GB"/>
        </w:rPr>
        <w:t>High</w:t>
      </w:r>
      <w:proofErr w:type="spellEnd"/>
      <w:r w:rsidRPr="006E4DDA">
        <w:rPr>
          <w:rFonts w:ascii="Times New Roman" w:hAnsi="Times New Roman" w:cs="Times New Roman"/>
          <w:bCs/>
          <w:szCs w:val="20"/>
          <w:lang w:val="en-GB"/>
        </w:rPr>
        <w:t xml:space="preserve"> alcohol consumption was defined as 350–420 g/week for males, and 280–350 g/week for females.</w:t>
      </w:r>
    </w:p>
    <w:p w14:paraId="6E68E4B0" w14:textId="7AA12CEC" w:rsidR="007357EC" w:rsidRPr="006E4DDA" w:rsidRDefault="00AF4664" w:rsidP="00526CD0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6E4DDA">
        <w:rPr>
          <w:rFonts w:ascii="Times New Roman" w:hAnsi="Times New Roman" w:cs="Times New Roman"/>
          <w:szCs w:val="20"/>
        </w:rPr>
        <w:t xml:space="preserve">Abbreviations: </w:t>
      </w:r>
      <w:proofErr w:type="spellStart"/>
      <w:r w:rsidR="00406FDF" w:rsidRPr="006E4DDA">
        <w:rPr>
          <w:rFonts w:ascii="Times New Roman" w:hAnsi="Times New Roman" w:cs="Times New Roman" w:hint="eastAsia"/>
          <w:szCs w:val="20"/>
        </w:rPr>
        <w:t>MetALD</w:t>
      </w:r>
      <w:proofErr w:type="spellEnd"/>
      <w:r w:rsidR="00406FDF" w:rsidRPr="006E4DDA">
        <w:rPr>
          <w:rFonts w:ascii="Times New Roman" w:hAnsi="Times New Roman" w:cs="Times New Roman" w:hint="eastAsia"/>
          <w:szCs w:val="20"/>
        </w:rPr>
        <w:t>, m</w:t>
      </w:r>
      <w:r w:rsidRPr="006E4DDA">
        <w:rPr>
          <w:rFonts w:ascii="Times New Roman" w:hAnsi="Times New Roman" w:cs="Times New Roman" w:hint="eastAsia"/>
          <w:szCs w:val="20"/>
        </w:rPr>
        <w:t xml:space="preserve">etabolic dysfunction-associated </w:t>
      </w:r>
      <w:proofErr w:type="spellStart"/>
      <w:r w:rsidRPr="006E4DDA">
        <w:rPr>
          <w:rFonts w:ascii="Times New Roman" w:hAnsi="Times New Roman" w:cs="Times New Roman" w:hint="eastAsia"/>
          <w:szCs w:val="20"/>
        </w:rPr>
        <w:t>steatotic</w:t>
      </w:r>
      <w:proofErr w:type="spellEnd"/>
      <w:r w:rsidRPr="006E4DDA">
        <w:rPr>
          <w:rFonts w:ascii="Times New Roman" w:hAnsi="Times New Roman" w:cs="Times New Roman" w:hint="eastAsia"/>
          <w:szCs w:val="20"/>
        </w:rPr>
        <w:t xml:space="preserve"> liver disease with increased alcohol intake;</w:t>
      </w:r>
      <w:r w:rsidRPr="006E4DDA">
        <w:rPr>
          <w:rFonts w:ascii="Times New Roman" w:hAnsi="Times New Roman" w:cs="Times New Roman"/>
          <w:szCs w:val="20"/>
        </w:rPr>
        <w:t xml:space="preserve"> HR, hazard ratio; CI, confidence interval;</w:t>
      </w:r>
      <w:r w:rsidRPr="006E4DDA">
        <w:rPr>
          <w:rFonts w:ascii="Times New Roman" w:hAnsi="Times New Roman" w:cs="Times New Roman" w:hint="eastAsia"/>
          <w:szCs w:val="20"/>
        </w:rPr>
        <w:t xml:space="preserve"> </w:t>
      </w:r>
      <w:r w:rsidR="00281FD1" w:rsidRPr="006E4DDA">
        <w:rPr>
          <w:rFonts w:ascii="Times New Roman" w:hAnsi="Times New Roman"/>
        </w:rPr>
        <w:t xml:space="preserve">BMI, body mass index; </w:t>
      </w:r>
      <w:r w:rsidR="00281FD1" w:rsidRPr="006E4DDA">
        <w:rPr>
          <w:rFonts w:ascii="Times New Roman" w:hAnsi="Times New Roman" w:hint="eastAsia"/>
        </w:rPr>
        <w:t xml:space="preserve">WC, waist circumference; </w:t>
      </w:r>
      <w:r w:rsidR="00281FD1" w:rsidRPr="006E4DDA">
        <w:rPr>
          <w:rFonts w:ascii="Times New Roman" w:hAnsi="Times New Roman" w:cs="Times New Roman"/>
          <w:bCs/>
          <w:szCs w:val="20"/>
        </w:rPr>
        <w:t xml:space="preserve">HDL, high-density lipoprotein; </w:t>
      </w:r>
      <w:r w:rsidRPr="006E4DDA">
        <w:rPr>
          <w:rFonts w:ascii="Times New Roman" w:hAnsi="Times New Roman" w:cs="Times New Roman" w:hint="eastAsia"/>
          <w:szCs w:val="20"/>
        </w:rPr>
        <w:t>CMRF, cardiometabolic</w:t>
      </w:r>
      <w:r w:rsidR="00D833A3" w:rsidRPr="006E4DDA">
        <w:rPr>
          <w:rFonts w:ascii="Times New Roman" w:hAnsi="Times New Roman" w:cs="Times New Roman" w:hint="eastAsia"/>
          <w:szCs w:val="20"/>
        </w:rPr>
        <w:t xml:space="preserve"> risk fact</w:t>
      </w:r>
      <w:r w:rsidR="000637C9" w:rsidRPr="006E4DDA">
        <w:rPr>
          <w:rFonts w:ascii="Times New Roman" w:hAnsi="Times New Roman" w:cs="Times New Roman"/>
          <w:szCs w:val="20"/>
        </w:rPr>
        <w:t>or</w:t>
      </w:r>
      <w:r w:rsidR="00406FDF" w:rsidRPr="006E4DDA">
        <w:rPr>
          <w:rFonts w:ascii="Times New Roman" w:hAnsi="Times New Roman" w:cs="Times New Roman"/>
          <w:szCs w:val="20"/>
        </w:rPr>
        <w:t>; ref, reference</w:t>
      </w:r>
    </w:p>
    <w:p w14:paraId="04719DF2" w14:textId="15C4F60D" w:rsidR="00104740" w:rsidRPr="006E4DDA" w:rsidRDefault="00104740" w:rsidP="00526CD0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6E4DDA">
        <w:rPr>
          <w:rFonts w:ascii="Times New Roman" w:hAnsi="Times New Roman" w:cs="Times New Roman" w:hint="eastAsia"/>
          <w:szCs w:val="20"/>
        </w:rPr>
        <w:t>“–”</w:t>
      </w:r>
      <w:r w:rsidRPr="006E4DDA">
        <w:rPr>
          <w:rFonts w:ascii="Times New Roman" w:hAnsi="Times New Roman" w:cs="Times New Roman"/>
          <w:szCs w:val="20"/>
        </w:rPr>
        <w:t xml:space="preserve"> indicates that the statistic could not be reliably estimated because of the limited number of events.</w:t>
      </w:r>
    </w:p>
    <w:p w14:paraId="19A10DCF" w14:textId="6A9F2423" w:rsidR="007357EC" w:rsidRPr="006E4DDA" w:rsidRDefault="007357EC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Cs w:val="20"/>
        </w:rPr>
      </w:pPr>
    </w:p>
    <w:sectPr w:rsidR="007357EC" w:rsidRPr="006E4DDA" w:rsidSect="0030507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2F75AC" w14:textId="77777777" w:rsidR="00AA3BE4" w:rsidRDefault="00AA3BE4" w:rsidP="000F3034">
      <w:pPr>
        <w:spacing w:after="0" w:line="240" w:lineRule="auto"/>
      </w:pPr>
      <w:r>
        <w:separator/>
      </w:r>
    </w:p>
  </w:endnote>
  <w:endnote w:type="continuationSeparator" w:id="0">
    <w:p w14:paraId="6F131D8B" w14:textId="77777777" w:rsidR="00AA3BE4" w:rsidRDefault="00AA3BE4" w:rsidP="000F30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47221839"/>
      <w:docPartObj>
        <w:docPartGallery w:val="Page Numbers (Bottom of Page)"/>
        <w:docPartUnique/>
      </w:docPartObj>
    </w:sdtPr>
    <w:sdtContent>
      <w:p w14:paraId="3E6D2AA4" w14:textId="75008B8B" w:rsidR="00784CD7" w:rsidRDefault="00784CD7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4740" w:rsidRPr="00104740">
          <w:rPr>
            <w:noProof/>
            <w:lang w:val="ko-KR"/>
          </w:rPr>
          <w:t>8</w:t>
        </w:r>
        <w:r>
          <w:fldChar w:fldCharType="end"/>
        </w:r>
      </w:p>
    </w:sdtContent>
  </w:sdt>
  <w:p w14:paraId="775D3E24" w14:textId="77777777" w:rsidR="00784CD7" w:rsidRDefault="00784CD7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BE0B51" w14:textId="77777777" w:rsidR="00AA3BE4" w:rsidRDefault="00AA3BE4" w:rsidP="000F3034">
      <w:pPr>
        <w:spacing w:after="0" w:line="240" w:lineRule="auto"/>
      </w:pPr>
      <w:r>
        <w:separator/>
      </w:r>
    </w:p>
  </w:footnote>
  <w:footnote w:type="continuationSeparator" w:id="0">
    <w:p w14:paraId="6CA3DC23" w14:textId="77777777" w:rsidR="00AA3BE4" w:rsidRDefault="00AA3BE4" w:rsidP="000F30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F12901"/>
    <w:multiLevelType w:val="hybridMultilevel"/>
    <w:tmpl w:val="54F00EB2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65F69AB"/>
    <w:multiLevelType w:val="hybridMultilevel"/>
    <w:tmpl w:val="75AA7EC0"/>
    <w:lvl w:ilvl="0" w:tplc="0AB078B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num w:numId="1" w16cid:durableId="1640186967">
    <w:abstractNumId w:val="0"/>
  </w:num>
  <w:num w:numId="2" w16cid:durableId="13617858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38F3"/>
    <w:rsid w:val="000146FE"/>
    <w:rsid w:val="00020400"/>
    <w:rsid w:val="00033E40"/>
    <w:rsid w:val="000410FC"/>
    <w:rsid w:val="0004745D"/>
    <w:rsid w:val="000527B9"/>
    <w:rsid w:val="000637C9"/>
    <w:rsid w:val="00070016"/>
    <w:rsid w:val="0007015B"/>
    <w:rsid w:val="00090DAC"/>
    <w:rsid w:val="00094AA9"/>
    <w:rsid w:val="000955CF"/>
    <w:rsid w:val="00097E5B"/>
    <w:rsid w:val="000B088E"/>
    <w:rsid w:val="000B6301"/>
    <w:rsid w:val="000C1493"/>
    <w:rsid w:val="000D170E"/>
    <w:rsid w:val="000D2CFC"/>
    <w:rsid w:val="000D410B"/>
    <w:rsid w:val="000D66CC"/>
    <w:rsid w:val="000F0396"/>
    <w:rsid w:val="000F0BBD"/>
    <w:rsid w:val="000F3034"/>
    <w:rsid w:val="00102760"/>
    <w:rsid w:val="001031D6"/>
    <w:rsid w:val="00104740"/>
    <w:rsid w:val="00113BB3"/>
    <w:rsid w:val="0012141F"/>
    <w:rsid w:val="001460DA"/>
    <w:rsid w:val="001464C8"/>
    <w:rsid w:val="00162781"/>
    <w:rsid w:val="00173A89"/>
    <w:rsid w:val="001746CD"/>
    <w:rsid w:val="00182EC7"/>
    <w:rsid w:val="001954DE"/>
    <w:rsid w:val="001967E1"/>
    <w:rsid w:val="001A1DD7"/>
    <w:rsid w:val="001A4642"/>
    <w:rsid w:val="001A77AF"/>
    <w:rsid w:val="001B51EB"/>
    <w:rsid w:val="001D0153"/>
    <w:rsid w:val="001D3C26"/>
    <w:rsid w:val="001D4890"/>
    <w:rsid w:val="001E6DA5"/>
    <w:rsid w:val="001F5A39"/>
    <w:rsid w:val="002012C9"/>
    <w:rsid w:val="0021095F"/>
    <w:rsid w:val="00211229"/>
    <w:rsid w:val="002203D8"/>
    <w:rsid w:val="00234E92"/>
    <w:rsid w:val="00235727"/>
    <w:rsid w:val="00252BDA"/>
    <w:rsid w:val="002736DB"/>
    <w:rsid w:val="00281FD1"/>
    <w:rsid w:val="002847A9"/>
    <w:rsid w:val="00290ABB"/>
    <w:rsid w:val="00295C03"/>
    <w:rsid w:val="002A794F"/>
    <w:rsid w:val="002B0EA0"/>
    <w:rsid w:val="0030507C"/>
    <w:rsid w:val="00305550"/>
    <w:rsid w:val="00336FA5"/>
    <w:rsid w:val="00341F2A"/>
    <w:rsid w:val="00343C93"/>
    <w:rsid w:val="00387DC3"/>
    <w:rsid w:val="003B3B45"/>
    <w:rsid w:val="003D258F"/>
    <w:rsid w:val="003D7F75"/>
    <w:rsid w:val="003F047B"/>
    <w:rsid w:val="003F0BE2"/>
    <w:rsid w:val="00402012"/>
    <w:rsid w:val="00403462"/>
    <w:rsid w:val="00406FDF"/>
    <w:rsid w:val="00416B65"/>
    <w:rsid w:val="00423FE1"/>
    <w:rsid w:val="00424360"/>
    <w:rsid w:val="004475C7"/>
    <w:rsid w:val="00447DC1"/>
    <w:rsid w:val="0046354F"/>
    <w:rsid w:val="0047369C"/>
    <w:rsid w:val="004744A7"/>
    <w:rsid w:val="0048277D"/>
    <w:rsid w:val="004E5BA4"/>
    <w:rsid w:val="00500C40"/>
    <w:rsid w:val="005044B6"/>
    <w:rsid w:val="00521840"/>
    <w:rsid w:val="00526CD0"/>
    <w:rsid w:val="0053166A"/>
    <w:rsid w:val="005402FC"/>
    <w:rsid w:val="00574B44"/>
    <w:rsid w:val="00587C86"/>
    <w:rsid w:val="0059248D"/>
    <w:rsid w:val="00596073"/>
    <w:rsid w:val="005A6459"/>
    <w:rsid w:val="005B4988"/>
    <w:rsid w:val="005C5D4C"/>
    <w:rsid w:val="005D038A"/>
    <w:rsid w:val="005D191F"/>
    <w:rsid w:val="00600CFB"/>
    <w:rsid w:val="00602489"/>
    <w:rsid w:val="00621F87"/>
    <w:rsid w:val="00624F9B"/>
    <w:rsid w:val="006312E3"/>
    <w:rsid w:val="00632309"/>
    <w:rsid w:val="006349FA"/>
    <w:rsid w:val="006350FC"/>
    <w:rsid w:val="00641537"/>
    <w:rsid w:val="00650B89"/>
    <w:rsid w:val="0065425A"/>
    <w:rsid w:val="0065612D"/>
    <w:rsid w:val="00660C42"/>
    <w:rsid w:val="00663D01"/>
    <w:rsid w:val="00674511"/>
    <w:rsid w:val="0068777E"/>
    <w:rsid w:val="00690500"/>
    <w:rsid w:val="00694CED"/>
    <w:rsid w:val="006C189A"/>
    <w:rsid w:val="006E4DDA"/>
    <w:rsid w:val="00700343"/>
    <w:rsid w:val="00720E0E"/>
    <w:rsid w:val="00723CA9"/>
    <w:rsid w:val="007249D9"/>
    <w:rsid w:val="00731468"/>
    <w:rsid w:val="00732612"/>
    <w:rsid w:val="007357EC"/>
    <w:rsid w:val="007823C1"/>
    <w:rsid w:val="00784CD7"/>
    <w:rsid w:val="00791A37"/>
    <w:rsid w:val="007B04EF"/>
    <w:rsid w:val="007E4D06"/>
    <w:rsid w:val="00801879"/>
    <w:rsid w:val="00801E45"/>
    <w:rsid w:val="00812E30"/>
    <w:rsid w:val="00815A6A"/>
    <w:rsid w:val="00815B1C"/>
    <w:rsid w:val="00823560"/>
    <w:rsid w:val="00825610"/>
    <w:rsid w:val="00875D3B"/>
    <w:rsid w:val="00876D65"/>
    <w:rsid w:val="008876D1"/>
    <w:rsid w:val="00890D9A"/>
    <w:rsid w:val="0089128D"/>
    <w:rsid w:val="008C04C5"/>
    <w:rsid w:val="008D73B6"/>
    <w:rsid w:val="008E349D"/>
    <w:rsid w:val="008E758F"/>
    <w:rsid w:val="008F1104"/>
    <w:rsid w:val="008F2F1A"/>
    <w:rsid w:val="008F2FBC"/>
    <w:rsid w:val="00903951"/>
    <w:rsid w:val="0090675B"/>
    <w:rsid w:val="00924133"/>
    <w:rsid w:val="00925208"/>
    <w:rsid w:val="00931B8B"/>
    <w:rsid w:val="00932785"/>
    <w:rsid w:val="00933EB1"/>
    <w:rsid w:val="00955F0E"/>
    <w:rsid w:val="00971AEA"/>
    <w:rsid w:val="009756D6"/>
    <w:rsid w:val="00977E8D"/>
    <w:rsid w:val="009802B0"/>
    <w:rsid w:val="00980682"/>
    <w:rsid w:val="009A100E"/>
    <w:rsid w:val="009C3CB6"/>
    <w:rsid w:val="009E0D07"/>
    <w:rsid w:val="009E1EC5"/>
    <w:rsid w:val="009F15D3"/>
    <w:rsid w:val="009F54A7"/>
    <w:rsid w:val="00A12713"/>
    <w:rsid w:val="00A3052A"/>
    <w:rsid w:val="00A437F2"/>
    <w:rsid w:val="00A447CE"/>
    <w:rsid w:val="00A544C8"/>
    <w:rsid w:val="00A72748"/>
    <w:rsid w:val="00A80088"/>
    <w:rsid w:val="00A82762"/>
    <w:rsid w:val="00A8686C"/>
    <w:rsid w:val="00A91AAB"/>
    <w:rsid w:val="00A97028"/>
    <w:rsid w:val="00AA3BE4"/>
    <w:rsid w:val="00AB47A6"/>
    <w:rsid w:val="00AC345C"/>
    <w:rsid w:val="00AD0E7C"/>
    <w:rsid w:val="00AD42A7"/>
    <w:rsid w:val="00AE2A15"/>
    <w:rsid w:val="00AF087D"/>
    <w:rsid w:val="00AF4033"/>
    <w:rsid w:val="00AF4664"/>
    <w:rsid w:val="00B06B74"/>
    <w:rsid w:val="00B129E0"/>
    <w:rsid w:val="00B175C2"/>
    <w:rsid w:val="00B225D7"/>
    <w:rsid w:val="00B35A43"/>
    <w:rsid w:val="00B416C0"/>
    <w:rsid w:val="00B610CF"/>
    <w:rsid w:val="00B90A6F"/>
    <w:rsid w:val="00BB15AF"/>
    <w:rsid w:val="00BC66C7"/>
    <w:rsid w:val="00BD799D"/>
    <w:rsid w:val="00BE14A6"/>
    <w:rsid w:val="00BF78BB"/>
    <w:rsid w:val="00C22F6A"/>
    <w:rsid w:val="00C30C5F"/>
    <w:rsid w:val="00C46E10"/>
    <w:rsid w:val="00C54022"/>
    <w:rsid w:val="00C63FEA"/>
    <w:rsid w:val="00C70A49"/>
    <w:rsid w:val="00C81FF8"/>
    <w:rsid w:val="00C95960"/>
    <w:rsid w:val="00CB642F"/>
    <w:rsid w:val="00CC037B"/>
    <w:rsid w:val="00CC07F2"/>
    <w:rsid w:val="00CC4DC6"/>
    <w:rsid w:val="00CD012A"/>
    <w:rsid w:val="00D0023E"/>
    <w:rsid w:val="00D03241"/>
    <w:rsid w:val="00D15B83"/>
    <w:rsid w:val="00D22A62"/>
    <w:rsid w:val="00D4607D"/>
    <w:rsid w:val="00D51B3A"/>
    <w:rsid w:val="00D65FDD"/>
    <w:rsid w:val="00D833A3"/>
    <w:rsid w:val="00DB45E3"/>
    <w:rsid w:val="00DB5783"/>
    <w:rsid w:val="00DD6712"/>
    <w:rsid w:val="00DE13A1"/>
    <w:rsid w:val="00DE6724"/>
    <w:rsid w:val="00DF195E"/>
    <w:rsid w:val="00DF2E71"/>
    <w:rsid w:val="00DF54AC"/>
    <w:rsid w:val="00DF768B"/>
    <w:rsid w:val="00E23768"/>
    <w:rsid w:val="00E31B6F"/>
    <w:rsid w:val="00E6421A"/>
    <w:rsid w:val="00E669CF"/>
    <w:rsid w:val="00E73535"/>
    <w:rsid w:val="00E762F2"/>
    <w:rsid w:val="00E92E8B"/>
    <w:rsid w:val="00EC4523"/>
    <w:rsid w:val="00ED38F3"/>
    <w:rsid w:val="00ED54F8"/>
    <w:rsid w:val="00EE4C1F"/>
    <w:rsid w:val="00EE6979"/>
    <w:rsid w:val="00EE76B0"/>
    <w:rsid w:val="00F014A8"/>
    <w:rsid w:val="00F2491B"/>
    <w:rsid w:val="00F31A79"/>
    <w:rsid w:val="00F4127E"/>
    <w:rsid w:val="00F631E8"/>
    <w:rsid w:val="00F94783"/>
    <w:rsid w:val="00FE647F"/>
    <w:rsid w:val="00FF5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C37E71"/>
  <w15:chartTrackingRefBased/>
  <w15:docId w15:val="{FF03BE4E-7DB6-4B2E-BD84-E6C90AC03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38F3"/>
    <w:pPr>
      <w:widowControl w:val="0"/>
      <w:wordWrap w:val="0"/>
      <w:autoSpaceDE w:val="0"/>
      <w:autoSpaceDN w:val="0"/>
      <w:spacing w:after="200" w:line="276" w:lineRule="auto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sid w:val="0046354F"/>
    <w:pPr>
      <w:widowControl/>
      <w:wordWrap/>
      <w:autoSpaceDE/>
      <w:autoSpaceDN/>
      <w:spacing w:after="0" w:line="480" w:lineRule="auto"/>
      <w:jc w:val="left"/>
    </w:pPr>
    <w:rPr>
      <w:rFonts w:eastAsia="Times New Roman"/>
      <w:sz w:val="24"/>
    </w:rPr>
  </w:style>
  <w:style w:type="character" w:customStyle="1" w:styleId="Char">
    <w:name w:val="메모 텍스트 Char"/>
    <w:basedOn w:val="a0"/>
    <w:link w:val="a3"/>
    <w:uiPriority w:val="99"/>
    <w:rsid w:val="0046354F"/>
    <w:rPr>
      <w:rFonts w:eastAsia="Times New Roman"/>
      <w:sz w:val="24"/>
    </w:rPr>
  </w:style>
  <w:style w:type="table" w:styleId="a4">
    <w:name w:val="Table Grid"/>
    <w:basedOn w:val="a1"/>
    <w:uiPriority w:val="59"/>
    <w:rsid w:val="00ED38F3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Placeholder Text"/>
    <w:basedOn w:val="a0"/>
    <w:uiPriority w:val="99"/>
    <w:semiHidden/>
    <w:rsid w:val="00ED38F3"/>
    <w:rPr>
      <w:color w:val="808080"/>
    </w:rPr>
  </w:style>
  <w:style w:type="paragraph" w:styleId="a6">
    <w:name w:val="header"/>
    <w:basedOn w:val="a"/>
    <w:link w:val="Char0"/>
    <w:uiPriority w:val="99"/>
    <w:unhideWhenUsed/>
    <w:rsid w:val="00ED38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ED38F3"/>
    <w:rPr>
      <w14:ligatures w14:val="none"/>
    </w:rPr>
  </w:style>
  <w:style w:type="paragraph" w:styleId="a7">
    <w:name w:val="footer"/>
    <w:basedOn w:val="a"/>
    <w:link w:val="Char1"/>
    <w:uiPriority w:val="99"/>
    <w:unhideWhenUsed/>
    <w:rsid w:val="00ED38F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ED38F3"/>
    <w:rPr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rsid w:val="00ED38F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D38F3"/>
    <w:rPr>
      <w:rFonts w:ascii="맑은 고딕" w:eastAsia="맑은 고딕" w:hAnsi="맑은 고딕"/>
      <w:noProof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ED38F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D38F3"/>
    <w:rPr>
      <w:rFonts w:ascii="맑은 고딕" w:eastAsia="맑은 고딕" w:hAnsi="맑은 고딕"/>
      <w:noProof/>
      <w14:ligatures w14:val="none"/>
    </w:rPr>
  </w:style>
  <w:style w:type="character" w:styleId="a8">
    <w:name w:val="Hyperlink"/>
    <w:basedOn w:val="a0"/>
    <w:uiPriority w:val="99"/>
    <w:unhideWhenUsed/>
    <w:rsid w:val="00ED38F3"/>
    <w:rPr>
      <w:color w:val="0563C1" w:themeColor="hyperlink"/>
      <w:u w:val="single"/>
    </w:rPr>
  </w:style>
  <w:style w:type="paragraph" w:customStyle="1" w:styleId="a9">
    <w:name w:val="바탕글"/>
    <w:basedOn w:val="a"/>
    <w:rsid w:val="00ED38F3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character" w:styleId="aa">
    <w:name w:val="annotation reference"/>
    <w:basedOn w:val="a0"/>
    <w:uiPriority w:val="99"/>
    <w:semiHidden/>
    <w:unhideWhenUsed/>
    <w:rsid w:val="00ED38F3"/>
    <w:rPr>
      <w:sz w:val="16"/>
      <w:szCs w:val="16"/>
    </w:rPr>
  </w:style>
  <w:style w:type="paragraph" w:styleId="ab">
    <w:name w:val="annotation subject"/>
    <w:basedOn w:val="a3"/>
    <w:next w:val="a3"/>
    <w:link w:val="Char2"/>
    <w:uiPriority w:val="99"/>
    <w:semiHidden/>
    <w:unhideWhenUsed/>
    <w:rsid w:val="00ED38F3"/>
    <w:pPr>
      <w:widowControl w:val="0"/>
      <w:wordWrap w:val="0"/>
      <w:autoSpaceDE w:val="0"/>
      <w:autoSpaceDN w:val="0"/>
      <w:spacing w:after="200" w:line="240" w:lineRule="auto"/>
      <w:jc w:val="both"/>
    </w:pPr>
    <w:rPr>
      <w:rFonts w:eastAsiaTheme="minorEastAsia"/>
      <w:b/>
      <w:bCs/>
      <w:sz w:val="20"/>
      <w:szCs w:val="20"/>
    </w:rPr>
  </w:style>
  <w:style w:type="character" w:customStyle="1" w:styleId="Char2">
    <w:name w:val="메모 주제 Char"/>
    <w:basedOn w:val="Char"/>
    <w:link w:val="ab"/>
    <w:uiPriority w:val="99"/>
    <w:semiHidden/>
    <w:rsid w:val="00ED38F3"/>
    <w:rPr>
      <w:rFonts w:eastAsia="Times New Roman"/>
      <w:b/>
      <w:bCs/>
      <w:sz w:val="24"/>
      <w:szCs w:val="20"/>
      <w14:ligatures w14:val="none"/>
    </w:rPr>
  </w:style>
  <w:style w:type="paragraph" w:styleId="ac">
    <w:name w:val="Revision"/>
    <w:hidden/>
    <w:uiPriority w:val="99"/>
    <w:semiHidden/>
    <w:rsid w:val="00ED38F3"/>
    <w:pPr>
      <w:spacing w:after="0" w:line="240" w:lineRule="auto"/>
      <w:jc w:val="left"/>
    </w:pPr>
    <w:rPr>
      <w14:ligatures w14:val="none"/>
    </w:rPr>
  </w:style>
  <w:style w:type="paragraph" w:styleId="ad">
    <w:name w:val="Balloon Text"/>
    <w:basedOn w:val="a"/>
    <w:link w:val="Char3"/>
    <w:uiPriority w:val="99"/>
    <w:semiHidden/>
    <w:unhideWhenUsed/>
    <w:rsid w:val="00ED38F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ED38F3"/>
    <w:rPr>
      <w:rFonts w:asciiTheme="majorHAnsi" w:eastAsiaTheme="majorEastAsia" w:hAnsiTheme="majorHAnsi" w:cstheme="majorBidi"/>
      <w:sz w:val="18"/>
      <w:szCs w:val="18"/>
      <w14:ligatures w14:val="none"/>
    </w:rPr>
  </w:style>
  <w:style w:type="paragraph" w:styleId="ae">
    <w:name w:val="List Paragraph"/>
    <w:basedOn w:val="a"/>
    <w:uiPriority w:val="34"/>
    <w:qFormat/>
    <w:rsid w:val="00ED38F3"/>
    <w:pPr>
      <w:spacing w:after="160" w:line="259" w:lineRule="auto"/>
      <w:ind w:leftChars="400" w:left="800"/>
    </w:pPr>
  </w:style>
  <w:style w:type="paragraph" w:styleId="af">
    <w:name w:val="Normal (Web)"/>
    <w:basedOn w:val="a"/>
    <w:uiPriority w:val="99"/>
    <w:semiHidden/>
    <w:unhideWhenUsed/>
    <w:rsid w:val="00ED38F3"/>
    <w:rPr>
      <w:rFonts w:ascii="Times New Roman" w:hAnsi="Times New Roman" w:cs="Times New Roman"/>
      <w:sz w:val="24"/>
      <w:szCs w:val="24"/>
    </w:rPr>
  </w:style>
  <w:style w:type="paragraph" w:styleId="af0">
    <w:name w:val="No Spacing"/>
    <w:uiPriority w:val="1"/>
    <w:qFormat/>
    <w:rsid w:val="00ED38F3"/>
    <w:pPr>
      <w:widowControl w:val="0"/>
      <w:wordWrap w:val="0"/>
      <w:autoSpaceDE w:val="0"/>
      <w:autoSpaceDN w:val="0"/>
      <w:spacing w:after="0" w:line="240" w:lineRule="auto"/>
    </w:pPr>
    <w:rPr>
      <w14:ligatures w14:val="none"/>
    </w:rPr>
  </w:style>
  <w:style w:type="table" w:customStyle="1" w:styleId="1">
    <w:name w:val="표 구분선1"/>
    <w:basedOn w:val="a1"/>
    <w:next w:val="a4"/>
    <w:uiPriority w:val="59"/>
    <w:rsid w:val="007357EC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">
    <w:name w:val="MS바탕글"/>
    <w:basedOn w:val="a"/>
    <w:rsid w:val="00AD42A7"/>
    <w:pPr>
      <w:widowControl/>
      <w:wordWrap/>
      <w:autoSpaceDE/>
      <w:autoSpaceDN/>
      <w:snapToGrid w:val="0"/>
    </w:pPr>
    <w:rPr>
      <w:rFonts w:ascii="맑은 고딕" w:eastAsia="맑은 고딕" w:hAnsi="맑은 고딕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2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1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5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1107</Words>
  <Characters>6310</Characters>
  <Application>Microsoft Office Word</Application>
  <DocSecurity>0</DocSecurity>
  <Lines>52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395</dc:creator>
  <cp:keywords/>
  <dc:description/>
  <cp:lastModifiedBy>YOUNG CHANG</cp:lastModifiedBy>
  <cp:revision>8</cp:revision>
  <dcterms:created xsi:type="dcterms:W3CDTF">2026-05-20T07:46:00Z</dcterms:created>
  <dcterms:modified xsi:type="dcterms:W3CDTF">2026-06-07T08:34:00Z</dcterms:modified>
</cp:coreProperties>
</file>